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CA1F5" w14:textId="3C745CCA" w:rsidR="00F10A81" w:rsidRDefault="00F10A81" w:rsidP="00F10A81">
      <w:pPr>
        <w:spacing w:line="480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 xml:space="preserve">Supplementary Information </w:t>
      </w:r>
    </w:p>
    <w:p w14:paraId="68F96DA7" w14:textId="57188A79" w:rsidR="009B3024" w:rsidRDefault="009B3024" w:rsidP="00F10A81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p w14:paraId="262D8048" w14:textId="2F3AC162" w:rsidR="009B3024" w:rsidRPr="008E7BDB" w:rsidRDefault="009B3024" w:rsidP="009B3024">
      <w:pPr>
        <w:tabs>
          <w:tab w:val="clear" w:pos="1304"/>
          <w:tab w:val="left" w:pos="851"/>
        </w:tabs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8E7BDB">
        <w:rPr>
          <w:rFonts w:ascii="Times New Roman" w:hAnsi="Times New Roman"/>
          <w:b/>
          <w:sz w:val="28"/>
          <w:szCs w:val="28"/>
          <w:lang w:val="en-GB"/>
        </w:rPr>
        <w:t xml:space="preserve">A sequence variant in the diacylglycerol </w:t>
      </w:r>
      <w:r w:rsidR="006C5DED">
        <w:rPr>
          <w:rFonts w:ascii="Times New Roman" w:hAnsi="Times New Roman"/>
          <w:b/>
          <w:sz w:val="28"/>
          <w:szCs w:val="28"/>
          <w:lang w:val="en-GB"/>
        </w:rPr>
        <w:t>O-</w:t>
      </w:r>
      <w:r w:rsidRPr="008E7BDB">
        <w:rPr>
          <w:rFonts w:ascii="Times New Roman" w:hAnsi="Times New Roman"/>
          <w:b/>
          <w:sz w:val="28"/>
          <w:szCs w:val="28"/>
          <w:lang w:val="en-GB"/>
        </w:rPr>
        <w:t>acyltransferase</w:t>
      </w:r>
      <w:r w:rsidR="00C24DE1">
        <w:rPr>
          <w:rFonts w:ascii="Times New Roman" w:hAnsi="Times New Roman"/>
          <w:b/>
          <w:sz w:val="28"/>
          <w:szCs w:val="28"/>
          <w:lang w:val="en-GB"/>
        </w:rPr>
        <w:t xml:space="preserve"> </w:t>
      </w:r>
      <w:r w:rsidRPr="008E7BDB">
        <w:rPr>
          <w:rFonts w:ascii="Times New Roman" w:hAnsi="Times New Roman"/>
          <w:b/>
          <w:sz w:val="28"/>
          <w:szCs w:val="28"/>
          <w:lang w:val="en-GB"/>
        </w:rPr>
        <w:t>2 gene influence</w:t>
      </w:r>
      <w:r>
        <w:rPr>
          <w:rFonts w:ascii="Times New Roman" w:hAnsi="Times New Roman"/>
          <w:b/>
          <w:sz w:val="28"/>
          <w:szCs w:val="28"/>
          <w:lang w:val="en-GB"/>
        </w:rPr>
        <w:t>s</w:t>
      </w:r>
      <w:r w:rsidRPr="008E7BDB">
        <w:rPr>
          <w:rFonts w:ascii="Times New Roman" w:hAnsi="Times New Roman"/>
          <w:b/>
          <w:sz w:val="28"/>
          <w:szCs w:val="28"/>
          <w:lang w:val="en-GB"/>
        </w:rPr>
        <w:t xml:space="preserve"> palmitoleic acid content in pig muscle</w:t>
      </w:r>
    </w:p>
    <w:p w14:paraId="3A9F160F" w14:textId="10247AC6" w:rsidR="009B3024" w:rsidRPr="00D170B9" w:rsidRDefault="009B3024" w:rsidP="009B3024">
      <w:pPr>
        <w:pStyle w:val="NoSpacing"/>
        <w:tabs>
          <w:tab w:val="clear" w:pos="1304"/>
          <w:tab w:val="left" w:pos="851"/>
        </w:tabs>
        <w:spacing w:line="480" w:lineRule="auto"/>
        <w:rPr>
          <w:rFonts w:ascii="Times New Roman" w:hAnsi="Times New Roman"/>
          <w:sz w:val="24"/>
          <w:szCs w:val="24"/>
          <w:lang w:val="en-GB" w:eastAsia="da-DK"/>
        </w:rPr>
      </w:pPr>
    </w:p>
    <w:p w14:paraId="041E175E" w14:textId="693BEF87" w:rsidR="009B3024" w:rsidRPr="00D415BA" w:rsidRDefault="009B3024" w:rsidP="009B3024">
      <w:pPr>
        <w:pStyle w:val="NoSpacing"/>
        <w:tabs>
          <w:tab w:val="clear" w:pos="1304"/>
          <w:tab w:val="left" w:pos="851"/>
        </w:tabs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es-ES" w:eastAsia="da-DK"/>
        </w:rPr>
      </w:pPr>
      <w:r w:rsidRPr="00D415BA">
        <w:rPr>
          <w:rFonts w:ascii="Times New Roman" w:hAnsi="Times New Roman"/>
          <w:sz w:val="24"/>
          <w:szCs w:val="24"/>
          <w:lang w:val="es-ES" w:eastAsia="da-DK"/>
        </w:rPr>
        <w:t>E</w:t>
      </w:r>
      <w:r>
        <w:rPr>
          <w:rFonts w:ascii="Times New Roman" w:hAnsi="Times New Roman"/>
          <w:sz w:val="24"/>
          <w:szCs w:val="24"/>
          <w:lang w:val="es-ES" w:eastAsia="da-DK"/>
        </w:rPr>
        <w:t>mma</w:t>
      </w:r>
      <w:r w:rsidRPr="00D415BA">
        <w:rPr>
          <w:rFonts w:ascii="Times New Roman" w:hAnsi="Times New Roman"/>
          <w:sz w:val="24"/>
          <w:szCs w:val="24"/>
          <w:lang w:val="es-ES" w:eastAsia="da-DK"/>
        </w:rPr>
        <w:t xml:space="preserve"> Solé, R</w:t>
      </w:r>
      <w:r>
        <w:rPr>
          <w:rFonts w:ascii="Times New Roman" w:hAnsi="Times New Roman"/>
          <w:sz w:val="24"/>
          <w:szCs w:val="24"/>
          <w:lang w:val="es-ES" w:eastAsia="da-DK"/>
        </w:rPr>
        <w:t xml:space="preserve">oger </w:t>
      </w:r>
      <w:r w:rsidRPr="00A47105">
        <w:rPr>
          <w:rFonts w:ascii="Times New Roman" w:hAnsi="Times New Roman"/>
          <w:sz w:val="24"/>
          <w:szCs w:val="24"/>
          <w:lang w:val="es-ES" w:eastAsia="da-DK"/>
        </w:rPr>
        <w:t>Ros-Freixedes, M</w:t>
      </w:r>
      <w:r>
        <w:rPr>
          <w:rFonts w:ascii="Times New Roman" w:hAnsi="Times New Roman"/>
          <w:sz w:val="24"/>
          <w:szCs w:val="24"/>
          <w:lang w:val="es-ES" w:eastAsia="da-DK"/>
        </w:rPr>
        <w:t>ar</w:t>
      </w:r>
      <w:r w:rsidRPr="00A47105">
        <w:rPr>
          <w:rFonts w:ascii="Times New Roman" w:hAnsi="Times New Roman"/>
          <w:sz w:val="24"/>
          <w:szCs w:val="24"/>
          <w:lang w:val="es-ES" w:eastAsia="da-DK"/>
        </w:rPr>
        <w:t xml:space="preserve"> </w:t>
      </w:r>
      <w:r w:rsidRPr="00D415BA">
        <w:rPr>
          <w:rFonts w:ascii="Times New Roman" w:hAnsi="Times New Roman"/>
          <w:sz w:val="24"/>
          <w:szCs w:val="24"/>
          <w:lang w:val="es-ES" w:eastAsia="da-DK"/>
        </w:rPr>
        <w:t>Tor, R</w:t>
      </w:r>
      <w:r>
        <w:rPr>
          <w:rFonts w:ascii="Times New Roman" w:hAnsi="Times New Roman"/>
          <w:sz w:val="24"/>
          <w:szCs w:val="24"/>
          <w:lang w:val="es-ES" w:eastAsia="da-DK"/>
        </w:rPr>
        <w:t>amona</w:t>
      </w:r>
      <w:r w:rsidRPr="00D415BA">
        <w:rPr>
          <w:rFonts w:ascii="Times New Roman" w:hAnsi="Times New Roman"/>
          <w:sz w:val="24"/>
          <w:szCs w:val="24"/>
          <w:lang w:val="es-ES" w:eastAsia="da-DK"/>
        </w:rPr>
        <w:t xml:space="preserve"> N. Pena and J</w:t>
      </w:r>
      <w:r>
        <w:rPr>
          <w:rFonts w:ascii="Times New Roman" w:hAnsi="Times New Roman"/>
          <w:sz w:val="24"/>
          <w:szCs w:val="24"/>
          <w:lang w:val="es-ES" w:eastAsia="da-DK"/>
        </w:rPr>
        <w:t>oan</w:t>
      </w:r>
      <w:r w:rsidRPr="00D415BA">
        <w:rPr>
          <w:rFonts w:ascii="Times New Roman" w:hAnsi="Times New Roman"/>
          <w:sz w:val="24"/>
          <w:szCs w:val="24"/>
          <w:lang w:val="es-ES" w:eastAsia="da-DK"/>
        </w:rPr>
        <w:t xml:space="preserve"> Estany</w:t>
      </w:r>
    </w:p>
    <w:p w14:paraId="0922E1DF" w14:textId="2E8DA99F" w:rsidR="009B3024" w:rsidRPr="00A47105" w:rsidRDefault="009B3024" w:rsidP="009B3024">
      <w:pPr>
        <w:pStyle w:val="NoSpacing"/>
        <w:tabs>
          <w:tab w:val="clear" w:pos="1304"/>
          <w:tab w:val="left" w:pos="851"/>
        </w:tabs>
        <w:spacing w:line="480" w:lineRule="auto"/>
        <w:jc w:val="center"/>
        <w:rPr>
          <w:rFonts w:ascii="Times New Roman" w:hAnsi="Times New Roman"/>
          <w:sz w:val="24"/>
          <w:szCs w:val="24"/>
          <w:lang w:val="en-US" w:eastAsia="da-DK"/>
        </w:rPr>
      </w:pPr>
      <w:r w:rsidRPr="00A47105">
        <w:rPr>
          <w:rFonts w:ascii="Times New Roman" w:hAnsi="Times New Roman"/>
          <w:sz w:val="24"/>
          <w:szCs w:val="24"/>
          <w:lang w:val="en-US" w:eastAsia="da-DK"/>
        </w:rPr>
        <w:t>Department of Animal Science, University of Lleida-Agrotecnio</w:t>
      </w:r>
      <w:r>
        <w:rPr>
          <w:rFonts w:ascii="Times New Roman" w:hAnsi="Times New Roman"/>
          <w:sz w:val="24"/>
          <w:szCs w:val="24"/>
          <w:lang w:val="en-US" w:eastAsia="da-DK"/>
        </w:rPr>
        <w:t>-CERCA</w:t>
      </w:r>
      <w:r w:rsidRPr="00A47105">
        <w:rPr>
          <w:rFonts w:ascii="Times New Roman" w:hAnsi="Times New Roman"/>
          <w:sz w:val="24"/>
          <w:szCs w:val="24"/>
          <w:lang w:val="en-US" w:eastAsia="da-DK"/>
        </w:rPr>
        <w:t xml:space="preserve"> Center, 25198 Lleida, Catalonia, Spain.</w:t>
      </w:r>
    </w:p>
    <w:p w14:paraId="56B0DD28" w14:textId="0BB10B69" w:rsidR="002750FB" w:rsidRPr="009B3024" w:rsidRDefault="002750FB" w:rsidP="002750FB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C672B6E" w14:textId="220F7C09" w:rsidR="00F10A81" w:rsidRDefault="00F10A81" w:rsidP="002750FB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</w:p>
    <w:p w14:paraId="296062E6" w14:textId="075A0E78" w:rsidR="002750FB" w:rsidRDefault="002750FB" w:rsidP="002750FB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2750F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0D1861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S</w:t>
      </w:r>
      <w:r w:rsidRPr="002750F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1. </w:t>
      </w:r>
      <w:r w:rsidRPr="009A0524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Primers used for genotyping the polymorphism in exon 9 of the </w:t>
      </w:r>
      <w:r w:rsidRPr="009A0524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GB"/>
        </w:rPr>
        <w:t>DGAT2</w:t>
      </w:r>
      <w:r w:rsidRPr="009A0524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gene and primers used to analyse its gene expression</w:t>
      </w:r>
    </w:p>
    <w:p w14:paraId="56E4B1E6" w14:textId="24E9CCA4" w:rsidR="002750FB" w:rsidRPr="002750FB" w:rsidRDefault="002750FB" w:rsidP="002750FB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476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3913"/>
        <w:gridCol w:w="744"/>
        <w:gridCol w:w="1293"/>
        <w:gridCol w:w="1350"/>
      </w:tblGrid>
      <w:tr w:rsidR="00F85FAD" w:rsidRPr="002750FB" w14:paraId="48F36C3D" w14:textId="5FECEEE0" w:rsidTr="003D1A88">
        <w:trPr>
          <w:trHeight w:val="394"/>
          <w:jc w:val="center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EDD01" w14:textId="4C1458F7" w:rsidR="00F85FAD" w:rsidRPr="002750FB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16C32" w14:textId="004FB69C" w:rsidR="00F85FAD" w:rsidRPr="002750FB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Sequence 5’ </w:t>
            </w:r>
            <w:r w:rsidRPr="002750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sym w:font="Wingdings" w:char="F0E0"/>
            </w:r>
            <w:r w:rsidRPr="002750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3’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08550" w14:textId="313F8E54" w:rsidR="00F85FAD" w:rsidRPr="002750FB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m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75561" w14:textId="0F34A1E6" w:rsidR="00F85FAD" w:rsidRPr="002750FB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PCR </w:t>
            </w:r>
            <w:r w:rsidR="00B1685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2750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ze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3F076515" w14:textId="68AD6AF4" w:rsidR="00F85FAD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otocol</w:t>
            </w:r>
          </w:p>
        </w:tc>
      </w:tr>
      <w:tr w:rsidR="00F85FAD" w:rsidRPr="002750FB" w14:paraId="02E598BF" w14:textId="6CB5A004" w:rsidTr="003D1A88">
        <w:trPr>
          <w:trHeight w:val="329"/>
          <w:jc w:val="center"/>
        </w:trPr>
        <w:tc>
          <w:tcPr>
            <w:tcW w:w="886" w:type="pct"/>
            <w:tcBorders>
              <w:top w:val="single" w:sz="4" w:space="0" w:color="auto"/>
            </w:tcBorders>
          </w:tcPr>
          <w:p w14:paraId="3D8C3FB2" w14:textId="6578F87D" w:rsidR="00F85FAD" w:rsidRPr="002750FB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DGAT2</w:t>
            </w: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w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487459D8" w14:textId="2CBF93E2" w:rsidR="00F85FAD" w:rsidRPr="002750FB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AACCAGCACAAGACCAAG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2A78691" w14:textId="27D4E5C7" w:rsidR="00F85FAD" w:rsidRPr="002750FB" w:rsidRDefault="00F85FAD" w:rsidP="001A7DDD">
            <w:pPr>
              <w:tabs>
                <w:tab w:val="clear" w:pos="1304"/>
                <w:tab w:val="left" w:pos="851"/>
              </w:tabs>
              <w:spacing w:before="120"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9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5FE22D02" w14:textId="1BD2045B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bp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05FCE502" w14:textId="24BFCA03" w:rsidR="00F85FAD" w:rsidRPr="002750FB" w:rsidRDefault="005D1FB6" w:rsidP="003D1A88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  <w:r w:rsidR="00F85F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otyping</w:t>
            </w:r>
          </w:p>
        </w:tc>
      </w:tr>
      <w:tr w:rsidR="00F85FAD" w:rsidRPr="002750FB" w14:paraId="5FB85764" w14:textId="46869375" w:rsidTr="00F607CB">
        <w:trPr>
          <w:trHeight w:val="348"/>
          <w:jc w:val="center"/>
        </w:trPr>
        <w:tc>
          <w:tcPr>
            <w:tcW w:w="886" w:type="pct"/>
          </w:tcPr>
          <w:p w14:paraId="3D2183E5" w14:textId="2C3E1DC5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DGAT2</w:t>
            </w: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v</w:t>
            </w:r>
          </w:p>
        </w:tc>
        <w:tc>
          <w:tcPr>
            <w:tcW w:w="2216" w:type="pct"/>
          </w:tcPr>
          <w:p w14:paraId="49CDBDFD" w14:textId="4AD7F61F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TTCACCTCCAGGACCTC</w:t>
            </w:r>
          </w:p>
        </w:tc>
        <w:tc>
          <w:tcPr>
            <w:tcW w:w="426" w:type="pct"/>
          </w:tcPr>
          <w:p w14:paraId="74FE5C90" w14:textId="4585965C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7</w:t>
            </w:r>
          </w:p>
        </w:tc>
        <w:tc>
          <w:tcPr>
            <w:tcW w:w="736" w:type="pct"/>
            <w:vMerge/>
          </w:tcPr>
          <w:p w14:paraId="5D31EF5B" w14:textId="30E63318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vMerge/>
          </w:tcPr>
          <w:p w14:paraId="636C99B5" w14:textId="0A42FA3C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85FAD" w:rsidRPr="002750FB" w14:paraId="51F0F794" w14:textId="672DE0CD" w:rsidTr="003D1A88">
        <w:trPr>
          <w:trHeight w:val="329"/>
          <w:jc w:val="center"/>
        </w:trPr>
        <w:tc>
          <w:tcPr>
            <w:tcW w:w="886" w:type="pct"/>
          </w:tcPr>
          <w:p w14:paraId="3DFD6F4B" w14:textId="107227C5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qDGAT2</w:t>
            </w: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w</w:t>
            </w:r>
          </w:p>
        </w:tc>
        <w:tc>
          <w:tcPr>
            <w:tcW w:w="2216" w:type="pct"/>
          </w:tcPr>
          <w:p w14:paraId="3EA37387" w14:textId="0627589B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ACATTGACCTCTACCATGC</w:t>
            </w:r>
          </w:p>
        </w:tc>
        <w:tc>
          <w:tcPr>
            <w:tcW w:w="426" w:type="pct"/>
          </w:tcPr>
          <w:p w14:paraId="1F93CF5F" w14:textId="53B5738A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4</w:t>
            </w:r>
          </w:p>
        </w:tc>
        <w:tc>
          <w:tcPr>
            <w:tcW w:w="736" w:type="pct"/>
            <w:vMerge w:val="restart"/>
            <w:vAlign w:val="center"/>
          </w:tcPr>
          <w:p w14:paraId="04873460" w14:textId="6BB4848B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bp</w:t>
            </w:r>
          </w:p>
        </w:tc>
        <w:tc>
          <w:tcPr>
            <w:tcW w:w="736" w:type="pct"/>
            <w:vMerge w:val="restart"/>
            <w:vAlign w:val="center"/>
          </w:tcPr>
          <w:p w14:paraId="593E3ADF" w14:textId="61B7E736" w:rsidR="00F85FAD" w:rsidRPr="002750FB" w:rsidRDefault="00F85FAD" w:rsidP="003D1A88">
            <w:pPr>
              <w:tabs>
                <w:tab w:val="clear" w:pos="1304"/>
                <w:tab w:val="left" w:pos="851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expression</w:t>
            </w:r>
          </w:p>
        </w:tc>
      </w:tr>
      <w:tr w:rsidR="00F85FAD" w:rsidRPr="002750FB" w14:paraId="3DB226CA" w14:textId="16FC505D" w:rsidTr="003D1A88">
        <w:trPr>
          <w:trHeight w:val="496"/>
          <w:jc w:val="center"/>
        </w:trPr>
        <w:tc>
          <w:tcPr>
            <w:tcW w:w="886" w:type="pct"/>
            <w:tcBorders>
              <w:bottom w:val="single" w:sz="4" w:space="0" w:color="auto"/>
            </w:tcBorders>
          </w:tcPr>
          <w:p w14:paraId="2456C527" w14:textId="1E071DA6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qDGAT2</w:t>
            </w: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v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2FD64196" w14:textId="046DE1A4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TTCACCTCCAGGACCTC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499ED7DB" w14:textId="77612BF2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750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7</w:t>
            </w:r>
          </w:p>
        </w:tc>
        <w:tc>
          <w:tcPr>
            <w:tcW w:w="736" w:type="pct"/>
            <w:vMerge/>
            <w:tcBorders>
              <w:bottom w:val="single" w:sz="4" w:space="0" w:color="auto"/>
            </w:tcBorders>
          </w:tcPr>
          <w:p w14:paraId="6DCBC785" w14:textId="65DFE104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vMerge/>
            <w:tcBorders>
              <w:bottom w:val="single" w:sz="4" w:space="0" w:color="auto"/>
            </w:tcBorders>
          </w:tcPr>
          <w:p w14:paraId="285E156B" w14:textId="58C84B44" w:rsidR="00F85FAD" w:rsidRPr="002750FB" w:rsidRDefault="00F85FAD" w:rsidP="002750FB">
            <w:pPr>
              <w:tabs>
                <w:tab w:val="clear" w:pos="1304"/>
                <w:tab w:val="left" w:pos="851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686D564" w14:textId="68A3BF66" w:rsidR="002750FB" w:rsidRPr="002750FB" w:rsidRDefault="002750FB" w:rsidP="002750FB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FE8F7AC" w14:textId="6CF28E0F" w:rsidR="002750FB" w:rsidRDefault="002750FB" w:rsidP="0031513E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60C1E3D" w14:textId="3FEFD4D5" w:rsidR="00F605C9" w:rsidRDefault="00F605C9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14:paraId="455A5CDC" w14:textId="146126B2" w:rsidR="007B5E56" w:rsidRDefault="00F605C9" w:rsidP="00CE36D4">
      <w:pPr>
        <w:tabs>
          <w:tab w:val="clear" w:pos="1304"/>
          <w:tab w:val="left" w:pos="851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4089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>Table S2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="000C0344">
        <w:rPr>
          <w:rFonts w:ascii="Times New Roman" w:hAnsi="Times New Roman"/>
          <w:color w:val="000000" w:themeColor="text1"/>
          <w:sz w:val="24"/>
          <w:szCs w:val="24"/>
          <w:lang w:val="en-GB"/>
        </w:rPr>
        <w:t>Additiv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75B0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values </w:t>
      </w:r>
      <w:r w:rsidR="00FF422A" w:rsidRPr="00FF42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± standard errors) </w:t>
      </w:r>
      <w:r w:rsidR="00FF42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f </w:t>
      </w:r>
      <w:r w:rsidR="00E272E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equence variants in the genomic region that harbours the </w:t>
      </w:r>
      <w:r w:rsidR="00FF422A" w:rsidRPr="00AB7A2B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DGAT2</w:t>
      </w:r>
      <w:r w:rsidR="00FF42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E272E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gene (Table 1) and associated </w:t>
      </w:r>
      <w:r w:rsidR="00273807">
        <w:rPr>
          <w:rFonts w:ascii="Times New Roman" w:hAnsi="Times New Roman"/>
          <w:color w:val="000000" w:themeColor="text1"/>
          <w:sz w:val="24"/>
          <w:szCs w:val="24"/>
          <w:lang w:val="en-GB"/>
        </w:rPr>
        <w:t>P</w:t>
      </w:r>
      <w:r w:rsidR="00E272E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-values </w:t>
      </w:r>
      <w:r w:rsidR="00175B0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or </w:t>
      </w:r>
      <w:r w:rsidR="006D601D">
        <w:rPr>
          <w:rFonts w:ascii="Times New Roman" w:hAnsi="Times New Roman"/>
          <w:color w:val="000000" w:themeColor="text1"/>
          <w:sz w:val="24"/>
          <w:szCs w:val="24"/>
          <w:lang w:val="en-GB"/>
        </w:rPr>
        <w:t>palmitoleic</w:t>
      </w:r>
      <w:r w:rsidR="00175B0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cid (C16:1n7</w:t>
      </w:r>
      <w:r w:rsidR="00CE36D4">
        <w:rPr>
          <w:rFonts w:ascii="Times New Roman" w:hAnsi="Times New Roman"/>
          <w:color w:val="000000" w:themeColor="text1"/>
          <w:sz w:val="24"/>
          <w:szCs w:val="24"/>
          <w:lang w:val="en-GB"/>
        </w:rPr>
        <w:t>, % of fatty acids</w:t>
      </w:r>
      <w:r w:rsidR="00175B0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</w:t>
      </w:r>
      <w:r w:rsidR="00C44A1D">
        <w:rPr>
          <w:rFonts w:ascii="Times New Roman" w:hAnsi="Times New Roman"/>
          <w:color w:val="000000" w:themeColor="text1"/>
          <w:sz w:val="24"/>
          <w:szCs w:val="24"/>
          <w:lang w:val="en-GB"/>
        </w:rPr>
        <w:t>and intramuscular fat (IMF</w:t>
      </w:r>
      <w:r w:rsidR="00CE36D4">
        <w:rPr>
          <w:rFonts w:ascii="Times New Roman" w:hAnsi="Times New Roman"/>
          <w:color w:val="000000" w:themeColor="text1"/>
          <w:sz w:val="24"/>
          <w:szCs w:val="24"/>
          <w:lang w:val="en-GB"/>
        </w:rPr>
        <w:t>, in % dry matter</w:t>
      </w:r>
      <w:r w:rsidR="00C44A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</w:t>
      </w:r>
      <w:r w:rsidR="00175B0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muscle </w:t>
      </w:r>
      <w:r w:rsidR="00175B06" w:rsidRPr="00C44A1D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gluteus medius</w:t>
      </w:r>
      <w:r w:rsidR="00C44A1D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 </w:t>
      </w:r>
      <w:r w:rsidR="00C44A1D" w:rsidRPr="00D92E7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d </w:t>
      </w:r>
      <w:r w:rsidR="00175B06">
        <w:rPr>
          <w:rFonts w:ascii="Times New Roman" w:hAnsi="Times New Roman"/>
          <w:color w:val="000000" w:themeColor="text1"/>
          <w:sz w:val="24"/>
          <w:szCs w:val="24"/>
          <w:lang w:val="en-GB"/>
        </w:rPr>
        <w:t>backfat thickness (BT)</w:t>
      </w:r>
      <w:r w:rsidR="00FF42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using </w:t>
      </w:r>
      <w:r w:rsidR="003D4D0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ata from 199 </w:t>
      </w:r>
      <w:r w:rsidR="00FF42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equenced pigs. </w:t>
      </w:r>
      <w:r w:rsidR="00175B0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8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48"/>
        <w:gridCol w:w="1311"/>
        <w:gridCol w:w="1008"/>
        <w:gridCol w:w="156"/>
        <w:gridCol w:w="6"/>
        <w:gridCol w:w="1246"/>
        <w:gridCol w:w="890"/>
        <w:gridCol w:w="162"/>
        <w:gridCol w:w="1284"/>
        <w:gridCol w:w="1008"/>
      </w:tblGrid>
      <w:tr w:rsidR="00175B06" w:rsidRPr="008032C5" w14:paraId="7343A013" w14:textId="46F71BAF" w:rsidTr="00B316F7">
        <w:trPr>
          <w:trHeight w:val="452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1B1ED" w14:textId="6E163EC5" w:rsidR="00175B06" w:rsidRPr="00286CCC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3AA7E" w14:textId="6673100A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04BA3" w14:textId="562D6C0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C16: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n</w:t>
            </w:r>
            <w:r w:rsidR="00CE36D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-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7, %</w:t>
            </w:r>
          </w:p>
        </w:tc>
        <w:tc>
          <w:tcPr>
            <w:tcW w:w="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277F9" w14:textId="2797074A" w:rsidR="00175B06" w:rsidRPr="007B5E56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13C89" w14:textId="4D7F8DC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IMF, %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C2CA4" w14:textId="316F92F8" w:rsidR="00175B06" w:rsidRPr="007B5E56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94406" w14:textId="018E30E9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BT, mm</w:t>
            </w:r>
          </w:p>
        </w:tc>
      </w:tr>
      <w:tr w:rsidR="00175B06" w:rsidRPr="008032C5" w14:paraId="53421CD3" w14:textId="2C289C7C" w:rsidTr="00B316F7">
        <w:trPr>
          <w:trHeight w:val="303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E986" w14:textId="0F256FE4" w:rsidR="00175B06" w:rsidRPr="00286CCC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Variant</w:t>
            </w:r>
          </w:p>
        </w:tc>
        <w:tc>
          <w:tcPr>
            <w:tcW w:w="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B6D75" w14:textId="2A423B1F" w:rsidR="00175B06" w:rsidRPr="00694161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E8B0" w14:textId="1F6E08CC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570D9" w14:textId="76311EF5" w:rsidR="00175B06" w:rsidRPr="00286CCC" w:rsidRDefault="00AF7141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</w:t>
            </w:r>
            <w:r w:rsidR="00175B06"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-value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6DE32" w14:textId="557D8D18" w:rsidR="00175B06" w:rsidRPr="007B5E56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6E1D6" w14:textId="68ED2DF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26EAA" w14:textId="1EEE1137" w:rsidR="00175B06" w:rsidRPr="00286CCC" w:rsidRDefault="00AF7141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P</w:t>
            </w:r>
            <w:r w:rsidR="00175B06"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-value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C31C6" w14:textId="2E17334A" w:rsidR="00175B06" w:rsidRPr="007B5E56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38E1" w14:textId="5A39D55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8FDEB" w14:textId="0AB3BB64" w:rsidR="00175B06" w:rsidRPr="00286CCC" w:rsidRDefault="00AF7141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P</w:t>
            </w:r>
            <w:r w:rsidR="00175B06" w:rsidRPr="00286C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s-ES" w:eastAsia="es-ES"/>
              </w:rPr>
              <w:t>-value</w:t>
            </w:r>
          </w:p>
        </w:tc>
      </w:tr>
      <w:tr w:rsidR="00175B06" w:rsidRPr="008032C5" w14:paraId="635ADFBB" w14:textId="14D293AA" w:rsidTr="00B316F7">
        <w:trPr>
          <w:trHeight w:val="303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F8B" w14:textId="26228002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1</w:t>
            </w:r>
          </w:p>
        </w:tc>
        <w:tc>
          <w:tcPr>
            <w:tcW w:w="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8F8C3" w14:textId="14958F5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0C55" w14:textId="0D38279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12±0.1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1FB43" w14:textId="5060D5B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23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0FFC6" w14:textId="2DF2A03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1EE2" w14:textId="1B9D984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77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1.0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A704F" w14:textId="700A776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48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366FB" w14:textId="5C93A0F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94AF" w14:textId="4A81325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.66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1.6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ECDD3" w14:textId="6C29A60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1</w:t>
            </w:r>
          </w:p>
        </w:tc>
      </w:tr>
      <w:tr w:rsidR="00175B06" w:rsidRPr="008032C5" w14:paraId="5B0EBB7D" w14:textId="13E21BB6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FF19" w14:textId="207B8817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085826B8" w14:textId="3E20A283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2302" w14:textId="04EF53F0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4A1D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2±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C61C" w14:textId="3480FE70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4A1D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5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1DD4" w14:textId="53ADD173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1905" w14:textId="610D638B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4A1D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.65±4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A7D7" w14:textId="6CBA5842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4A1D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A079" w14:textId="43D8DECD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12BC" w14:textId="759F9CE7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4A1D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.19±5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6DE5" w14:textId="20526464" w:rsidR="00175B06" w:rsidRPr="00C44A1D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4A1D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9</w:t>
            </w:r>
          </w:p>
        </w:tc>
      </w:tr>
      <w:tr w:rsidR="00175B06" w:rsidRPr="008032C5" w14:paraId="7E6CEA7B" w14:textId="17687678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752" w14:textId="158892BE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09C337A0" w14:textId="33722F4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98A5" w14:textId="5BD621DE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06±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A92A" w14:textId="282F89C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8515" w14:textId="42C5527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1B6A" w14:textId="7684DE5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91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B8D4" w14:textId="08F8A4B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78A7" w14:textId="45D2FF2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7E21" w14:textId="50862E1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1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1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7B59" w14:textId="1422D59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9</w:t>
            </w:r>
          </w:p>
        </w:tc>
      </w:tr>
      <w:tr w:rsidR="00175B06" w:rsidRPr="008032C5" w14:paraId="350C6BC3" w14:textId="446D17A9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7921" w14:textId="0F90A359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4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636FB7FC" w14:textId="3AD7542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25F3" w14:textId="7C16FA3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3±.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A83B" w14:textId="5C9F6DD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A7D0" w14:textId="6B45B04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C23D" w14:textId="58D1CD31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1.20±0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5264" w14:textId="0821413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6A99" w14:textId="7ED0377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1FC4" w14:textId="01C7F13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1.15±1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64D1" w14:textId="712F7374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0</w:t>
            </w:r>
          </w:p>
        </w:tc>
      </w:tr>
      <w:tr w:rsidR="00175B06" w:rsidRPr="008032C5" w14:paraId="62FA06F7" w14:textId="2129BD6D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D668" w14:textId="0ED13CA5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lang w:val="es-ES" w:eastAsia="es-ES"/>
              </w:rPr>
              <w:t>SNP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5AC420F5" w14:textId="0C10445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344A" w14:textId="7810B04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4±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DA31" w14:textId="6E97D97A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6570" w14:textId="527F0A1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5926" w14:textId="082B876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7±0.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CA05" w14:textId="6E082E4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D2AC" w14:textId="4AE3D512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D473" w14:textId="2DE28EE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2±0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E997" w14:textId="610F407C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8</w:t>
            </w:r>
          </w:p>
        </w:tc>
      </w:tr>
      <w:tr w:rsidR="00175B06" w:rsidRPr="008032C5" w14:paraId="7C272B60" w14:textId="680167ED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C04" w14:textId="2165B2E5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lang w:val="es-ES" w:eastAsia="es-ES"/>
              </w:rPr>
              <w:t>SNP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2EA759B7" w14:textId="558CC55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8729" w14:textId="0C2A450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0±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2D41" w14:textId="1DB49E1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C5AC" w14:textId="35226DF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0DA9" w14:textId="586EF222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57±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CC62" w14:textId="01452A3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AA16" w14:textId="557198D5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E9B5" w14:textId="7E240644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74±0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84D1" w14:textId="7EBB06D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7</w:t>
            </w:r>
          </w:p>
        </w:tc>
      </w:tr>
      <w:tr w:rsidR="00175B06" w:rsidRPr="008032C5" w14:paraId="72CC7F54" w14:textId="285DE844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FFD5" w14:textId="3561E91A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lang w:val="es-ES" w:eastAsia="es-ES"/>
              </w:rPr>
              <w:t>SNP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7EDE4EE3" w14:textId="083852C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69BB" w14:textId="5F3F64C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1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E9CC" w14:textId="7D5590D1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2029" w14:textId="56A1AA5F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91B2" w14:textId="2D5295A1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56±0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3A79" w14:textId="2B8DCD6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0183" w14:textId="7A0EE0A1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B1FD" w14:textId="6B8BB6C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9±0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27FA" w14:textId="5D47D90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7</w:t>
            </w:r>
          </w:p>
        </w:tc>
      </w:tr>
      <w:tr w:rsidR="00175B06" w:rsidRPr="008032C5" w14:paraId="2688B4B1" w14:textId="16F87392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DBB" w14:textId="79A3CB53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1B3EAE49" w14:textId="1BBC1DF9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E7B5" w14:textId="37A3D39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4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E5A4" w14:textId="1E6DB79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4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AB15" w14:textId="7228D55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0AB1" w14:textId="685D2F0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2±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D568" w14:textId="3B00E76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DDF5" w14:textId="2CB9DB9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DE7C" w14:textId="1C76FA0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70±0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3D1F" w14:textId="476208C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22</w:t>
            </w:r>
          </w:p>
        </w:tc>
      </w:tr>
      <w:tr w:rsidR="00175B06" w:rsidRPr="008032C5" w14:paraId="6B7B5038" w14:textId="42E46E57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963" w14:textId="5E286B86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46D738EB" w14:textId="4FB1ECE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762C" w14:textId="19A46B7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8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57EA" w14:textId="7E8E1AE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955B" w14:textId="2CAA66EF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ACE2" w14:textId="2C1CFAF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73±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385D" w14:textId="7379A20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0E97" w14:textId="1C495A7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A9A5" w14:textId="1BD34864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55±0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0346" w14:textId="1F05F714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5</w:t>
            </w:r>
          </w:p>
        </w:tc>
      </w:tr>
      <w:tr w:rsidR="00175B06" w:rsidRPr="008032C5" w14:paraId="38BD87AF" w14:textId="40A71150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7298" w14:textId="09294C2F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INDEL1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3C5633F8" w14:textId="105C51F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8995" w14:textId="23C32D2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9±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06D2" w14:textId="7A08376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A380" w14:textId="2841474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06B1" w14:textId="54ED4FAF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20±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A00D" w14:textId="1B5E78C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6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CDFD" w14:textId="124CF51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56BF" w14:textId="770E275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32±0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D68C" w14:textId="2D44BA2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60</w:t>
            </w:r>
          </w:p>
        </w:tc>
      </w:tr>
      <w:tr w:rsidR="00175B06" w:rsidRPr="008032C5" w14:paraId="30F91BAA" w14:textId="02CD074D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21B5" w14:textId="69B8C8DC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1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7819147C" w14:textId="70FE8B3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E349" w14:textId="731A7E9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1±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6CAA" w14:textId="1BA07AB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AD6B" w14:textId="769061B2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BEC8" w14:textId="667B2509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4±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E17C" w14:textId="0B2AC58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424A" w14:textId="02E8FA55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EE78" w14:textId="0690D01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1±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4669" w14:textId="29C8435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8</w:t>
            </w:r>
          </w:p>
        </w:tc>
      </w:tr>
      <w:tr w:rsidR="00175B06" w:rsidRPr="008032C5" w14:paraId="6DB5CDDA" w14:textId="54004AD7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035A" w14:textId="58617B75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INDEL1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25386F2F" w14:textId="2ECA113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2F9A" w14:textId="0D654F31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08±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CC0A" w14:textId="2A0530C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5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4BBD" w14:textId="242E1DA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682B" w14:textId="3D30E01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.24±1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F4ED" w14:textId="06A9A1F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0C3D" w14:textId="34B6843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641E" w14:textId="1BA90A52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.05±2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925D" w14:textId="272F133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4</w:t>
            </w:r>
          </w:p>
        </w:tc>
      </w:tr>
      <w:tr w:rsidR="00175B06" w:rsidRPr="008032C5" w14:paraId="2F114652" w14:textId="1919D80A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1CC1" w14:textId="0EBE1C63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INDEL1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1006FBFF" w14:textId="2E53BEA8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1E0E" w14:textId="12A6502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2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F6AD" w14:textId="4E936156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0.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FA6E" w14:textId="070A101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0E8D" w14:textId="5DD4043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72±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00BB" w14:textId="44EF435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C0AE" w14:textId="29F6BCF1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9646" w14:textId="1D6EC38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6±0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C4B6" w14:textId="34937C71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2</w:t>
            </w:r>
          </w:p>
        </w:tc>
      </w:tr>
      <w:tr w:rsidR="00175B06" w:rsidRPr="008032C5" w14:paraId="006D5C64" w14:textId="374E0B0C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8737" w14:textId="7EF2674B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INDEL14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1C271124" w14:textId="3471AC9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427C" w14:textId="0A6235E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3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4F8F" w14:textId="2EEBFF49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&lt;0.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09D9" w14:textId="2EAD6A1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AF10" w14:textId="754622E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44±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BB92" w14:textId="58C5969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CA2C" w14:textId="2F2E434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D6AD" w14:textId="3637D15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1±0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5269" w14:textId="02B6BBC4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</w:t>
            </w:r>
            <w:r w:rsidR="00E30D34"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  <w:r w:rsidR="00E30D34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</w:tr>
      <w:tr w:rsidR="00175B06" w:rsidRPr="008032C5" w14:paraId="2FE25DFD" w14:textId="0E485082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1E6C" w14:textId="58851FD3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1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47621AFC" w14:textId="0622D5A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FD68" w14:textId="7A8624A4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0±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39AC" w14:textId="2424B9F6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72D7" w14:textId="2FFED2F5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AFDF" w14:textId="5338BE55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35±0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CAF6" w14:textId="3FE0F59E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4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2E1D" w14:textId="343B7A9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D3FE" w14:textId="3C9B45A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53±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9FBA" w14:textId="6085F65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6</w:t>
            </w:r>
          </w:p>
        </w:tc>
      </w:tr>
      <w:tr w:rsidR="00175B06" w:rsidRPr="008032C5" w14:paraId="6FB1BD58" w14:textId="5E3EAC55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E53" w14:textId="08383D69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1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202CD0B5" w14:textId="70988B9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7F53" w14:textId="6C16CBBC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0±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8F9B" w14:textId="3C5E7F74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2245" w14:textId="104C4A3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9FBB" w14:textId="75FEDB3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03±0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D414" w14:textId="61BBCD7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C294" w14:textId="7CC6B229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9443" w14:textId="3D59A19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1±0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A8C6" w14:textId="19B20A3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2</w:t>
            </w:r>
          </w:p>
        </w:tc>
      </w:tr>
      <w:tr w:rsidR="00175B06" w:rsidRPr="008032C5" w14:paraId="15A192C8" w14:textId="095E85CA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E45" w14:textId="58700870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1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4590B5F0" w14:textId="5D00883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8CDB" w14:textId="64B92942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1±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9124" w14:textId="346D6337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&lt;0.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D4EA" w14:textId="638411A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EFBF" w14:textId="7E96F199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03±0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4AF4" w14:textId="703ADE5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40F1" w14:textId="1D6F93AF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3045" w14:textId="688DC7E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22±0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B549" w14:textId="1E4648A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67</w:t>
            </w:r>
          </w:p>
        </w:tc>
      </w:tr>
      <w:tr w:rsidR="00175B06" w:rsidRPr="008032C5" w14:paraId="0B8415C4" w14:textId="1019724B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D4A" w14:textId="3BD2CE22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1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006CD74A" w14:textId="213AC92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D878" w14:textId="3DEA48E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1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6258" w14:textId="74A8657F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7461" w14:textId="7B4AAC2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7FBC" w14:textId="78D8605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5±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289C" w14:textId="3A4928D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D64B" w14:textId="23AFE059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CB1E" w14:textId="51F74713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23±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2FDE" w14:textId="27EED2C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70</w:t>
            </w:r>
          </w:p>
        </w:tc>
      </w:tr>
      <w:tr w:rsidR="00175B06" w:rsidRPr="008032C5" w14:paraId="4AF7C3E0" w14:textId="3212932C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C9EE" w14:textId="7A464C65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1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74A6A578" w14:textId="75EDBA3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F005" w14:textId="243EBA6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1±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BA5F" w14:textId="2CF9DBDF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9E16" w14:textId="0874CE62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8815" w14:textId="1988A30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5±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8284" w14:textId="7D548FB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E994" w14:textId="301B19A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B4A0" w14:textId="087064C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23±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1A25" w14:textId="7E70379E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70</w:t>
            </w:r>
          </w:p>
        </w:tc>
      </w:tr>
      <w:tr w:rsidR="00175B06" w:rsidRPr="008032C5" w14:paraId="28B8C396" w14:textId="170821D1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3853" w14:textId="073332EF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INDEL2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21D79ABA" w14:textId="5235A68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8B7D" w14:textId="43813BB4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0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23E9" w14:textId="4E13F80E" w:rsidR="00175B06" w:rsidRPr="00E30D34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s-ES" w:eastAsia="es-ES"/>
              </w:rPr>
            </w:pPr>
            <w:r w:rsidRPr="00E30D34">
              <w:rPr>
                <w:rFonts w:ascii="Times New Roman" w:eastAsia="Times New Roman" w:hAnsi="Times New Roman"/>
                <w:bCs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71E5" w14:textId="6F2019E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2647" w14:textId="2CE3D43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1±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1B3B" w14:textId="5437AAC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8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6B12" w14:textId="769F041B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53B3" w14:textId="7B7BD45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24±0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E2C6" w14:textId="6E4CE55D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69</w:t>
            </w:r>
          </w:p>
        </w:tc>
      </w:tr>
      <w:tr w:rsidR="00175B06" w:rsidRPr="008032C5" w14:paraId="2DEEC85B" w14:textId="2B9A6D56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1C7F" w14:textId="3660890F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11360729" w14:textId="3076CE8E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6D42" w14:textId="7AB8D9EF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4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741C" w14:textId="731EE3C5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&lt;0.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4F07" w14:textId="0314F4E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BF39" w14:textId="750BC5C5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34±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B4F7" w14:textId="5B5CB17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4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379A" w14:textId="0E11DD62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00E9" w14:textId="23C78E3C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5±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CF1F" w14:textId="081F15F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4</w:t>
            </w:r>
          </w:p>
        </w:tc>
      </w:tr>
      <w:tr w:rsidR="00175B06" w:rsidRPr="008032C5" w14:paraId="29422343" w14:textId="57F78A81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1AB5" w14:textId="573E94A7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72D26ED0" w14:textId="16D9B5D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1255" w14:textId="3DB23DB0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5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0898" w14:textId="55964111" w:rsidR="00175B06" w:rsidRPr="00BE4897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</w:pPr>
            <w:r w:rsidRPr="00BE4897">
              <w:rPr>
                <w:rFonts w:ascii="Times New Roman" w:eastAsia="Times New Roman" w:hAnsi="Times New Roman"/>
                <w:b/>
                <w:sz w:val="24"/>
                <w:szCs w:val="24"/>
                <w:lang w:val="es-ES" w:eastAsia="es-ES"/>
              </w:rPr>
              <w:t>&lt;0.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6E28" w14:textId="004B18E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E48D" w14:textId="0E40A71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5±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BDE8" w14:textId="5FE5EFE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7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281A" w14:textId="13306B66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377A" w14:textId="42886D21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83±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087B" w14:textId="5AFA861A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3</w:t>
            </w:r>
          </w:p>
        </w:tc>
      </w:tr>
      <w:tr w:rsidR="00175B06" w:rsidRPr="008032C5" w14:paraId="0527A338" w14:textId="0700DC6F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8D3D" w14:textId="0884918D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2BEA5D70" w14:textId="60D0951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6A54" w14:textId="4051C09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23±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EDC9" w14:textId="77C32C7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069F" w14:textId="158E8AB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C9FE" w14:textId="3C40D036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.42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1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F301" w14:textId="63C2B06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3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767B" w14:textId="3EF5EA0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361C" w14:textId="1906C39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.92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1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9987" w14:textId="37FD2F0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8</w:t>
            </w:r>
          </w:p>
        </w:tc>
      </w:tr>
      <w:tr w:rsidR="00175B06" w:rsidRPr="008032C5" w14:paraId="69010611" w14:textId="555DDC87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4048" w14:textId="1595A6A1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INDEL24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7D87F90C" w14:textId="2926376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3AF7" w14:textId="28CBDF8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2±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0E70" w14:textId="5A3105E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7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D06D" w14:textId="25BB89E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DB75" w14:textId="6B5642F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73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0D12" w14:textId="768A1DE6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1ECB" w14:textId="2BA9F9C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0E84" w14:textId="62D0805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3.88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3.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9D57" w14:textId="284760E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29</w:t>
            </w:r>
          </w:p>
        </w:tc>
      </w:tr>
      <w:tr w:rsidR="00175B06" w:rsidRPr="008032C5" w14:paraId="28C5D22E" w14:textId="64548039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B6DB" w14:textId="590BA473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6B3DD2FC" w14:textId="2EB0A9B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0F2C" w14:textId="7CEBC9D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2±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EE1E" w14:textId="2C2E3223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7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B44A" w14:textId="0346272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47FC" w14:textId="0C68406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4±0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64DE" w14:textId="03B655E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55B7" w14:textId="05092F2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28BE" w14:textId="74B6817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44±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E402" w14:textId="392F3D6E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41</w:t>
            </w:r>
          </w:p>
        </w:tc>
      </w:tr>
      <w:tr w:rsidR="00175B06" w:rsidRPr="008032C5" w14:paraId="2E5BA72C" w14:textId="011DACA5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040E" w14:textId="48F650C1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1C3162A8" w14:textId="2C84D17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8B24" w14:textId="68A0DC03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06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C230" w14:textId="75AC8CA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2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8AAC" w14:textId="779BF36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BD28" w14:textId="70D8E3A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37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64BF" w14:textId="500F5FD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4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DC95" w14:textId="78DD404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413C" w14:textId="191293E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34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4D12" w14:textId="3A4B984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55</w:t>
            </w:r>
          </w:p>
        </w:tc>
      </w:tr>
      <w:tr w:rsidR="00175B06" w:rsidRPr="008032C5" w14:paraId="1EEA7233" w14:textId="468578DA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196" w14:textId="221D2031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7B946FB8" w14:textId="5268CAE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E9F2" w14:textId="4582007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02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A561" w14:textId="2634BA6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6A7B" w14:textId="4FDEF44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CE6B" w14:textId="603432C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8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C1A0" w14:textId="15F2A88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8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0066" w14:textId="1938F58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2AC4" w14:textId="4FEA1636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.10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4F48" w14:textId="09F63CC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7</w:t>
            </w:r>
          </w:p>
        </w:tc>
      </w:tr>
      <w:tr w:rsidR="00175B06" w:rsidRPr="008032C5" w14:paraId="625C328D" w14:textId="403D12F3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C5C0" w14:textId="2C5CB815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614E2B91" w14:textId="7C0EC17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4B32" w14:textId="2839B63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02±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77C2" w14:textId="2F6C292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28F8" w14:textId="6374B89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5D40" w14:textId="6F359E5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92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1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5211" w14:textId="07885B4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5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2CA5" w14:textId="15217C7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80F2" w14:textId="748CAA5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11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1.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96EF" w14:textId="5AE5E2DD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5</w:t>
            </w:r>
          </w:p>
        </w:tc>
      </w:tr>
      <w:tr w:rsidR="00175B06" w:rsidRPr="008032C5" w14:paraId="2ACE5FF5" w14:textId="48DF2227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25D" w14:textId="3F0FF4CC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2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1F5A95EC" w14:textId="622F087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31AF" w14:textId="40CC94E6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04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F432" w14:textId="55BB266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5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F21D" w14:textId="07BE509C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151B" w14:textId="5B166FDB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25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8D18" w14:textId="2BE3EFD8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6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94DA" w14:textId="6274F3A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65CF" w14:textId="27362C1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9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7E47" w14:textId="587CDAB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10</w:t>
            </w:r>
          </w:p>
        </w:tc>
      </w:tr>
      <w:tr w:rsidR="00175B06" w:rsidRPr="008032C5" w14:paraId="5285C8EE" w14:textId="3E5D4966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FEA3" w14:textId="07FCE0FF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3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2D8C9BBE" w14:textId="0B505C06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8A6A" w14:textId="4EF60283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09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B56F" w14:textId="64FB8C90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549D" w14:textId="214C547E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FD73" w14:textId="4FE16258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-0.25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0CB5" w14:textId="0C13503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6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2CC1" w14:textId="5BF88B5E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E060" w14:textId="0CCEEB5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6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AE2" w14:textId="5CEE55C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2</w:t>
            </w:r>
          </w:p>
        </w:tc>
      </w:tr>
      <w:tr w:rsidR="00175B06" w:rsidRPr="008032C5" w14:paraId="336CAADA" w14:textId="4DA85A98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194" w14:textId="6C328968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3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7A32B2EA" w14:textId="69CE55F6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A76F" w14:textId="339C520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0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FA81" w14:textId="49CF9CB6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9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1503" w14:textId="3CBBBD9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C805" w14:textId="5AE2787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22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1693" w14:textId="09D384C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6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C611" w14:textId="1299E58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4AA6" w14:textId="3A58080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.09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ADAD" w14:textId="42302FD8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right="-3472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 xml:space="preserve">   0.05</w:t>
            </w:r>
          </w:p>
        </w:tc>
      </w:tr>
      <w:tr w:rsidR="00175B06" w:rsidRPr="008032C5" w14:paraId="5F4FD22F" w14:textId="21D97CEB" w:rsidTr="00B316F7">
        <w:trPr>
          <w:trHeight w:val="30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4156" w14:textId="299E6299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SNP3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</w:tcPr>
          <w:p w14:paraId="2B4E7FC6" w14:textId="3C39558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8865" w14:textId="2706B29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05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971B" w14:textId="4A77BBA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CFEE" w14:textId="6E6693A3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D7AB" w14:textId="25476714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6</w:t>
            </w: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±0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9EDA" w14:textId="19B1703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9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E1F7" w14:textId="472A581A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B996" w14:textId="3784BFC7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.26±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AF3F" w14:textId="692093F8" w:rsidR="00175B06" w:rsidRPr="00286CCC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286CCC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.04</w:t>
            </w:r>
          </w:p>
        </w:tc>
      </w:tr>
      <w:tr w:rsidR="00175B06" w:rsidRPr="008032C5" w14:paraId="1FA9A260" w14:textId="45515299" w:rsidTr="00B316F7">
        <w:trPr>
          <w:trHeight w:val="318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4E29" w14:textId="42D03B49" w:rsidR="00175B06" w:rsidRPr="008032C5" w:rsidRDefault="00175B06" w:rsidP="00A16CF8">
            <w:pPr>
              <w:widowControl w:val="0"/>
              <w:tabs>
                <w:tab w:val="clear" w:pos="1304"/>
              </w:tabs>
              <w:suppressAutoHyphens w:val="0"/>
              <w:spacing w:after="0" w:line="240" w:lineRule="auto"/>
              <w:ind w:right="-848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4C0D">
              <w:rPr>
                <w:rFonts w:ascii="Times New Roman" w:eastAsia="Times New Roman" w:hAnsi="Times New Roman"/>
                <w:color w:val="000000"/>
                <w:lang w:val="es-ES" w:eastAsia="es-ES"/>
              </w:rPr>
              <w:t>INDEL33</w:t>
            </w:r>
          </w:p>
        </w:tc>
        <w:tc>
          <w:tcPr>
            <w:tcW w:w="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642C0" w14:textId="497F3AEF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BA103" w14:textId="1B7C31D1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10±0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C9ABA" w14:textId="55F7D18E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31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8929C" w14:textId="1F2F1C3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D37A0" w14:textId="365C755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0.44±0.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BBD81" w14:textId="044A9C75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1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1E989" w14:textId="3D60DC9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ind w:left="2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90748" w14:textId="13A52092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52±1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93F2E" w14:textId="4F27CF87" w:rsidR="00175B06" w:rsidRPr="008032C5" w:rsidRDefault="00175B06" w:rsidP="00A16CF8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8032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0.61</w:t>
            </w:r>
          </w:p>
        </w:tc>
      </w:tr>
    </w:tbl>
    <w:p w14:paraId="3C6EB70C" w14:textId="5FD30002" w:rsidR="00A16CF8" w:rsidRPr="00676314" w:rsidRDefault="00A16CF8" w:rsidP="00A16CF8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676314">
        <w:rPr>
          <w:rFonts w:ascii="Times New Roman" w:eastAsia="Times New Roman" w:hAnsi="Times New Roman"/>
          <w:sz w:val="24"/>
          <w:szCs w:val="24"/>
          <w:lang w:val="en-US" w:eastAsia="es-ES"/>
        </w:rPr>
        <w:t>Bold font indicates statistical significanc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</w:p>
    <w:p w14:paraId="18340FDF" w14:textId="3CB439F9" w:rsidR="00A16CF8" w:rsidRPr="00A16CF8" w:rsidRDefault="00A16CF8" w:rsidP="006C4BC6">
      <w:pPr>
        <w:tabs>
          <w:tab w:val="clear" w:pos="1304"/>
        </w:tabs>
        <w:suppressAutoHyphens w:val="0"/>
        <w:spacing w:after="16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52F6726" w14:textId="644C0261" w:rsidR="00E61549" w:rsidRPr="00E308CE" w:rsidRDefault="00E61549" w:rsidP="006C4BC6">
      <w:pPr>
        <w:tabs>
          <w:tab w:val="clear" w:pos="1304"/>
        </w:tabs>
        <w:suppressAutoHyphens w:val="0"/>
        <w:spacing w:after="160" w:line="480" w:lineRule="auto"/>
        <w:rPr>
          <w:rFonts w:ascii="Times New Roman" w:eastAsia="Times New Roman" w:hAnsi="Times New Roman"/>
          <w:sz w:val="24"/>
          <w:szCs w:val="24"/>
          <w:lang w:eastAsia="es-ES"/>
        </w:rPr>
      </w:pPr>
      <w:r w:rsidRPr="00256821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E308CE">
        <w:rPr>
          <w:rFonts w:ascii="Times New Roman" w:hAnsi="Times New Roman"/>
          <w:sz w:val="24"/>
          <w:szCs w:val="24"/>
        </w:rPr>
        <w:t xml:space="preserve">. Least square means </w:t>
      </w:r>
      <w:r>
        <w:rPr>
          <w:rFonts w:ascii="Times New Roman" w:hAnsi="Times New Roman"/>
          <w:sz w:val="24"/>
          <w:szCs w:val="24"/>
        </w:rPr>
        <w:t xml:space="preserve">and additive values </w:t>
      </w:r>
      <w:r w:rsidRPr="00E308CE">
        <w:rPr>
          <w:rFonts w:ascii="Times New Roman" w:hAnsi="Times New Roman"/>
          <w:sz w:val="24"/>
          <w:szCs w:val="24"/>
        </w:rPr>
        <w:t>(</w:t>
      </w:r>
      <w:r w:rsidRPr="00E308CE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± </w:t>
      </w:r>
      <w:r w:rsidRPr="00E308CE">
        <w:rPr>
          <w:rFonts w:ascii="Times New Roman" w:hAnsi="Times New Roman"/>
          <w:sz w:val="24"/>
          <w:szCs w:val="24"/>
        </w:rPr>
        <w:t xml:space="preserve">standard error) for </w:t>
      </w:r>
      <w:r w:rsidRPr="00E308CE">
        <w:rPr>
          <w:rFonts w:ascii="Times New Roman" w:hAnsi="Times New Roman"/>
          <w:bCs/>
          <w:sz w:val="24"/>
          <w:szCs w:val="24"/>
        </w:rPr>
        <w:t>fatty acid</w:t>
      </w:r>
      <w:r>
        <w:rPr>
          <w:rFonts w:ascii="Times New Roman" w:hAnsi="Times New Roman"/>
          <w:bCs/>
          <w:sz w:val="24"/>
          <w:szCs w:val="24"/>
        </w:rPr>
        <w:t xml:space="preserve">s and ratios </w:t>
      </w:r>
      <w:r w:rsidRPr="00E308CE">
        <w:rPr>
          <w:rFonts w:ascii="Times New Roman" w:hAnsi="Times New Roman"/>
          <w:bCs/>
          <w:sz w:val="24"/>
          <w:szCs w:val="24"/>
        </w:rPr>
        <w:t xml:space="preserve">in subcutaneus fat </w:t>
      </w:r>
      <w:r w:rsidRPr="00E308CE">
        <w:rPr>
          <w:rFonts w:ascii="Times New Roman" w:hAnsi="Times New Roman"/>
          <w:sz w:val="24"/>
          <w:szCs w:val="24"/>
        </w:rPr>
        <w:t xml:space="preserve">by </w:t>
      </w:r>
      <w:r w:rsidRPr="00E308CE">
        <w:rPr>
          <w:rFonts w:ascii="Times New Roman" w:hAnsi="Times New Roman"/>
          <w:i/>
          <w:sz w:val="24"/>
          <w:szCs w:val="24"/>
        </w:rPr>
        <w:t>DGAT2</w:t>
      </w:r>
      <w:r w:rsidRPr="00E308CE">
        <w:rPr>
          <w:rFonts w:ascii="Times New Roman" w:hAnsi="Times New Roman"/>
          <w:sz w:val="24"/>
          <w:szCs w:val="24"/>
        </w:rPr>
        <w:t xml:space="preserve"> genotype</w:t>
      </w:r>
      <w:r w:rsidRPr="00E308CE">
        <w:rPr>
          <w:rFonts w:ascii="Times New Roman" w:eastAsia="Times New Roman" w:hAnsi="Times New Roman"/>
          <w:sz w:val="24"/>
          <w:szCs w:val="24"/>
          <w:lang w:eastAsia="es-ES"/>
        </w:rPr>
        <w:t>.</w:t>
      </w:r>
    </w:p>
    <w:tbl>
      <w:tblPr>
        <w:tblpPr w:leftFromText="141" w:rightFromText="141" w:vertAnchor="text" w:horzAnchor="margin" w:tblpX="-72" w:tblpY="165"/>
        <w:tblW w:w="55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417"/>
        <w:gridCol w:w="1413"/>
        <w:gridCol w:w="1419"/>
        <w:gridCol w:w="162"/>
        <w:gridCol w:w="1255"/>
        <w:gridCol w:w="995"/>
      </w:tblGrid>
      <w:tr w:rsidR="00A53427" w:rsidRPr="00273BB4" w14:paraId="17D92819" w14:textId="3ED982C0" w:rsidTr="00A53427">
        <w:trPr>
          <w:trHeight w:val="331"/>
        </w:trPr>
        <w:tc>
          <w:tcPr>
            <w:tcW w:w="1714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95087A" w14:textId="423EBDEB" w:rsidR="00A53427" w:rsidRPr="008F1C48" w:rsidRDefault="00A53427" w:rsidP="005D644F">
            <w:pPr>
              <w:tabs>
                <w:tab w:val="clear" w:pos="1304"/>
                <w:tab w:val="left" w:pos="851"/>
              </w:tabs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Trait</w:t>
            </w:r>
            <w:r w:rsidRPr="009A052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2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30AD5" w14:textId="554F23E0" w:rsidR="00A53427" w:rsidRPr="00A7527E" w:rsidRDefault="00A53427" w:rsidP="005D644F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8F1C48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DGAT2 </w:t>
            </w:r>
            <w:r w:rsidRPr="008F1C48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s-ES"/>
              </w:rPr>
              <w:t>genotype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1E737768" w14:textId="58201A1F" w:rsidR="00A53427" w:rsidRDefault="00A53427" w:rsidP="005D644F">
            <w:pPr>
              <w:tabs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B88528" w14:textId="0CAC08C7" w:rsidR="00A53427" w:rsidRPr="00C1682E" w:rsidRDefault="00A53427" w:rsidP="005D644F">
            <w:pPr>
              <w:tabs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168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dditive value</w:t>
            </w:r>
            <w:r w:rsidRPr="009A052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</w:tr>
      <w:tr w:rsidR="00A53427" w:rsidRPr="006234EF" w14:paraId="63826610" w14:textId="325C4DD8" w:rsidTr="00A53427">
        <w:trPr>
          <w:trHeight w:val="331"/>
        </w:trPr>
        <w:tc>
          <w:tcPr>
            <w:tcW w:w="171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1563" w14:textId="3979CC07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52352" w14:textId="234B1C09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06A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G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(</w:t>
            </w:r>
            <w:r w:rsidRPr="00397C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</w:t>
            </w:r>
            <w:r w:rsidRPr="00F06A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=1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8EF02" w14:textId="285F34EC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AG (</w:t>
            </w:r>
            <w:r w:rsidRPr="00397C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=</w:t>
            </w:r>
            <w:r w:rsidRPr="00F06A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9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AF60C72" w14:textId="7CC6BC51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AA (</w:t>
            </w:r>
            <w:r w:rsidRPr="00397C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=</w:t>
            </w:r>
            <w:r w:rsidRPr="00F06A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5C4860C2" w14:textId="6F336B81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B4C92B" w14:textId="5B9F4F5F" w:rsidR="00A53427" w:rsidRPr="00C837A8" w:rsidRDefault="00A53427" w:rsidP="00A53427">
            <w:pPr>
              <w:tabs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C837A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a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65688" w14:textId="4BB67967" w:rsidR="00A53427" w:rsidRPr="00C837A8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</w:t>
            </w:r>
            <w:r w:rsidRPr="00C837A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-value</w:t>
            </w:r>
          </w:p>
        </w:tc>
      </w:tr>
      <w:tr w:rsidR="00A53427" w:rsidRPr="00273BB4" w14:paraId="60F43495" w14:textId="43AFC507" w:rsidTr="00A53427">
        <w:trPr>
          <w:trHeight w:val="331"/>
        </w:trPr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58AB" w14:textId="50AC31F4" w:rsidR="00A53427" w:rsidRPr="008F1C48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8F1C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Fatty acid, %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5E54" w14:textId="79052D10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9DEC" w14:textId="569EAD55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45AB" w14:textId="206C6CB9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</w:tcPr>
          <w:p w14:paraId="4FBF9048" w14:textId="7A93BCAF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EE803" w14:textId="10BA90B8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76400" w14:textId="604EA228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3427" w:rsidRPr="008E1250" w14:paraId="7B7D29D5" w14:textId="671062A8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2E25" w14:textId="63D5BB3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4: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F823" w14:textId="695AA22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1.46 ± 0.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477B" w14:textId="1F7289FC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1.45 ± 0.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21B0" w14:textId="746C9DD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1.41 ± 0.03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</w:tcPr>
          <w:p w14:paraId="170C14E9" w14:textId="05EFB77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FC6C" w14:textId="0A89EFF5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2 ± 0.01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vAlign w:val="center"/>
          </w:tcPr>
          <w:p w14:paraId="0002838B" w14:textId="3C60C27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14</w:t>
            </w:r>
          </w:p>
        </w:tc>
      </w:tr>
      <w:tr w:rsidR="00A53427" w:rsidRPr="00273BB4" w14:paraId="540B5C48" w14:textId="3AD7FE29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D562" w14:textId="43B6C788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BB63" w14:textId="786C3B2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22.02 ± 0.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93F1" w14:textId="40E1624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22.16 ± 0.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4942" w14:textId="65855CC3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21.51 ± 0.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D405878" w14:textId="484481D3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D838" w14:textId="2681D8E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0.26 ± 0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DA5F" w14:textId="425B1240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20</w:t>
            </w:r>
          </w:p>
        </w:tc>
      </w:tr>
      <w:tr w:rsidR="00A53427" w:rsidRPr="00273BB4" w14:paraId="3941A9FD" w14:textId="6EF0E9ED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13F7" w14:textId="7038A27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D473" w14:textId="36D10BA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1.23 ± 0.1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4B4C" w14:textId="52796DB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1.43 ± 0.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5E7A" w14:textId="2D3BBAF8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1.14 ± 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6634D2E" w14:textId="6780994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B5E7" w14:textId="732D559A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  <w:lang w:val="es-ES"/>
              </w:rPr>
              <w:t>0.04 ± 0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30BD" w14:textId="2447BB80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73</w:t>
            </w:r>
          </w:p>
        </w:tc>
      </w:tr>
      <w:tr w:rsidR="00A53427" w:rsidRPr="00273BB4" w14:paraId="562BC488" w14:textId="252C046D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14E5" w14:textId="794EF0D3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SF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61B2" w14:textId="30C210B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4.90 ± 0.4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AE9A" w14:textId="72302F3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5.21 ± 0.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019E" w14:textId="09E87B3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4.44 ± 0.6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4EEE2AA" w14:textId="36CBFBC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6C8C" w14:textId="4AC12275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0.23 ± 0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1A10" w14:textId="1B22E80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46</w:t>
            </w:r>
          </w:p>
        </w:tc>
      </w:tr>
      <w:tr w:rsidR="00A53427" w:rsidRPr="00273BB4" w14:paraId="74EB9B80" w14:textId="615FBA38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84BF" w14:textId="6ED9AF0C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1n-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9072" w14:textId="6D787C11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2.21 ± 0.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1EF6" w14:textId="2658D97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2.19 ± 0.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8A06" w14:textId="255EC50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2.21 ± 0.0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571ED09" w14:textId="3FBA80B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387B" w14:textId="1BAB51A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hAnsi="Times New Roman"/>
                <w:lang w:val="es-ES"/>
              </w:rPr>
              <w:t>-0.00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81BA" w14:textId="41CFF110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77ED6">
              <w:rPr>
                <w:rFonts w:ascii="Times New Roman" w:hAnsi="Times New Roman"/>
              </w:rPr>
              <w:t>0.99</w:t>
            </w:r>
          </w:p>
        </w:tc>
      </w:tr>
      <w:tr w:rsidR="00A53427" w:rsidRPr="00273BB4" w14:paraId="30C0CF3A" w14:textId="56FD57F9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8307" w14:textId="0012C5E5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4B08" w14:textId="5CB29F4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5.28 ± 0.1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412D" w14:textId="275616E5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5.40 ± 0.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624B" w14:textId="514EE44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5.45 ± 0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40BB655" w14:textId="5A98E1C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A19D" w14:textId="46C314B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hAnsi="Times New Roman"/>
                <w:lang w:val="es-ES"/>
              </w:rPr>
              <w:t>-0.08 ± 0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C97F" w14:textId="6599C3E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54</w:t>
            </w:r>
          </w:p>
        </w:tc>
      </w:tr>
      <w:tr w:rsidR="00A53427" w:rsidRPr="00273BB4" w14:paraId="615A57F7" w14:textId="441CEA50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F7C" w14:textId="2E6F7DBF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59D3" w14:textId="7EB27C18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7.28 ± 0.4</w:t>
            </w:r>
            <w:r w:rsidRPr="00877ED6">
              <w:rPr>
                <w:rFonts w:ascii="Times New Roman" w:eastAsia="Times New Roman" w:hAnsi="Times New Roman"/>
                <w:vertAlign w:val="superscript"/>
                <w:lang w:val="es-ES" w:eastAsia="es-ES"/>
              </w:rPr>
              <w:t>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BE36" w14:textId="71E16590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8.39 ± 0.30</w:t>
            </w:r>
            <w:r w:rsidRPr="00877ED6">
              <w:rPr>
                <w:rFonts w:ascii="Times New Roman" w:eastAsia="Times New Roman" w:hAnsi="Times New Roman"/>
                <w:vertAlign w:val="superscript"/>
                <w:lang w:val="es-ES" w:eastAsia="es-ES"/>
              </w:rPr>
              <w:t>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C6D4" w14:textId="375F2D5C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7.36 ± 0.81</w:t>
            </w:r>
            <w:r w:rsidRPr="00877ED6">
              <w:rPr>
                <w:rFonts w:ascii="Times New Roman" w:eastAsia="Times New Roman" w:hAnsi="Times New Roman"/>
                <w:vertAlign w:val="superscript"/>
                <w:lang w:val="es-ES" w:eastAsia="es-ES"/>
              </w:rPr>
              <w:t>a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ADC891B" w14:textId="595BFC0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D132" w14:textId="2274D6CF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-0.04 ± 0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6179" w14:textId="74E9B04A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92</w:t>
            </w:r>
          </w:p>
        </w:tc>
      </w:tr>
      <w:tr w:rsidR="00A53427" w:rsidRPr="00273BB4" w14:paraId="23468CE9" w14:textId="5B6A0E9E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860E" w14:textId="0CA8650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MUF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B36E" w14:textId="79AA342A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47.05 ± 0.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75D3" w14:textId="481EA110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47.15 ± 0.4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0B06" w14:textId="02E859D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47.65 ± 0.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10CA2F" w14:textId="26CC365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4138" w14:textId="5870133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-0.30 ± 0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DA82" w14:textId="13987916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26</w:t>
            </w:r>
          </w:p>
        </w:tc>
      </w:tr>
      <w:tr w:rsidR="00A53427" w:rsidRPr="00273BB4" w14:paraId="0F95F238" w14:textId="6DAF5AD9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9EC2" w14:textId="690872EF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2n-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69B1" w14:textId="7776C871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5.85 ± 0.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96C0" w14:textId="1D6F5DF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5.37 ± 0.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095C" w14:textId="7C96753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5.81 ± 0.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E8DDE71" w14:textId="331C056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94F5" w14:textId="218DEF5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hAnsi="Times New Roman"/>
                <w:lang w:val="es-ES"/>
              </w:rPr>
              <w:t>0.02 ± 0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30E1" w14:textId="2BFB95D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92</w:t>
            </w:r>
          </w:p>
        </w:tc>
      </w:tr>
      <w:tr w:rsidR="00A53427" w:rsidRPr="00273BB4" w14:paraId="495F3E5A" w14:textId="15FC5058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16F4" w14:textId="76164A5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3n-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427E" w14:textId="4982B3D0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.10 ± 0.0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A9EC" w14:textId="723EA06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.11 ± 0.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ADE2" w14:textId="04BBB6B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.11 ± 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118875A" w14:textId="305E48E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4FC7" w14:textId="7696DBA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hAnsi="Times New Roman"/>
                <w:lang w:val="es-ES"/>
              </w:rPr>
              <w:t>-0.01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5518" w14:textId="1216F68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74</w:t>
            </w:r>
          </w:p>
        </w:tc>
      </w:tr>
      <w:tr w:rsidR="00A53427" w:rsidRPr="00273BB4" w14:paraId="7083F092" w14:textId="345D45D0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EB38" w14:textId="05ACEABA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PUF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AC19" w14:textId="3343321A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8.10 ± 0.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EC03" w14:textId="11DDD91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7.61 ± 0.3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FA05" w14:textId="3205E3C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8.06 ± 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D1F5DDE" w14:textId="26FF65D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F580" w14:textId="547564C1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hAnsi="Times New Roman"/>
                <w:lang w:val="es-ES"/>
              </w:rPr>
              <w:t>0.02 ± 0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FFE5" w14:textId="43C6955F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94</w:t>
            </w:r>
          </w:p>
        </w:tc>
      </w:tr>
      <w:tr w:rsidR="00A53427" w:rsidRPr="00273BB4" w14:paraId="672E5725" w14:textId="42A6E4D7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FEF6" w14:textId="761E496F" w:rsidR="00A53427" w:rsidRPr="008F1C48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8F1C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Fatty acid ratio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E8D3" w14:textId="02F417A5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CF1B" w14:textId="693BD334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FA60" w14:textId="37226FEC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7981E39" w14:textId="3F2C8F25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5962" w14:textId="2B7C5330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D4EE" w14:textId="5B901C9F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3427" w:rsidRPr="00273BB4" w14:paraId="28E054AE" w14:textId="4C21B168" w:rsidTr="00A53427">
        <w:trPr>
          <w:trHeight w:val="331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187B" w14:textId="0637B49F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1n-7/C16:0 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(</w:t>
            </w: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x10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120E" w14:textId="2F3F294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.05 ± 0.0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882A" w14:textId="2E9EFBC1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.02 ± 0.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8E60" w14:textId="6C873D4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1.05 ± 0.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919A78F" w14:textId="1B45F8CD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D2A5" w14:textId="0814399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  <w:lang w:val="es-ES"/>
              </w:rPr>
              <w:t>-0.00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EF8A" w14:textId="18FA0F1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93</w:t>
            </w:r>
          </w:p>
        </w:tc>
      </w:tr>
      <w:tr w:rsidR="00A53427" w:rsidRPr="00273BB4" w14:paraId="25736FF5" w14:textId="77377732" w:rsidTr="00A53427">
        <w:trPr>
          <w:trHeight w:val="424"/>
        </w:trPr>
        <w:tc>
          <w:tcPr>
            <w:tcW w:w="1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EB979" w14:textId="3D7E978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1n-7/C18:1n-9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(</w:t>
            </w: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x10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E0410" w14:textId="2A7100A8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0.54 ± 0.03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EC0FD" w14:textId="35BF333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0.54 ± 0.03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E8852" w14:textId="7B2E19A8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0.56 ± 0.05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</w:tcPr>
          <w:p w14:paraId="39C08689" w14:textId="329B43F6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5F9F5" w14:textId="342EB5A3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  <w:lang w:val="es-ES"/>
              </w:rPr>
            </w:pPr>
            <w:r w:rsidRPr="00877ED6">
              <w:rPr>
                <w:rFonts w:ascii="Times New Roman" w:hAnsi="Times New Roman"/>
                <w:lang w:val="es-ES"/>
              </w:rPr>
              <w:t>-0.00 ± 0.0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vAlign w:val="center"/>
          </w:tcPr>
          <w:p w14:paraId="5C82EAB8" w14:textId="7E7F5D9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90</w:t>
            </w:r>
          </w:p>
        </w:tc>
      </w:tr>
      <w:tr w:rsidR="00A53427" w:rsidRPr="00273BB4" w14:paraId="3C47FC35" w14:textId="1CE388BA" w:rsidTr="00A53427">
        <w:trPr>
          <w:trHeight w:val="424"/>
        </w:trPr>
        <w:tc>
          <w:tcPr>
            <w:tcW w:w="1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D5EFE" w14:textId="7A991865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7/C18:0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(x</w:t>
            </w: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21090" w14:textId="53C984A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4.54 ± 0.19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2396D" w14:textId="15364D8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4.65 ± 0.16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217FD" w14:textId="7A1A6C75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4.78 ± 0.36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</w:tcPr>
          <w:p w14:paraId="448F1575" w14:textId="62BFB8D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70D75" w14:textId="2F382522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  <w:lang w:val="es-ES"/>
              </w:rPr>
              <w:t>-0.13 ± 0.1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vAlign w:val="center"/>
          </w:tcPr>
          <w:p w14:paraId="1B0C272F" w14:textId="3C301D5F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77ED6">
              <w:rPr>
                <w:rFonts w:ascii="Times New Roman" w:hAnsi="Times New Roman"/>
              </w:rPr>
              <w:t>0.53</w:t>
            </w:r>
          </w:p>
        </w:tc>
      </w:tr>
      <w:tr w:rsidR="00A53427" w:rsidRPr="00273BB4" w14:paraId="3A27FE10" w14:textId="2A7325BA" w:rsidTr="00A53427">
        <w:trPr>
          <w:trHeight w:val="445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57B2" w14:textId="2047318F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9/C18: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045C" w14:textId="01C88BB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.19 ± 0.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F5D9" w14:textId="3ECE096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.28 ± 0.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30B0" w14:textId="39CAF15E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lang w:val="es-ES" w:eastAsia="es-ES"/>
              </w:rPr>
              <w:t>3.29 ± 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1BFCC3E" w14:textId="399A774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647A" w14:textId="14FAD50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-0.05 ± 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8332" w14:textId="26BFE2F9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8</w:t>
            </w:r>
          </w:p>
        </w:tc>
      </w:tr>
      <w:tr w:rsidR="00A53427" w:rsidRPr="00273BB4" w14:paraId="32F3D7B2" w14:textId="61B29102" w:rsidTr="00A53427">
        <w:trPr>
          <w:trHeight w:val="70"/>
        </w:trPr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07359" w14:textId="187CA304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(C16:1n-7+C18:1n-7)/C16:0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(</w:t>
            </w: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x10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5CB6A" w14:textId="46E9EBD1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3.30 ± 0.0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9702F" w14:textId="3FA9085B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3.36 ± 0.0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1A146" w14:textId="580D6877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3.45 ± 0.1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4F158" w14:textId="156D8203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B7A8F" w14:textId="0E45B80C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-0.07 ± 0.0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9A5A1" w14:textId="0C959645" w:rsidR="00A53427" w:rsidRPr="00877ED6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877ED6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4</w:t>
            </w:r>
          </w:p>
        </w:tc>
      </w:tr>
    </w:tbl>
    <w:p w14:paraId="2B4A910B" w14:textId="1A71DF8F" w:rsidR="00E61549" w:rsidRDefault="00E61549" w:rsidP="00E61549">
      <w:pPr>
        <w:tabs>
          <w:tab w:val="clear" w:pos="1304"/>
          <w:tab w:val="left" w:pos="851"/>
        </w:tabs>
        <w:spacing w:after="0"/>
        <w:jc w:val="both"/>
        <w:rPr>
          <w:rFonts w:ascii="Times New Roman" w:eastAsia="Times New Roman" w:hAnsi="Times New Roman"/>
          <w:b/>
          <w:sz w:val="24"/>
          <w:szCs w:val="24"/>
          <w:lang w:eastAsia="es-ES"/>
        </w:rPr>
      </w:pPr>
    </w:p>
    <w:p w14:paraId="66AB15AE" w14:textId="20239A45" w:rsidR="00E61549" w:rsidRDefault="00E61549" w:rsidP="00E61549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54DBC">
        <w:rPr>
          <w:rFonts w:ascii="Times New Roman" w:hAnsi="Times New Roman"/>
          <w:sz w:val="24"/>
          <w:szCs w:val="24"/>
          <w:lang w:val="en-US"/>
        </w:rPr>
        <w:t xml:space="preserve"> SFA: saturated fatty acids (C14:0+C16:0+C18:0+C20:0); MUFA: monounsaturated fatty acids (C16:1n-9+C18:1n-9+C18:1n-7+C20:1n-9);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554DBC">
        <w:rPr>
          <w:rFonts w:ascii="Times New Roman" w:hAnsi="Times New Roman"/>
          <w:sz w:val="24"/>
          <w:szCs w:val="24"/>
          <w:lang w:val="en-US"/>
        </w:rPr>
        <w:t>PUFA: polyunsaturated fatty acids (C18:2n-6+C18:3n-3+C20:2n-6+C20:4n-6).</w:t>
      </w:r>
      <w:r w:rsidRPr="00554DBC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</w:p>
    <w:p w14:paraId="4C6BA760" w14:textId="13970408" w:rsidR="00E61549" w:rsidRDefault="00E61549" w:rsidP="00E61549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6E119C">
        <w:rPr>
          <w:rFonts w:ascii="Times New Roman" w:eastAsia="Times New Roman" w:hAnsi="Times New Roman"/>
          <w:sz w:val="24"/>
          <w:szCs w:val="24"/>
          <w:vertAlign w:val="superscript"/>
          <w:lang w:val="en-US" w:eastAsia="es-ES"/>
        </w:rPr>
        <w:t>2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dditive allele substitution of G for A </w:t>
      </w:r>
    </w:p>
    <w:p w14:paraId="5900EEAE" w14:textId="34D0A05E" w:rsidR="00E61549" w:rsidRPr="00554DBC" w:rsidRDefault="00E61549" w:rsidP="00E61549">
      <w:pPr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554DBC">
        <w:rPr>
          <w:rFonts w:ascii="Times New Roman" w:eastAsia="Times New Roman" w:hAnsi="Times New Roman"/>
          <w:iCs/>
          <w:sz w:val="24"/>
          <w:szCs w:val="24"/>
          <w:vertAlign w:val="superscript"/>
          <w:lang w:val="en-US" w:eastAsia="es-ES"/>
        </w:rPr>
        <w:t>a,b</w:t>
      </w:r>
      <w:r>
        <w:rPr>
          <w:rFonts w:ascii="Times New Roman" w:eastAsia="Times New Roman" w:hAnsi="Times New Roman"/>
          <w:iCs/>
          <w:sz w:val="24"/>
          <w:szCs w:val="24"/>
          <w:vertAlign w:val="superscript"/>
          <w:lang w:val="en-US" w:eastAsia="es-ES"/>
        </w:rPr>
        <w:t xml:space="preserve"> </w:t>
      </w:r>
      <w:r w:rsidRPr="00554DBC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</w:t>
      </w:r>
      <w:r w:rsidRPr="00554DBC">
        <w:rPr>
          <w:rFonts w:ascii="Times New Roman" w:eastAsia="Times New Roman" w:hAnsi="Times New Roman"/>
          <w:sz w:val="24"/>
          <w:szCs w:val="24"/>
          <w:lang w:val="en-US" w:eastAsia="es-ES"/>
        </w:rPr>
        <w:t>Within trait, means with different superscripts differ significantly (P&lt;0.05).</w:t>
      </w:r>
    </w:p>
    <w:p w14:paraId="7B594F88" w14:textId="5168EE53" w:rsidR="00E61549" w:rsidRDefault="00E61549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br w:type="page"/>
      </w:r>
    </w:p>
    <w:p w14:paraId="0A038309" w14:textId="67AAEE0B" w:rsidR="00E61549" w:rsidRPr="00E308CE" w:rsidRDefault="00E61549" w:rsidP="00E272EE">
      <w:pPr>
        <w:tabs>
          <w:tab w:val="clear" w:pos="1304"/>
          <w:tab w:val="left" w:pos="851"/>
        </w:tabs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256821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256821">
        <w:rPr>
          <w:rFonts w:ascii="Times New Roman" w:hAnsi="Times New Roman"/>
          <w:b/>
          <w:sz w:val="24"/>
          <w:szCs w:val="24"/>
        </w:rPr>
        <w:t>4</w:t>
      </w:r>
      <w:r w:rsidRPr="00E308CE">
        <w:rPr>
          <w:rFonts w:ascii="Times New Roman" w:hAnsi="Times New Roman"/>
          <w:sz w:val="24"/>
          <w:szCs w:val="24"/>
        </w:rPr>
        <w:t xml:space="preserve">. Least square means </w:t>
      </w:r>
      <w:r>
        <w:rPr>
          <w:rFonts w:ascii="Times New Roman" w:hAnsi="Times New Roman"/>
          <w:sz w:val="24"/>
          <w:szCs w:val="24"/>
        </w:rPr>
        <w:t xml:space="preserve">and additive values </w:t>
      </w:r>
      <w:r w:rsidRPr="00E308CE">
        <w:rPr>
          <w:rFonts w:ascii="Times New Roman" w:hAnsi="Times New Roman"/>
          <w:sz w:val="24"/>
          <w:szCs w:val="24"/>
        </w:rPr>
        <w:t>(</w:t>
      </w:r>
      <w:r w:rsidRPr="00E308CE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± </w:t>
      </w:r>
      <w:r w:rsidRPr="00E308CE">
        <w:rPr>
          <w:rFonts w:ascii="Times New Roman" w:hAnsi="Times New Roman"/>
          <w:sz w:val="24"/>
          <w:szCs w:val="24"/>
        </w:rPr>
        <w:t xml:space="preserve">standard error) for </w:t>
      </w:r>
      <w:r w:rsidRPr="00E308CE">
        <w:rPr>
          <w:rFonts w:ascii="Times New Roman" w:hAnsi="Times New Roman"/>
          <w:bCs/>
          <w:sz w:val="24"/>
          <w:szCs w:val="24"/>
        </w:rPr>
        <w:t>fatty acid</w:t>
      </w:r>
      <w:r>
        <w:rPr>
          <w:rFonts w:ascii="Times New Roman" w:hAnsi="Times New Roman"/>
          <w:bCs/>
          <w:sz w:val="24"/>
          <w:szCs w:val="24"/>
        </w:rPr>
        <w:t xml:space="preserve">s and ratios </w:t>
      </w:r>
      <w:r w:rsidRPr="00E308CE">
        <w:rPr>
          <w:rFonts w:ascii="Times New Roman" w:hAnsi="Times New Roman"/>
          <w:bCs/>
          <w:sz w:val="24"/>
          <w:szCs w:val="24"/>
        </w:rPr>
        <w:t xml:space="preserve">in </w:t>
      </w:r>
      <w:r>
        <w:rPr>
          <w:rFonts w:ascii="Times New Roman" w:hAnsi="Times New Roman"/>
          <w:bCs/>
          <w:sz w:val="24"/>
          <w:szCs w:val="24"/>
        </w:rPr>
        <w:t xml:space="preserve">liver </w:t>
      </w:r>
      <w:r w:rsidRPr="00E308CE">
        <w:rPr>
          <w:rFonts w:ascii="Times New Roman" w:hAnsi="Times New Roman"/>
          <w:sz w:val="24"/>
          <w:szCs w:val="24"/>
        </w:rPr>
        <w:t xml:space="preserve">by </w:t>
      </w:r>
      <w:r w:rsidRPr="00E308CE">
        <w:rPr>
          <w:rFonts w:ascii="Times New Roman" w:hAnsi="Times New Roman"/>
          <w:i/>
          <w:sz w:val="24"/>
          <w:szCs w:val="24"/>
        </w:rPr>
        <w:t>DGAT2</w:t>
      </w:r>
      <w:r w:rsidRPr="00E308CE">
        <w:rPr>
          <w:rFonts w:ascii="Times New Roman" w:hAnsi="Times New Roman"/>
          <w:sz w:val="24"/>
          <w:szCs w:val="24"/>
        </w:rPr>
        <w:t xml:space="preserve"> genotype</w:t>
      </w:r>
    </w:p>
    <w:tbl>
      <w:tblPr>
        <w:tblpPr w:leftFromText="141" w:rightFromText="141" w:vertAnchor="text" w:horzAnchor="margin" w:tblpY="165"/>
        <w:tblW w:w="531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8"/>
        <w:gridCol w:w="1296"/>
        <w:gridCol w:w="1294"/>
        <w:gridCol w:w="1296"/>
        <w:gridCol w:w="162"/>
        <w:gridCol w:w="1276"/>
        <w:gridCol w:w="1006"/>
      </w:tblGrid>
      <w:tr w:rsidR="00A53427" w:rsidRPr="00273BB4" w14:paraId="22610F4C" w14:textId="0B0A6DBC" w:rsidTr="00032C41">
        <w:trPr>
          <w:trHeight w:val="331"/>
        </w:trPr>
        <w:tc>
          <w:tcPr>
            <w:tcW w:w="1766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C69DFA" w14:textId="05264EAA" w:rsidR="00A53427" w:rsidRPr="008F1C48" w:rsidRDefault="00A53427" w:rsidP="005E298F">
            <w:pPr>
              <w:tabs>
                <w:tab w:val="clear" w:pos="1304"/>
                <w:tab w:val="left" w:pos="851"/>
              </w:tabs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Trait</w:t>
            </w:r>
            <w:r w:rsidRPr="009A052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9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75205" w14:textId="699E27AD" w:rsidR="00A53427" w:rsidRPr="00A7527E" w:rsidRDefault="00A53427" w:rsidP="005E298F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8F1C48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DGAT2 </w:t>
            </w:r>
            <w:r w:rsidRPr="008F1C48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s-ES"/>
              </w:rPr>
              <w:t>genotype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6F024741" w14:textId="73651919" w:rsidR="00A53427" w:rsidRDefault="00A53427" w:rsidP="005E298F">
            <w:pPr>
              <w:tabs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7486B8" w14:textId="1F75F37B" w:rsidR="00A53427" w:rsidRPr="00C1682E" w:rsidRDefault="00A53427" w:rsidP="005E298F">
            <w:pPr>
              <w:tabs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168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dditive value</w:t>
            </w:r>
            <w:r w:rsidRPr="009A052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</w:tr>
      <w:tr w:rsidR="00032C41" w:rsidRPr="00273BB4" w14:paraId="726F7AAB" w14:textId="13BE26B2" w:rsidTr="00032C41">
        <w:trPr>
          <w:trHeight w:val="331"/>
        </w:trPr>
        <w:tc>
          <w:tcPr>
            <w:tcW w:w="17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490E8" w14:textId="2A2073AE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87D3E5" w14:textId="007D88F4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F06A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G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(</w:t>
            </w:r>
            <w:r w:rsidRPr="00397C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</w:t>
            </w:r>
            <w:r w:rsidRPr="00F06A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6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8DA34" w14:textId="16A6109F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AG (</w:t>
            </w:r>
            <w:r w:rsidRPr="00397C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=65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937ABF2" w14:textId="6E226495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AA (</w:t>
            </w:r>
            <w:r w:rsidRPr="00397C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=16)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17CC3F74" w14:textId="38799680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AB0522" w14:textId="3997E681" w:rsidR="00A53427" w:rsidRPr="00273BB4" w:rsidRDefault="00A53427" w:rsidP="00A53427">
            <w:pPr>
              <w:tabs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637A4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a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0A178" w14:textId="33EFDB55" w:rsidR="00A53427" w:rsidRPr="00A43D05" w:rsidRDefault="00A53427" w:rsidP="00A53427">
            <w:pPr>
              <w:tabs>
                <w:tab w:val="clear" w:pos="1304"/>
                <w:tab w:val="left" w:pos="851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P-</w:t>
            </w:r>
            <w:r w:rsidRPr="00A43D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value</w:t>
            </w:r>
          </w:p>
        </w:tc>
      </w:tr>
      <w:tr w:rsidR="00032C41" w:rsidRPr="00273BB4" w14:paraId="67E55F67" w14:textId="20A61163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4385" w14:textId="0DD462ED" w:rsidR="00A53427" w:rsidRPr="008F1C48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Fat content, %D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05FB" w14:textId="68E91D3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3.8 ± 0.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3EA9" w14:textId="2FE8777A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4.0 ± 0.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9005" w14:textId="1AB7C09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4.1 ± 0.6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right w:val="nil"/>
            </w:tcBorders>
          </w:tcPr>
          <w:p w14:paraId="632AD340" w14:textId="1664A7F1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72A5E" w14:textId="3BB12138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hAnsi="Times New Roman"/>
              </w:rPr>
              <w:t>-0.16 ± 0.3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215C79" w14:textId="5B107003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hAnsi="Times New Roman"/>
              </w:rPr>
              <w:t>0.61</w:t>
            </w:r>
          </w:p>
        </w:tc>
      </w:tr>
      <w:tr w:rsidR="00032C41" w:rsidRPr="00273BB4" w14:paraId="03250DD3" w14:textId="41E33552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D88C" w14:textId="788CC5E4" w:rsidR="00A53427" w:rsidRPr="008F1C48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8F1C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Fatty acid, 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5863" w14:textId="4B90A39A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AC87" w14:textId="06E13AD1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735D" w14:textId="099A1EAC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3" w:type="pct"/>
            <w:tcBorders>
              <w:left w:val="nil"/>
              <w:right w:val="nil"/>
            </w:tcBorders>
          </w:tcPr>
          <w:p w14:paraId="273572BB" w14:textId="78976F8B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F2F66" w14:textId="649F1723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14:paraId="524A3020" w14:textId="46478C6E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2C41" w:rsidRPr="008E1250" w14:paraId="2F77592A" w14:textId="2A4DFDF0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1518" w14:textId="34DB70B1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4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1177" w14:textId="6380FC6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 ± 0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C13F" w14:textId="07C9BC8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5 ± 0.0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5E83" w14:textId="2C453ED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6 ± 0.06</w:t>
            </w:r>
          </w:p>
        </w:tc>
        <w:tc>
          <w:tcPr>
            <w:tcW w:w="83" w:type="pct"/>
            <w:tcBorders>
              <w:left w:val="nil"/>
              <w:bottom w:val="nil"/>
              <w:right w:val="nil"/>
            </w:tcBorders>
          </w:tcPr>
          <w:p w14:paraId="36088C26" w14:textId="7788E81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6F5E" w14:textId="0A1E1AE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2 ± 0.03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bottom"/>
          </w:tcPr>
          <w:p w14:paraId="62BE094A" w14:textId="077EE61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9</w:t>
            </w:r>
          </w:p>
        </w:tc>
      </w:tr>
      <w:tr w:rsidR="00032C41" w:rsidRPr="00273BB4" w14:paraId="51AB9561" w14:textId="48F5151C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7A2D" w14:textId="458D15FA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C2A1" w14:textId="659EDA8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7.60 ± 0.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4964" w14:textId="185A00CF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7.41 ± 0.3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764A" w14:textId="07E18DD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6.98 ± 0.6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1FCE37B" w14:textId="730C174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9D0F" w14:textId="54A70AC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31 ± 0.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04D7" w14:textId="2890756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37</w:t>
            </w:r>
          </w:p>
        </w:tc>
      </w:tr>
      <w:tr w:rsidR="00032C41" w:rsidRPr="00273BB4" w14:paraId="0B12CAB7" w14:textId="26DE8B73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8BF2" w14:textId="5D5F4D7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975B" w14:textId="24766E3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5.83 ± 0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7318" w14:textId="2A5442FF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4.46 ± 0.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556F" w14:textId="3C1C67F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5.59 ± 0.9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E504483" w14:textId="28CD35F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307A" w14:textId="184DBCA0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12 ± 0.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9ED3" w14:textId="278EA862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8</w:t>
            </w:r>
          </w:p>
        </w:tc>
      </w:tr>
      <w:tr w:rsidR="00032C41" w:rsidRPr="00273BB4" w14:paraId="151009B1" w14:textId="315616C7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7B96" w14:textId="6E43145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S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10AB" w14:textId="54EA356E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45.93 ± 0.7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4E9B" w14:textId="72F3FFE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44.39 ± 0.7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6C05" w14:textId="4CFCC4AA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44.87 ± 1.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5ADE23E" w14:textId="18118AD2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49FA" w14:textId="5AAEC24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3 ± 0.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BD390" w14:textId="08D6BE7A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34</w:t>
            </w:r>
          </w:p>
        </w:tc>
      </w:tr>
      <w:tr w:rsidR="00032C41" w:rsidRPr="007A4F76" w14:paraId="430AA2E2" w14:textId="36208B7D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7EA1" w14:textId="01E7636F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1n-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AA39" w14:textId="01B06992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97 ± 0.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2E57" w14:textId="7FCF98B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99 ± 0.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8D15" w14:textId="782403CE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92 ± 0.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F2C316D" w14:textId="18B2FCD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F16C" w14:textId="50808084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3 ± 0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9960" w14:textId="637261D8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2</w:t>
            </w:r>
          </w:p>
        </w:tc>
      </w:tr>
      <w:tr w:rsidR="00032C41" w:rsidRPr="00273BB4" w14:paraId="625030B4" w14:textId="37353125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9BFC" w14:textId="5E476A8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D65B" w14:textId="435FE26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.65 ± 0.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49A8" w14:textId="0A5ABA8E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.64 ± 0.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A1C0" w14:textId="639C377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.53 ± 0.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8B71600" w14:textId="7B08C85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A9E8" w14:textId="3B80EF9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6 ± 0.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140E" w14:textId="137CD648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1</w:t>
            </w:r>
          </w:p>
        </w:tc>
      </w:tr>
      <w:tr w:rsidR="00032C41" w:rsidRPr="00273BB4" w14:paraId="561BC654" w14:textId="46BCB299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E81" w14:textId="55031060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5109" w14:textId="7312644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7.98 ± 0.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7566" w14:textId="144D4564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8.03 ± 0.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AD90" w14:textId="08ED03B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7.07 ± 1.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2E3292E" w14:textId="07B3F7DF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A891" w14:textId="05194C4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6 ± 0.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C13B" w14:textId="70AD630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1</w:t>
            </w:r>
          </w:p>
        </w:tc>
      </w:tr>
      <w:tr w:rsidR="00032C41" w:rsidRPr="00273BB4" w14:paraId="1853C52A" w14:textId="2B26AAB8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72D0" w14:textId="6E9F893F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M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576D" w14:textId="22171A1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1.5 ± 0.5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BD7A" w14:textId="0B0EF863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1.99 ± 0.5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C9BC" w14:textId="4D674811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0.86 ± 0.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03441807" w14:textId="0E44A45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7924" w14:textId="0D74456F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32 ± 0.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6478D" w14:textId="352D6FC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9</w:t>
            </w:r>
          </w:p>
        </w:tc>
      </w:tr>
      <w:tr w:rsidR="00032C41" w:rsidRPr="00273BB4" w14:paraId="110D0EEB" w14:textId="6A4E44A6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709" w14:textId="3A433230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2n-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E8C0" w14:textId="1406D27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8.42 ± 0.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D77B" w14:textId="661D744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8.74 ± 0.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5955" w14:textId="600685D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8.88 ± 0.4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272EEF1" w14:textId="754930F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5DF3" w14:textId="559801E2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-0.23 ± 0.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41A4" w14:textId="1882BB0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28</w:t>
            </w:r>
          </w:p>
        </w:tc>
      </w:tr>
      <w:tr w:rsidR="00032C41" w:rsidRPr="00273BB4" w14:paraId="72045588" w14:textId="511FEFE4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4C9" w14:textId="100CB07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3n-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8B54" w14:textId="53EC94C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4 ± 0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D3DB" w14:textId="641A0340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5 ± 0.0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5731" w14:textId="5588D383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5 ± 0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1C6DC72" w14:textId="7D27242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05F6" w14:textId="3C5F4EC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-0.01 ± 0.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94A5" w14:textId="679B6FE1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74</w:t>
            </w:r>
          </w:p>
        </w:tc>
      </w:tr>
      <w:tr w:rsidR="00032C41" w:rsidRPr="00273BB4" w14:paraId="2E7BCB46" w14:textId="760DA858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2936" w14:textId="0D94BE92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B830" w14:textId="55B4803E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32.71 ± 0.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CC6C" w14:textId="4BC9F20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33.69 ± 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33E9" w14:textId="1E35F0FA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34.73 ± 1.5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1CC41F9" w14:textId="166A6CB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9624" w14:textId="465D4FA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-1.01 ± 0.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BD51F" w14:textId="258B8F85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2</w:t>
            </w:r>
          </w:p>
        </w:tc>
      </w:tr>
      <w:tr w:rsidR="00032C41" w:rsidRPr="00273BB4" w14:paraId="493118FB" w14:textId="7E052EB0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FB11" w14:textId="759734CC" w:rsidR="00A53427" w:rsidRPr="008F1C48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8F1C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Fatty acid ratio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B5AF" w14:textId="44D1605C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D3BD" w14:textId="2F6A72C7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D958" w14:textId="21C20F77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B3CDD16" w14:textId="2CD81389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5FD8" w14:textId="7872374C" w:rsidR="00A53427" w:rsidRPr="00273BB4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CCEB" w14:textId="50C05838" w:rsidR="00A53427" w:rsidRDefault="00A53427" w:rsidP="00A53427">
            <w:pPr>
              <w:tabs>
                <w:tab w:val="clear" w:pos="1304"/>
                <w:tab w:val="left" w:pos="851"/>
              </w:tabs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2C41" w:rsidRPr="00273BB4" w14:paraId="10F1C615" w14:textId="3065298B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2534" w14:textId="657C6DD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1n-7/C16:0 (x1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3BCC" w14:textId="267B26F4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2 ± 0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B6FD" w14:textId="49F00200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4 ± 0.0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AC06" w14:textId="118C8CB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1 ± 0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0365126" w14:textId="57FF034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04A1" w14:textId="28CBCA8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1 ± 0.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8EEC" w14:textId="0994E6C1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64</w:t>
            </w:r>
          </w:p>
        </w:tc>
      </w:tr>
      <w:tr w:rsidR="00032C41" w:rsidRPr="00273BB4" w14:paraId="5896B63D" w14:textId="27D1CE13" w:rsidTr="00032C41">
        <w:trPr>
          <w:trHeight w:val="424"/>
        </w:trPr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AE402" w14:textId="3BBC7D5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6:1n-7/C18:1n-9 (x10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9D732" w14:textId="0691F0D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7 ± 0.02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19B65" w14:textId="308009F2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6 ± 0.0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3197A" w14:textId="17F71DB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3 ± 0.03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</w:tcPr>
          <w:p w14:paraId="1D554878" w14:textId="7E3C8C6F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9F3B1" w14:textId="2143E271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2 ± 0.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bottom"/>
          </w:tcPr>
          <w:p w14:paraId="3D96ADCF" w14:textId="392DA9A4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15</w:t>
            </w:r>
          </w:p>
        </w:tc>
      </w:tr>
      <w:tr w:rsidR="00032C41" w:rsidRPr="00273BB4" w14:paraId="38EF25DF" w14:textId="54A22E48" w:rsidTr="00032C41">
        <w:trPr>
          <w:trHeight w:val="424"/>
        </w:trPr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8DF02" w14:textId="1ACCC43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7/C18:0 (x10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01F39" w14:textId="18B959A7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.11 ± 0.05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AC332" w14:textId="3D2AFBB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.15 ± 0.05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F27CF" w14:textId="19B15172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.04 ± 0.08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</w:tcPr>
          <w:p w14:paraId="65271773" w14:textId="428E475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B7C4F" w14:textId="1C78916B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3 ± 0.0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bottom"/>
          </w:tcPr>
          <w:p w14:paraId="5E9C9AE5" w14:textId="45010ED0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6</w:t>
            </w:r>
          </w:p>
        </w:tc>
      </w:tr>
      <w:tr w:rsidR="00032C41" w:rsidRPr="00273BB4" w14:paraId="4784B299" w14:textId="39F1ABB9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BE51" w14:textId="79805830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  C18:1n-9/C18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E0F41" w14:textId="4069FFB8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75 ± 0.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C04B0" w14:textId="106E4653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78 ± 0.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C7FC5" w14:textId="39653788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69 ± 0.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E9E8C5F" w14:textId="7B1028E8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BF041" w14:textId="74A706C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3 ± 0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4BCBBFD" w14:textId="51EE319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1</w:t>
            </w:r>
          </w:p>
        </w:tc>
      </w:tr>
      <w:tr w:rsidR="00032C41" w:rsidRPr="003B2A2B" w14:paraId="7C6E9DC2" w14:textId="1878DB87" w:rsidTr="00032C41">
        <w:trPr>
          <w:trHeight w:val="331"/>
        </w:trPr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2822D" w14:textId="1A92F0C6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(C16:1n-7+ C18:1n-7)/C16:0 (x10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8D962" w14:textId="2CA7D4C4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.97 ± 0.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840B2" w14:textId="5CE6118D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2.02 ± 0.0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6BA11" w14:textId="5F319033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1.96 ± 0.07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CEA01" w14:textId="0B75CD2C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9FB4F" w14:textId="386A5C6E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D644F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0 ± 0.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AE276" w14:textId="423C2589" w:rsidR="00A53427" w:rsidRPr="005D644F" w:rsidRDefault="00A53427" w:rsidP="00A53427">
            <w:pPr>
              <w:tabs>
                <w:tab w:val="clear" w:pos="1304"/>
                <w:tab w:val="left" w:pos="851"/>
              </w:tabs>
              <w:spacing w:after="12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s-ES" w:eastAsia="es-ES"/>
              </w:rPr>
            </w:pPr>
            <w:r w:rsidRPr="005D644F">
              <w:rPr>
                <w:rFonts w:ascii="Times New Roman" w:hAnsi="Times New Roman"/>
                <w:bCs/>
              </w:rPr>
              <w:t>0.90</w:t>
            </w:r>
          </w:p>
        </w:tc>
      </w:tr>
    </w:tbl>
    <w:p w14:paraId="48C481AE" w14:textId="6F8A8CF4" w:rsidR="00E61549" w:rsidRDefault="00E61549" w:rsidP="00E61549">
      <w:pPr>
        <w:tabs>
          <w:tab w:val="clear" w:pos="1304"/>
          <w:tab w:val="left" w:pos="851"/>
        </w:tabs>
        <w:spacing w:after="0"/>
        <w:jc w:val="both"/>
        <w:rPr>
          <w:rFonts w:ascii="Times New Roman" w:eastAsia="Times New Roman" w:hAnsi="Times New Roman"/>
          <w:b/>
          <w:sz w:val="24"/>
          <w:szCs w:val="24"/>
          <w:lang w:eastAsia="es-ES"/>
        </w:rPr>
      </w:pPr>
    </w:p>
    <w:p w14:paraId="35AFD1D8" w14:textId="5320FA0D" w:rsidR="00E61549" w:rsidRDefault="00E61549" w:rsidP="00E61549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54DBC">
        <w:rPr>
          <w:rFonts w:ascii="Times New Roman" w:hAnsi="Times New Roman"/>
          <w:sz w:val="24"/>
          <w:szCs w:val="24"/>
          <w:lang w:val="en-US"/>
        </w:rPr>
        <w:t xml:space="preserve"> SFA: saturated fatty acids (C14:0+C16:0+C18:0+C20:0); MUFA: monounsaturated fatty acids (C16:1n-9+C18:1n-9+C18:1n-7+C20:1n-9);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554DBC">
        <w:rPr>
          <w:rFonts w:ascii="Times New Roman" w:hAnsi="Times New Roman"/>
          <w:sz w:val="24"/>
          <w:szCs w:val="24"/>
          <w:lang w:val="en-US"/>
        </w:rPr>
        <w:t>PUFA: polyunsaturated fatty acids (C18:2n-6+C18:3n-3+C20:2n-6+C20:4n-6).</w:t>
      </w:r>
      <w:r w:rsidRPr="00554DBC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</w:p>
    <w:p w14:paraId="3F76682A" w14:textId="36DFA4A7" w:rsidR="005D644F" w:rsidRDefault="00E61549" w:rsidP="00E61549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6E119C">
        <w:rPr>
          <w:rFonts w:ascii="Times New Roman" w:eastAsia="Times New Roman" w:hAnsi="Times New Roman"/>
          <w:sz w:val="24"/>
          <w:szCs w:val="24"/>
          <w:vertAlign w:val="superscript"/>
          <w:lang w:val="en-US" w:eastAsia="es-ES"/>
        </w:rPr>
        <w:t>2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dditive allele substitution of G for A</w:t>
      </w:r>
    </w:p>
    <w:p w14:paraId="26B05033" w14:textId="083FB6D8" w:rsidR="00B7499D" w:rsidRDefault="00E61549" w:rsidP="00B7499D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554DBC">
        <w:rPr>
          <w:rFonts w:ascii="Times New Roman" w:eastAsia="Times New Roman" w:hAnsi="Times New Roman"/>
          <w:iCs/>
          <w:sz w:val="24"/>
          <w:szCs w:val="24"/>
          <w:vertAlign w:val="superscript"/>
          <w:lang w:val="en-US" w:eastAsia="es-ES"/>
        </w:rPr>
        <w:t>a,b</w:t>
      </w:r>
      <w:r>
        <w:rPr>
          <w:rFonts w:ascii="Times New Roman" w:eastAsia="Times New Roman" w:hAnsi="Times New Roman"/>
          <w:iCs/>
          <w:sz w:val="24"/>
          <w:szCs w:val="24"/>
          <w:vertAlign w:val="superscript"/>
          <w:lang w:val="en-US" w:eastAsia="es-ES"/>
        </w:rPr>
        <w:t xml:space="preserve"> </w:t>
      </w:r>
      <w:r w:rsidRPr="00554DBC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</w:t>
      </w:r>
      <w:r w:rsidRPr="00554DBC">
        <w:rPr>
          <w:rFonts w:ascii="Times New Roman" w:eastAsia="Times New Roman" w:hAnsi="Times New Roman"/>
          <w:sz w:val="24"/>
          <w:szCs w:val="24"/>
          <w:lang w:val="en-US" w:eastAsia="es-ES"/>
        </w:rPr>
        <w:t>Within trait, means with different superscripts differ significantly (P&lt;0.05).</w:t>
      </w:r>
    </w:p>
    <w:p w14:paraId="3BA389F1" w14:textId="73859E91" w:rsidR="004545BD" w:rsidRDefault="006D601D" w:rsidP="00DB35CB">
      <w:pPr>
        <w:tabs>
          <w:tab w:val="clear" w:pos="1304"/>
          <w:tab w:val="left" w:pos="851"/>
        </w:tabs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anchor distT="0" distB="0" distL="114300" distR="114300" simplePos="0" relativeHeight="251658752" behindDoc="1" locked="0" layoutInCell="1" allowOverlap="1" wp14:anchorId="1378F72B" wp14:editId="3A62F31F">
            <wp:simplePos x="0" y="0"/>
            <wp:positionH relativeFrom="column">
              <wp:posOffset>-334010</wp:posOffset>
            </wp:positionH>
            <wp:positionV relativeFrom="paragraph">
              <wp:posOffset>1452749</wp:posOffset>
            </wp:positionV>
            <wp:extent cx="6911975" cy="4038600"/>
            <wp:effectExtent l="0" t="0" r="3175" b="0"/>
            <wp:wrapTight wrapText="bothSides">
              <wp:wrapPolygon edited="0">
                <wp:start x="0" y="0"/>
                <wp:lineTo x="0" y="21498"/>
                <wp:lineTo x="21550" y="21498"/>
                <wp:lineTo x="21550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1197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57AF" w:rsidRPr="00DC276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ure S1</w:t>
      </w:r>
      <w:r w:rsidR="00AD57AF" w:rsidRPr="00DC276F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E40892" w:rsidRPr="00DC276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4545BD" w:rsidRPr="00DC276F">
        <w:rPr>
          <w:rFonts w:ascii="Times New Roman" w:hAnsi="Times New Roman"/>
          <w:color w:val="000000" w:themeColor="text1"/>
          <w:sz w:val="24"/>
          <w:szCs w:val="24"/>
          <w:lang w:val="en-GB"/>
        </w:rPr>
        <w:t>Li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nkage disequilibrium </w:t>
      </w:r>
      <w:r w:rsidR="0019030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structure </w:t>
      </w:r>
      <w:r w:rsidR="00E72A8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for </w:t>
      </w:r>
      <w:r w:rsidR="0019030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the </w:t>
      </w:r>
      <w:r w:rsidR="00E72A88" w:rsidRPr="00DB35CB">
        <w:rPr>
          <w:rFonts w:ascii="Times New Roman" w:hAnsi="Times New Roman"/>
          <w:bCs/>
          <w:i/>
          <w:color w:val="000000" w:themeColor="text1"/>
          <w:sz w:val="24"/>
          <w:szCs w:val="24"/>
          <w:lang w:val="en-GB"/>
        </w:rPr>
        <w:t>DGAT2</w:t>
      </w:r>
      <w:r w:rsidR="00E72A8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gene.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F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eatured </w:t>
      </w:r>
      <w:r w:rsid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variants in </w:t>
      </w:r>
      <w:r w:rsidR="00506FB9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Table 1</w:t>
      </w:r>
      <w:r w:rsid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506FB9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are 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given above the plot and the red arrow indicates the location of the </w:t>
      </w:r>
      <w:r w:rsidR="0048316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tag </w:t>
      </w:r>
      <w:r w:rsidR="00506FB9" w:rsidRPr="00506FB9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SNP (ss7315407085)</w:t>
      </w:r>
      <w:r w:rsid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used for further validations.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E72A88" w:rsidRPr="00E72A8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Pairwise linkage disequilibrium coefficients </w:t>
      </w:r>
      <w:r w:rsidR="00E72A8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(r</w:t>
      </w:r>
      <w:r w:rsidR="00E72A88" w:rsidRPr="00DB35CB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="00E72A8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) </w:t>
      </w:r>
      <w:r w:rsidR="00E72A88" w:rsidRPr="00E72A8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are shown in each cell</w:t>
      </w:r>
      <w:r w:rsid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using the 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standard Haploview </w:t>
      </w:r>
      <w:r w:rsidR="0048316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linkage disequilibrium c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olo</w:t>
      </w:r>
      <w:r w:rsidR="00506FB9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u</w:t>
      </w:r>
      <w:r w:rsidR="004545BD" w:rsidRPr="00DB35CB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r scheme</w:t>
      </w:r>
      <w:r w:rsidR="00E72A8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. </w:t>
      </w:r>
    </w:p>
    <w:p w14:paraId="2D25D063" w14:textId="68210800" w:rsidR="00956FC9" w:rsidRPr="00DB35CB" w:rsidRDefault="00956FC9" w:rsidP="00DB35CB">
      <w:pPr>
        <w:tabs>
          <w:tab w:val="clear" w:pos="1304"/>
          <w:tab w:val="left" w:pos="851"/>
        </w:tabs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ca-ES"/>
        </w:rPr>
      </w:pPr>
    </w:p>
    <w:p w14:paraId="11163C06" w14:textId="563CD46C" w:rsidR="00AD57AF" w:rsidRPr="00AA02F7" w:rsidRDefault="00AD57AF" w:rsidP="0031513E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ca-ES"/>
        </w:rPr>
      </w:pPr>
    </w:p>
    <w:p w14:paraId="62C13146" w14:textId="76AE06B4" w:rsidR="00AD57AF" w:rsidRDefault="00AD57AF" w:rsidP="0031513E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14:paraId="7A2B3E19" w14:textId="77777777" w:rsidR="002750FB" w:rsidRPr="00D170B9" w:rsidRDefault="002750FB" w:rsidP="0031513E">
      <w:pPr>
        <w:tabs>
          <w:tab w:val="clear" w:pos="1304"/>
          <w:tab w:val="left" w:pos="851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sectPr w:rsidR="002750FB" w:rsidRPr="00D170B9" w:rsidSect="006E27F5">
      <w:foot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6407E" w14:textId="77777777" w:rsidR="00A92418" w:rsidRDefault="00A92418" w:rsidP="00EA0752">
      <w:pPr>
        <w:spacing w:after="0" w:line="240" w:lineRule="auto"/>
      </w:pPr>
      <w:r>
        <w:separator/>
      </w:r>
    </w:p>
  </w:endnote>
  <w:endnote w:type="continuationSeparator" w:id="0">
    <w:p w14:paraId="058500EE" w14:textId="77777777" w:rsidR="00A92418" w:rsidRDefault="00A92418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31543F41" w:rsidR="00C92A2F" w:rsidRDefault="00C92A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27F5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C92A2F" w:rsidRDefault="00C92A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28155" w14:textId="77777777" w:rsidR="00A92418" w:rsidRDefault="00A92418" w:rsidP="00EA0752">
      <w:pPr>
        <w:spacing w:after="0" w:line="240" w:lineRule="auto"/>
      </w:pPr>
      <w:r>
        <w:separator/>
      </w:r>
    </w:p>
  </w:footnote>
  <w:footnote w:type="continuationSeparator" w:id="0">
    <w:p w14:paraId="03B17335" w14:textId="77777777" w:rsidR="00A92418" w:rsidRDefault="00A92418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41E3C"/>
    <w:multiLevelType w:val="hybridMultilevel"/>
    <w:tmpl w:val="CAA2352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830E39"/>
    <w:multiLevelType w:val="hybridMultilevel"/>
    <w:tmpl w:val="2C68F5D4"/>
    <w:lvl w:ilvl="0" w:tplc="18861D58">
      <w:start w:val="5"/>
      <w:numFmt w:val="bullet"/>
      <w:lvlText w:val=""/>
      <w:lvlJc w:val="left"/>
      <w:pPr>
        <w:ind w:left="720" w:hanging="360"/>
      </w:pPr>
      <w:rPr>
        <w:rFonts w:ascii="Symbol" w:eastAsia="Droid Sans Fallback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BA6B95"/>
    <w:multiLevelType w:val="multilevel"/>
    <w:tmpl w:val="F7807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CF3918"/>
    <w:multiLevelType w:val="hybridMultilevel"/>
    <w:tmpl w:val="1170422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D1333E"/>
    <w:multiLevelType w:val="hybridMultilevel"/>
    <w:tmpl w:val="A97A23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7"/>
  </w:num>
  <w:num w:numId="5">
    <w:abstractNumId w:val="3"/>
  </w:num>
  <w:num w:numId="6">
    <w:abstractNumId w:val="0"/>
  </w:num>
  <w:num w:numId="7">
    <w:abstractNumId w:val="9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471"/>
    <w:rsid w:val="00001CFE"/>
    <w:rsid w:val="00002049"/>
    <w:rsid w:val="00002A70"/>
    <w:rsid w:val="000030B5"/>
    <w:rsid w:val="00003173"/>
    <w:rsid w:val="000031B6"/>
    <w:rsid w:val="000049F0"/>
    <w:rsid w:val="00006EE7"/>
    <w:rsid w:val="00007A1F"/>
    <w:rsid w:val="0001072A"/>
    <w:rsid w:val="00010D32"/>
    <w:rsid w:val="00011A2B"/>
    <w:rsid w:val="00011C3B"/>
    <w:rsid w:val="00011C58"/>
    <w:rsid w:val="000129D6"/>
    <w:rsid w:val="000130FF"/>
    <w:rsid w:val="000132EE"/>
    <w:rsid w:val="00013994"/>
    <w:rsid w:val="00013E4B"/>
    <w:rsid w:val="00014B8F"/>
    <w:rsid w:val="00015EFF"/>
    <w:rsid w:val="00016641"/>
    <w:rsid w:val="0001781D"/>
    <w:rsid w:val="00017820"/>
    <w:rsid w:val="000215D4"/>
    <w:rsid w:val="000218CB"/>
    <w:rsid w:val="0002270D"/>
    <w:rsid w:val="00023D73"/>
    <w:rsid w:val="00024621"/>
    <w:rsid w:val="0002515D"/>
    <w:rsid w:val="00025242"/>
    <w:rsid w:val="00026987"/>
    <w:rsid w:val="00026C28"/>
    <w:rsid w:val="00027094"/>
    <w:rsid w:val="00027582"/>
    <w:rsid w:val="00027622"/>
    <w:rsid w:val="00027C48"/>
    <w:rsid w:val="0003028E"/>
    <w:rsid w:val="000303A2"/>
    <w:rsid w:val="00030606"/>
    <w:rsid w:val="000315A0"/>
    <w:rsid w:val="00032014"/>
    <w:rsid w:val="000325A5"/>
    <w:rsid w:val="000328C0"/>
    <w:rsid w:val="00032C41"/>
    <w:rsid w:val="00032DBB"/>
    <w:rsid w:val="00034B26"/>
    <w:rsid w:val="00034FE2"/>
    <w:rsid w:val="00035A36"/>
    <w:rsid w:val="000362E2"/>
    <w:rsid w:val="00036FC3"/>
    <w:rsid w:val="000400DB"/>
    <w:rsid w:val="0004073F"/>
    <w:rsid w:val="00040AFC"/>
    <w:rsid w:val="0004116A"/>
    <w:rsid w:val="00041201"/>
    <w:rsid w:val="0004258A"/>
    <w:rsid w:val="00044D7A"/>
    <w:rsid w:val="00046122"/>
    <w:rsid w:val="00047452"/>
    <w:rsid w:val="000476F3"/>
    <w:rsid w:val="000477E7"/>
    <w:rsid w:val="000518FC"/>
    <w:rsid w:val="000533E4"/>
    <w:rsid w:val="00054226"/>
    <w:rsid w:val="0005493A"/>
    <w:rsid w:val="00055254"/>
    <w:rsid w:val="0005733F"/>
    <w:rsid w:val="000602B1"/>
    <w:rsid w:val="00060682"/>
    <w:rsid w:val="00060786"/>
    <w:rsid w:val="000609BC"/>
    <w:rsid w:val="00060C6B"/>
    <w:rsid w:val="00061308"/>
    <w:rsid w:val="0006166A"/>
    <w:rsid w:val="000626AE"/>
    <w:rsid w:val="000627C8"/>
    <w:rsid w:val="00063F2F"/>
    <w:rsid w:val="00064B69"/>
    <w:rsid w:val="00064F83"/>
    <w:rsid w:val="000650C9"/>
    <w:rsid w:val="00065247"/>
    <w:rsid w:val="00065BBC"/>
    <w:rsid w:val="00070048"/>
    <w:rsid w:val="000704AC"/>
    <w:rsid w:val="00070839"/>
    <w:rsid w:val="000711E3"/>
    <w:rsid w:val="000721F6"/>
    <w:rsid w:val="00072D2D"/>
    <w:rsid w:val="00072FF0"/>
    <w:rsid w:val="00073156"/>
    <w:rsid w:val="0007328F"/>
    <w:rsid w:val="00073321"/>
    <w:rsid w:val="00073A37"/>
    <w:rsid w:val="00073C89"/>
    <w:rsid w:val="00073F95"/>
    <w:rsid w:val="00074997"/>
    <w:rsid w:val="00075682"/>
    <w:rsid w:val="00077405"/>
    <w:rsid w:val="000800BB"/>
    <w:rsid w:val="000802A5"/>
    <w:rsid w:val="000802F6"/>
    <w:rsid w:val="00080AEB"/>
    <w:rsid w:val="00083597"/>
    <w:rsid w:val="0008489B"/>
    <w:rsid w:val="000860B9"/>
    <w:rsid w:val="00086F80"/>
    <w:rsid w:val="00087048"/>
    <w:rsid w:val="00087A2D"/>
    <w:rsid w:val="0009034E"/>
    <w:rsid w:val="00091352"/>
    <w:rsid w:val="00091856"/>
    <w:rsid w:val="00092FB4"/>
    <w:rsid w:val="00094315"/>
    <w:rsid w:val="00094EA4"/>
    <w:rsid w:val="000960F9"/>
    <w:rsid w:val="000962F3"/>
    <w:rsid w:val="00096870"/>
    <w:rsid w:val="000A0B4B"/>
    <w:rsid w:val="000A0D60"/>
    <w:rsid w:val="000A27F6"/>
    <w:rsid w:val="000A335D"/>
    <w:rsid w:val="000A36C0"/>
    <w:rsid w:val="000A38C2"/>
    <w:rsid w:val="000A4278"/>
    <w:rsid w:val="000A47DE"/>
    <w:rsid w:val="000A49A5"/>
    <w:rsid w:val="000A5F6A"/>
    <w:rsid w:val="000A602B"/>
    <w:rsid w:val="000A749A"/>
    <w:rsid w:val="000B0C5E"/>
    <w:rsid w:val="000B163E"/>
    <w:rsid w:val="000B181C"/>
    <w:rsid w:val="000B18C5"/>
    <w:rsid w:val="000B1DF1"/>
    <w:rsid w:val="000B1DF5"/>
    <w:rsid w:val="000B41EF"/>
    <w:rsid w:val="000B41F2"/>
    <w:rsid w:val="000B53BA"/>
    <w:rsid w:val="000B6CD4"/>
    <w:rsid w:val="000C0344"/>
    <w:rsid w:val="000C08DC"/>
    <w:rsid w:val="000C1F0D"/>
    <w:rsid w:val="000C3101"/>
    <w:rsid w:val="000C3D26"/>
    <w:rsid w:val="000C41C1"/>
    <w:rsid w:val="000C49D4"/>
    <w:rsid w:val="000C4A7C"/>
    <w:rsid w:val="000C4CD5"/>
    <w:rsid w:val="000C641F"/>
    <w:rsid w:val="000C733A"/>
    <w:rsid w:val="000D00E0"/>
    <w:rsid w:val="000D087A"/>
    <w:rsid w:val="000D1838"/>
    <w:rsid w:val="000D1844"/>
    <w:rsid w:val="000D1861"/>
    <w:rsid w:val="000D2117"/>
    <w:rsid w:val="000D269B"/>
    <w:rsid w:val="000D2A0E"/>
    <w:rsid w:val="000D34CE"/>
    <w:rsid w:val="000D4821"/>
    <w:rsid w:val="000D498A"/>
    <w:rsid w:val="000D594D"/>
    <w:rsid w:val="000D5F6F"/>
    <w:rsid w:val="000D5F92"/>
    <w:rsid w:val="000E08D8"/>
    <w:rsid w:val="000E0BBD"/>
    <w:rsid w:val="000E10AF"/>
    <w:rsid w:val="000E15D0"/>
    <w:rsid w:val="000E184A"/>
    <w:rsid w:val="000E2ED0"/>
    <w:rsid w:val="000E365C"/>
    <w:rsid w:val="000E3F78"/>
    <w:rsid w:val="000E46F2"/>
    <w:rsid w:val="000E4D9D"/>
    <w:rsid w:val="000E4F90"/>
    <w:rsid w:val="000E5425"/>
    <w:rsid w:val="000E626A"/>
    <w:rsid w:val="000E6ED5"/>
    <w:rsid w:val="000F12AA"/>
    <w:rsid w:val="000F12E2"/>
    <w:rsid w:val="000F1CFB"/>
    <w:rsid w:val="000F3903"/>
    <w:rsid w:val="000F3B9D"/>
    <w:rsid w:val="000F4775"/>
    <w:rsid w:val="000F4BE5"/>
    <w:rsid w:val="000F4E1B"/>
    <w:rsid w:val="000F502D"/>
    <w:rsid w:val="000F5D6A"/>
    <w:rsid w:val="000F771E"/>
    <w:rsid w:val="001004E6"/>
    <w:rsid w:val="00100F09"/>
    <w:rsid w:val="0010101E"/>
    <w:rsid w:val="001012CA"/>
    <w:rsid w:val="00101463"/>
    <w:rsid w:val="00101946"/>
    <w:rsid w:val="00101DDB"/>
    <w:rsid w:val="0010373D"/>
    <w:rsid w:val="0010403A"/>
    <w:rsid w:val="00104435"/>
    <w:rsid w:val="0010455A"/>
    <w:rsid w:val="0010567D"/>
    <w:rsid w:val="00106284"/>
    <w:rsid w:val="00106580"/>
    <w:rsid w:val="00106D17"/>
    <w:rsid w:val="0011042D"/>
    <w:rsid w:val="00111049"/>
    <w:rsid w:val="00111443"/>
    <w:rsid w:val="00111A9B"/>
    <w:rsid w:val="00111BAD"/>
    <w:rsid w:val="0011261B"/>
    <w:rsid w:val="00113408"/>
    <w:rsid w:val="00114EC0"/>
    <w:rsid w:val="00116EC7"/>
    <w:rsid w:val="00117EAC"/>
    <w:rsid w:val="00120D64"/>
    <w:rsid w:val="00120E31"/>
    <w:rsid w:val="00120F99"/>
    <w:rsid w:val="00121542"/>
    <w:rsid w:val="001224F1"/>
    <w:rsid w:val="00122C6F"/>
    <w:rsid w:val="00123098"/>
    <w:rsid w:val="001233A8"/>
    <w:rsid w:val="001237C8"/>
    <w:rsid w:val="00123BB4"/>
    <w:rsid w:val="00124124"/>
    <w:rsid w:val="001247EC"/>
    <w:rsid w:val="0012489D"/>
    <w:rsid w:val="00125A01"/>
    <w:rsid w:val="00125AAB"/>
    <w:rsid w:val="00126623"/>
    <w:rsid w:val="00126C1E"/>
    <w:rsid w:val="00127DF1"/>
    <w:rsid w:val="001302F8"/>
    <w:rsid w:val="00130C36"/>
    <w:rsid w:val="001310EB"/>
    <w:rsid w:val="00131364"/>
    <w:rsid w:val="001328A7"/>
    <w:rsid w:val="0013291A"/>
    <w:rsid w:val="0013296E"/>
    <w:rsid w:val="00132B50"/>
    <w:rsid w:val="001332F5"/>
    <w:rsid w:val="00133657"/>
    <w:rsid w:val="00133B0D"/>
    <w:rsid w:val="00134A9D"/>
    <w:rsid w:val="00135A98"/>
    <w:rsid w:val="00140FA8"/>
    <w:rsid w:val="0014115E"/>
    <w:rsid w:val="0014158B"/>
    <w:rsid w:val="0014179D"/>
    <w:rsid w:val="00141C21"/>
    <w:rsid w:val="001437F0"/>
    <w:rsid w:val="00144C4B"/>
    <w:rsid w:val="0014501B"/>
    <w:rsid w:val="00145200"/>
    <w:rsid w:val="00145A89"/>
    <w:rsid w:val="001470D1"/>
    <w:rsid w:val="0014788F"/>
    <w:rsid w:val="00147901"/>
    <w:rsid w:val="00147B2E"/>
    <w:rsid w:val="00151004"/>
    <w:rsid w:val="0015130B"/>
    <w:rsid w:val="00151BE2"/>
    <w:rsid w:val="00152C30"/>
    <w:rsid w:val="00152DB2"/>
    <w:rsid w:val="00152EBF"/>
    <w:rsid w:val="00153267"/>
    <w:rsid w:val="00153588"/>
    <w:rsid w:val="00154420"/>
    <w:rsid w:val="001547FD"/>
    <w:rsid w:val="00156937"/>
    <w:rsid w:val="001572E5"/>
    <w:rsid w:val="00157562"/>
    <w:rsid w:val="001600C8"/>
    <w:rsid w:val="0016196C"/>
    <w:rsid w:val="00161ADC"/>
    <w:rsid w:val="00162C23"/>
    <w:rsid w:val="001638CE"/>
    <w:rsid w:val="001642DA"/>
    <w:rsid w:val="001643A2"/>
    <w:rsid w:val="00165161"/>
    <w:rsid w:val="00165B20"/>
    <w:rsid w:val="00165C50"/>
    <w:rsid w:val="00166C0D"/>
    <w:rsid w:val="001709E6"/>
    <w:rsid w:val="00171851"/>
    <w:rsid w:val="00172188"/>
    <w:rsid w:val="00172297"/>
    <w:rsid w:val="00172317"/>
    <w:rsid w:val="00175743"/>
    <w:rsid w:val="001757DD"/>
    <w:rsid w:val="00175B06"/>
    <w:rsid w:val="00176526"/>
    <w:rsid w:val="00176A19"/>
    <w:rsid w:val="00176D36"/>
    <w:rsid w:val="00177533"/>
    <w:rsid w:val="001777E6"/>
    <w:rsid w:val="00180DD2"/>
    <w:rsid w:val="00182177"/>
    <w:rsid w:val="00182A7E"/>
    <w:rsid w:val="00182C2B"/>
    <w:rsid w:val="00184105"/>
    <w:rsid w:val="00184EA4"/>
    <w:rsid w:val="0018642C"/>
    <w:rsid w:val="00186E49"/>
    <w:rsid w:val="00190305"/>
    <w:rsid w:val="001911B5"/>
    <w:rsid w:val="00192167"/>
    <w:rsid w:val="0019227A"/>
    <w:rsid w:val="00192D47"/>
    <w:rsid w:val="00192ED0"/>
    <w:rsid w:val="00193437"/>
    <w:rsid w:val="001944A3"/>
    <w:rsid w:val="00194988"/>
    <w:rsid w:val="00195535"/>
    <w:rsid w:val="00196A35"/>
    <w:rsid w:val="00197297"/>
    <w:rsid w:val="00197773"/>
    <w:rsid w:val="00197904"/>
    <w:rsid w:val="001A06B5"/>
    <w:rsid w:val="001A1408"/>
    <w:rsid w:val="001A14B4"/>
    <w:rsid w:val="001A20D5"/>
    <w:rsid w:val="001A2361"/>
    <w:rsid w:val="001A28D6"/>
    <w:rsid w:val="001A2DB3"/>
    <w:rsid w:val="001A3D89"/>
    <w:rsid w:val="001A50BC"/>
    <w:rsid w:val="001A5331"/>
    <w:rsid w:val="001A5879"/>
    <w:rsid w:val="001A601B"/>
    <w:rsid w:val="001A68F3"/>
    <w:rsid w:val="001A6FE7"/>
    <w:rsid w:val="001A7285"/>
    <w:rsid w:val="001A7A08"/>
    <w:rsid w:val="001A7CC5"/>
    <w:rsid w:val="001A7DDD"/>
    <w:rsid w:val="001B3325"/>
    <w:rsid w:val="001B4685"/>
    <w:rsid w:val="001B4E43"/>
    <w:rsid w:val="001B5946"/>
    <w:rsid w:val="001B5F0B"/>
    <w:rsid w:val="001B6377"/>
    <w:rsid w:val="001B6441"/>
    <w:rsid w:val="001B6D4C"/>
    <w:rsid w:val="001B6DD4"/>
    <w:rsid w:val="001C25F6"/>
    <w:rsid w:val="001C304B"/>
    <w:rsid w:val="001C3336"/>
    <w:rsid w:val="001C341B"/>
    <w:rsid w:val="001C35B0"/>
    <w:rsid w:val="001C400E"/>
    <w:rsid w:val="001C4099"/>
    <w:rsid w:val="001C5AB1"/>
    <w:rsid w:val="001C5ED0"/>
    <w:rsid w:val="001C6D76"/>
    <w:rsid w:val="001C6F4B"/>
    <w:rsid w:val="001D0667"/>
    <w:rsid w:val="001D09BC"/>
    <w:rsid w:val="001D1F54"/>
    <w:rsid w:val="001D3313"/>
    <w:rsid w:val="001D400E"/>
    <w:rsid w:val="001D4017"/>
    <w:rsid w:val="001D4531"/>
    <w:rsid w:val="001D4B45"/>
    <w:rsid w:val="001D4CDF"/>
    <w:rsid w:val="001D6AF8"/>
    <w:rsid w:val="001D7791"/>
    <w:rsid w:val="001E009A"/>
    <w:rsid w:val="001E1570"/>
    <w:rsid w:val="001E192E"/>
    <w:rsid w:val="001E1BD1"/>
    <w:rsid w:val="001E2336"/>
    <w:rsid w:val="001E2485"/>
    <w:rsid w:val="001E395D"/>
    <w:rsid w:val="001E5474"/>
    <w:rsid w:val="001E58A0"/>
    <w:rsid w:val="001E5CC9"/>
    <w:rsid w:val="001E5E94"/>
    <w:rsid w:val="001E6C53"/>
    <w:rsid w:val="001E758F"/>
    <w:rsid w:val="001E79F8"/>
    <w:rsid w:val="001F03E4"/>
    <w:rsid w:val="001F10C5"/>
    <w:rsid w:val="001F191B"/>
    <w:rsid w:val="001F1BC2"/>
    <w:rsid w:val="001F1F6D"/>
    <w:rsid w:val="001F1F7D"/>
    <w:rsid w:val="001F3100"/>
    <w:rsid w:val="001F3E51"/>
    <w:rsid w:val="001F459E"/>
    <w:rsid w:val="001F477C"/>
    <w:rsid w:val="001F4859"/>
    <w:rsid w:val="001F653F"/>
    <w:rsid w:val="001F79E3"/>
    <w:rsid w:val="002001E6"/>
    <w:rsid w:val="00200A26"/>
    <w:rsid w:val="00200B11"/>
    <w:rsid w:val="00200CAE"/>
    <w:rsid w:val="0020248E"/>
    <w:rsid w:val="00202FF7"/>
    <w:rsid w:val="00203285"/>
    <w:rsid w:val="0020353D"/>
    <w:rsid w:val="00204E2C"/>
    <w:rsid w:val="00205E1E"/>
    <w:rsid w:val="00206CC8"/>
    <w:rsid w:val="002073AF"/>
    <w:rsid w:val="00207A78"/>
    <w:rsid w:val="00210C75"/>
    <w:rsid w:val="00210D1B"/>
    <w:rsid w:val="00212049"/>
    <w:rsid w:val="002127A2"/>
    <w:rsid w:val="002129F5"/>
    <w:rsid w:val="00214C94"/>
    <w:rsid w:val="00215E3B"/>
    <w:rsid w:val="002160F9"/>
    <w:rsid w:val="00220E8D"/>
    <w:rsid w:val="00221860"/>
    <w:rsid w:val="00223DEF"/>
    <w:rsid w:val="002244CA"/>
    <w:rsid w:val="00224A3D"/>
    <w:rsid w:val="00224A8A"/>
    <w:rsid w:val="00225CE0"/>
    <w:rsid w:val="00225DA7"/>
    <w:rsid w:val="0022626C"/>
    <w:rsid w:val="00227032"/>
    <w:rsid w:val="00227559"/>
    <w:rsid w:val="00227BC1"/>
    <w:rsid w:val="00227BFB"/>
    <w:rsid w:val="00227D09"/>
    <w:rsid w:val="00230C02"/>
    <w:rsid w:val="00231C85"/>
    <w:rsid w:val="00232404"/>
    <w:rsid w:val="00232ADF"/>
    <w:rsid w:val="00232AE3"/>
    <w:rsid w:val="00233765"/>
    <w:rsid w:val="002342D4"/>
    <w:rsid w:val="002348EC"/>
    <w:rsid w:val="0023496F"/>
    <w:rsid w:val="00235A25"/>
    <w:rsid w:val="00236A20"/>
    <w:rsid w:val="00240585"/>
    <w:rsid w:val="00241E4F"/>
    <w:rsid w:val="00241ED3"/>
    <w:rsid w:val="00242868"/>
    <w:rsid w:val="00242DD4"/>
    <w:rsid w:val="00243561"/>
    <w:rsid w:val="00246C80"/>
    <w:rsid w:val="0024786B"/>
    <w:rsid w:val="00251AD4"/>
    <w:rsid w:val="00252015"/>
    <w:rsid w:val="002535A7"/>
    <w:rsid w:val="00253C32"/>
    <w:rsid w:val="00254468"/>
    <w:rsid w:val="0025467D"/>
    <w:rsid w:val="00254867"/>
    <w:rsid w:val="00254B62"/>
    <w:rsid w:val="00255400"/>
    <w:rsid w:val="00256821"/>
    <w:rsid w:val="00256AF0"/>
    <w:rsid w:val="00257A05"/>
    <w:rsid w:val="00260D15"/>
    <w:rsid w:val="002622AE"/>
    <w:rsid w:val="00262AA0"/>
    <w:rsid w:val="00263191"/>
    <w:rsid w:val="0026363E"/>
    <w:rsid w:val="00264058"/>
    <w:rsid w:val="00264846"/>
    <w:rsid w:val="00266638"/>
    <w:rsid w:val="00266960"/>
    <w:rsid w:val="002674D2"/>
    <w:rsid w:val="002675CE"/>
    <w:rsid w:val="00267729"/>
    <w:rsid w:val="00270659"/>
    <w:rsid w:val="002711FE"/>
    <w:rsid w:val="002719E8"/>
    <w:rsid w:val="0027224E"/>
    <w:rsid w:val="0027248B"/>
    <w:rsid w:val="002736F4"/>
    <w:rsid w:val="00273807"/>
    <w:rsid w:val="00273969"/>
    <w:rsid w:val="0027489C"/>
    <w:rsid w:val="002750FB"/>
    <w:rsid w:val="002754BA"/>
    <w:rsid w:val="00275AAF"/>
    <w:rsid w:val="002764EA"/>
    <w:rsid w:val="00276A79"/>
    <w:rsid w:val="00276FC7"/>
    <w:rsid w:val="00277B01"/>
    <w:rsid w:val="00277C2D"/>
    <w:rsid w:val="00280A8C"/>
    <w:rsid w:val="00282CCF"/>
    <w:rsid w:val="002830F7"/>
    <w:rsid w:val="00283621"/>
    <w:rsid w:val="00283DC8"/>
    <w:rsid w:val="00283E48"/>
    <w:rsid w:val="00284551"/>
    <w:rsid w:val="00284E68"/>
    <w:rsid w:val="00291C03"/>
    <w:rsid w:val="00292333"/>
    <w:rsid w:val="002932CD"/>
    <w:rsid w:val="00293C10"/>
    <w:rsid w:val="00294B85"/>
    <w:rsid w:val="00295880"/>
    <w:rsid w:val="00296671"/>
    <w:rsid w:val="00296FEB"/>
    <w:rsid w:val="00297349"/>
    <w:rsid w:val="00297C52"/>
    <w:rsid w:val="00297D59"/>
    <w:rsid w:val="002A0129"/>
    <w:rsid w:val="002A068C"/>
    <w:rsid w:val="002A16D8"/>
    <w:rsid w:val="002A1C14"/>
    <w:rsid w:val="002A1EAB"/>
    <w:rsid w:val="002A2DED"/>
    <w:rsid w:val="002A5903"/>
    <w:rsid w:val="002A62EC"/>
    <w:rsid w:val="002A6356"/>
    <w:rsid w:val="002A64CD"/>
    <w:rsid w:val="002A699C"/>
    <w:rsid w:val="002A7238"/>
    <w:rsid w:val="002A7E4C"/>
    <w:rsid w:val="002B03F9"/>
    <w:rsid w:val="002B0F16"/>
    <w:rsid w:val="002B166B"/>
    <w:rsid w:val="002B1D7D"/>
    <w:rsid w:val="002B1F2B"/>
    <w:rsid w:val="002B30BB"/>
    <w:rsid w:val="002B3497"/>
    <w:rsid w:val="002B34FD"/>
    <w:rsid w:val="002B49DE"/>
    <w:rsid w:val="002B4A24"/>
    <w:rsid w:val="002B4E46"/>
    <w:rsid w:val="002B56D0"/>
    <w:rsid w:val="002B613E"/>
    <w:rsid w:val="002B630C"/>
    <w:rsid w:val="002B6647"/>
    <w:rsid w:val="002C071A"/>
    <w:rsid w:val="002C0D0B"/>
    <w:rsid w:val="002C1EFB"/>
    <w:rsid w:val="002C2038"/>
    <w:rsid w:val="002C3D42"/>
    <w:rsid w:val="002C5F56"/>
    <w:rsid w:val="002C6494"/>
    <w:rsid w:val="002D0266"/>
    <w:rsid w:val="002D093A"/>
    <w:rsid w:val="002D119C"/>
    <w:rsid w:val="002D2927"/>
    <w:rsid w:val="002D2B10"/>
    <w:rsid w:val="002D2EEB"/>
    <w:rsid w:val="002D3841"/>
    <w:rsid w:val="002D3988"/>
    <w:rsid w:val="002D39D5"/>
    <w:rsid w:val="002D4354"/>
    <w:rsid w:val="002D452E"/>
    <w:rsid w:val="002D514A"/>
    <w:rsid w:val="002E0564"/>
    <w:rsid w:val="002E0C02"/>
    <w:rsid w:val="002E24AC"/>
    <w:rsid w:val="002E2F6D"/>
    <w:rsid w:val="002E3932"/>
    <w:rsid w:val="002E42AC"/>
    <w:rsid w:val="002E52BD"/>
    <w:rsid w:val="002E5B0C"/>
    <w:rsid w:val="002E660F"/>
    <w:rsid w:val="002E7796"/>
    <w:rsid w:val="002E7FC3"/>
    <w:rsid w:val="002F0439"/>
    <w:rsid w:val="002F0BE1"/>
    <w:rsid w:val="002F116F"/>
    <w:rsid w:val="002F1471"/>
    <w:rsid w:val="002F1B5D"/>
    <w:rsid w:val="002F1BCF"/>
    <w:rsid w:val="002F24FF"/>
    <w:rsid w:val="002F353D"/>
    <w:rsid w:val="002F3D1A"/>
    <w:rsid w:val="002F5726"/>
    <w:rsid w:val="002F644D"/>
    <w:rsid w:val="002F6A64"/>
    <w:rsid w:val="002F6C2C"/>
    <w:rsid w:val="002F7ACB"/>
    <w:rsid w:val="002F7BEE"/>
    <w:rsid w:val="00300661"/>
    <w:rsid w:val="00301005"/>
    <w:rsid w:val="003022A4"/>
    <w:rsid w:val="0030234D"/>
    <w:rsid w:val="00302FDA"/>
    <w:rsid w:val="003050B9"/>
    <w:rsid w:val="00306482"/>
    <w:rsid w:val="00306AAA"/>
    <w:rsid w:val="003100B3"/>
    <w:rsid w:val="00310A5A"/>
    <w:rsid w:val="003116F3"/>
    <w:rsid w:val="00311FD7"/>
    <w:rsid w:val="00312110"/>
    <w:rsid w:val="00314367"/>
    <w:rsid w:val="00314719"/>
    <w:rsid w:val="00314C8F"/>
    <w:rsid w:val="0031513E"/>
    <w:rsid w:val="003155D7"/>
    <w:rsid w:val="003159E2"/>
    <w:rsid w:val="00316D50"/>
    <w:rsid w:val="00316EEF"/>
    <w:rsid w:val="0032161C"/>
    <w:rsid w:val="003239F3"/>
    <w:rsid w:val="00323FB8"/>
    <w:rsid w:val="003261F5"/>
    <w:rsid w:val="003263E5"/>
    <w:rsid w:val="0032786B"/>
    <w:rsid w:val="00330B73"/>
    <w:rsid w:val="0033106F"/>
    <w:rsid w:val="003319C9"/>
    <w:rsid w:val="00332632"/>
    <w:rsid w:val="00334427"/>
    <w:rsid w:val="00335E90"/>
    <w:rsid w:val="00336816"/>
    <w:rsid w:val="00336BAD"/>
    <w:rsid w:val="00337D76"/>
    <w:rsid w:val="003408F9"/>
    <w:rsid w:val="00342A89"/>
    <w:rsid w:val="00342BFF"/>
    <w:rsid w:val="00344027"/>
    <w:rsid w:val="003443EB"/>
    <w:rsid w:val="00344879"/>
    <w:rsid w:val="00344FDB"/>
    <w:rsid w:val="00345234"/>
    <w:rsid w:val="0034547D"/>
    <w:rsid w:val="00345A7E"/>
    <w:rsid w:val="00346329"/>
    <w:rsid w:val="00346719"/>
    <w:rsid w:val="003475C1"/>
    <w:rsid w:val="003478C4"/>
    <w:rsid w:val="00350137"/>
    <w:rsid w:val="0035160F"/>
    <w:rsid w:val="00351976"/>
    <w:rsid w:val="003519E6"/>
    <w:rsid w:val="00351B01"/>
    <w:rsid w:val="0035282E"/>
    <w:rsid w:val="00353FC3"/>
    <w:rsid w:val="00354715"/>
    <w:rsid w:val="003551F0"/>
    <w:rsid w:val="003551F1"/>
    <w:rsid w:val="003556B7"/>
    <w:rsid w:val="00355A64"/>
    <w:rsid w:val="00355CD8"/>
    <w:rsid w:val="003565F9"/>
    <w:rsid w:val="00356884"/>
    <w:rsid w:val="00356E07"/>
    <w:rsid w:val="00357171"/>
    <w:rsid w:val="003573EC"/>
    <w:rsid w:val="003575B1"/>
    <w:rsid w:val="0035771E"/>
    <w:rsid w:val="00357A3D"/>
    <w:rsid w:val="00360744"/>
    <w:rsid w:val="00361DF0"/>
    <w:rsid w:val="0036265E"/>
    <w:rsid w:val="00363530"/>
    <w:rsid w:val="00365AC3"/>
    <w:rsid w:val="00365ECC"/>
    <w:rsid w:val="00367A49"/>
    <w:rsid w:val="00367AF5"/>
    <w:rsid w:val="00367D82"/>
    <w:rsid w:val="00371ACC"/>
    <w:rsid w:val="00371F5D"/>
    <w:rsid w:val="0037225A"/>
    <w:rsid w:val="00372A0B"/>
    <w:rsid w:val="00372DF3"/>
    <w:rsid w:val="00373186"/>
    <w:rsid w:val="00373C77"/>
    <w:rsid w:val="00375856"/>
    <w:rsid w:val="00375FC3"/>
    <w:rsid w:val="00376E75"/>
    <w:rsid w:val="00377463"/>
    <w:rsid w:val="00380AD0"/>
    <w:rsid w:val="00381563"/>
    <w:rsid w:val="00381736"/>
    <w:rsid w:val="00381ECF"/>
    <w:rsid w:val="00381F1D"/>
    <w:rsid w:val="00385696"/>
    <w:rsid w:val="003858F2"/>
    <w:rsid w:val="00386C86"/>
    <w:rsid w:val="00386EC7"/>
    <w:rsid w:val="00390AF7"/>
    <w:rsid w:val="00392763"/>
    <w:rsid w:val="0039281E"/>
    <w:rsid w:val="003928E0"/>
    <w:rsid w:val="00394949"/>
    <w:rsid w:val="00394D38"/>
    <w:rsid w:val="003950DF"/>
    <w:rsid w:val="00396203"/>
    <w:rsid w:val="00396CCB"/>
    <w:rsid w:val="00397807"/>
    <w:rsid w:val="003978E3"/>
    <w:rsid w:val="00397A16"/>
    <w:rsid w:val="00397C5A"/>
    <w:rsid w:val="003A1673"/>
    <w:rsid w:val="003A1933"/>
    <w:rsid w:val="003A518D"/>
    <w:rsid w:val="003A6CA6"/>
    <w:rsid w:val="003A7066"/>
    <w:rsid w:val="003B082B"/>
    <w:rsid w:val="003B154B"/>
    <w:rsid w:val="003B2A2B"/>
    <w:rsid w:val="003B3F50"/>
    <w:rsid w:val="003B511C"/>
    <w:rsid w:val="003B5FFD"/>
    <w:rsid w:val="003B637F"/>
    <w:rsid w:val="003B7795"/>
    <w:rsid w:val="003C0FFB"/>
    <w:rsid w:val="003C18D8"/>
    <w:rsid w:val="003C1906"/>
    <w:rsid w:val="003C1AAA"/>
    <w:rsid w:val="003C1F13"/>
    <w:rsid w:val="003C342D"/>
    <w:rsid w:val="003C43A7"/>
    <w:rsid w:val="003C48CC"/>
    <w:rsid w:val="003C4E70"/>
    <w:rsid w:val="003C5050"/>
    <w:rsid w:val="003C72FF"/>
    <w:rsid w:val="003C7A45"/>
    <w:rsid w:val="003D06D6"/>
    <w:rsid w:val="003D0BB1"/>
    <w:rsid w:val="003D1276"/>
    <w:rsid w:val="003D1A88"/>
    <w:rsid w:val="003D1BDC"/>
    <w:rsid w:val="003D1F44"/>
    <w:rsid w:val="003D2A29"/>
    <w:rsid w:val="003D4033"/>
    <w:rsid w:val="003D414C"/>
    <w:rsid w:val="003D456A"/>
    <w:rsid w:val="003D4696"/>
    <w:rsid w:val="003D4887"/>
    <w:rsid w:val="003D4A95"/>
    <w:rsid w:val="003D4D05"/>
    <w:rsid w:val="003D537E"/>
    <w:rsid w:val="003D573A"/>
    <w:rsid w:val="003D58F1"/>
    <w:rsid w:val="003D60C9"/>
    <w:rsid w:val="003D6240"/>
    <w:rsid w:val="003D6452"/>
    <w:rsid w:val="003D726B"/>
    <w:rsid w:val="003D7794"/>
    <w:rsid w:val="003D7A32"/>
    <w:rsid w:val="003D7F93"/>
    <w:rsid w:val="003E042B"/>
    <w:rsid w:val="003E082B"/>
    <w:rsid w:val="003E0B42"/>
    <w:rsid w:val="003E0EAF"/>
    <w:rsid w:val="003E3D0B"/>
    <w:rsid w:val="003E3DA3"/>
    <w:rsid w:val="003E4DF9"/>
    <w:rsid w:val="003E4FBE"/>
    <w:rsid w:val="003E7D0C"/>
    <w:rsid w:val="003F0197"/>
    <w:rsid w:val="003F01C7"/>
    <w:rsid w:val="003F03D6"/>
    <w:rsid w:val="003F04F1"/>
    <w:rsid w:val="003F061C"/>
    <w:rsid w:val="003F0A71"/>
    <w:rsid w:val="003F105B"/>
    <w:rsid w:val="003F1E07"/>
    <w:rsid w:val="003F2CCF"/>
    <w:rsid w:val="003F3A2E"/>
    <w:rsid w:val="003F3A31"/>
    <w:rsid w:val="003F3F82"/>
    <w:rsid w:val="003F56C9"/>
    <w:rsid w:val="003F6A12"/>
    <w:rsid w:val="003F6F63"/>
    <w:rsid w:val="003F7B03"/>
    <w:rsid w:val="00400BBB"/>
    <w:rsid w:val="00401DD6"/>
    <w:rsid w:val="00403271"/>
    <w:rsid w:val="00403862"/>
    <w:rsid w:val="004038A3"/>
    <w:rsid w:val="00404202"/>
    <w:rsid w:val="00404249"/>
    <w:rsid w:val="00405237"/>
    <w:rsid w:val="00406C25"/>
    <w:rsid w:val="004074F9"/>
    <w:rsid w:val="00410021"/>
    <w:rsid w:val="00410C3B"/>
    <w:rsid w:val="00410F14"/>
    <w:rsid w:val="00412373"/>
    <w:rsid w:val="0041284D"/>
    <w:rsid w:val="00412A62"/>
    <w:rsid w:val="00413DCE"/>
    <w:rsid w:val="00414345"/>
    <w:rsid w:val="00417230"/>
    <w:rsid w:val="004175E3"/>
    <w:rsid w:val="00417A82"/>
    <w:rsid w:val="00420693"/>
    <w:rsid w:val="00420DDF"/>
    <w:rsid w:val="004211CE"/>
    <w:rsid w:val="00421218"/>
    <w:rsid w:val="00422EB6"/>
    <w:rsid w:val="004230B5"/>
    <w:rsid w:val="004251F8"/>
    <w:rsid w:val="00425223"/>
    <w:rsid w:val="00425329"/>
    <w:rsid w:val="00426C42"/>
    <w:rsid w:val="0042708C"/>
    <w:rsid w:val="00427379"/>
    <w:rsid w:val="004310E5"/>
    <w:rsid w:val="00431691"/>
    <w:rsid w:val="00432C91"/>
    <w:rsid w:val="00432E9F"/>
    <w:rsid w:val="004334A8"/>
    <w:rsid w:val="004362DF"/>
    <w:rsid w:val="00436BDB"/>
    <w:rsid w:val="00436FD5"/>
    <w:rsid w:val="00437757"/>
    <w:rsid w:val="00437F26"/>
    <w:rsid w:val="004407A4"/>
    <w:rsid w:val="004407AD"/>
    <w:rsid w:val="00441D4A"/>
    <w:rsid w:val="00444052"/>
    <w:rsid w:val="00444A95"/>
    <w:rsid w:val="004465AD"/>
    <w:rsid w:val="00446E06"/>
    <w:rsid w:val="004470E0"/>
    <w:rsid w:val="00447353"/>
    <w:rsid w:val="00447812"/>
    <w:rsid w:val="00450A8C"/>
    <w:rsid w:val="00450BE4"/>
    <w:rsid w:val="00451403"/>
    <w:rsid w:val="004522E2"/>
    <w:rsid w:val="004530AD"/>
    <w:rsid w:val="00453324"/>
    <w:rsid w:val="00453B2D"/>
    <w:rsid w:val="00453DB9"/>
    <w:rsid w:val="00453DD4"/>
    <w:rsid w:val="004545AA"/>
    <w:rsid w:val="004545BD"/>
    <w:rsid w:val="004548CE"/>
    <w:rsid w:val="0045650E"/>
    <w:rsid w:val="00456934"/>
    <w:rsid w:val="00456CFB"/>
    <w:rsid w:val="00460E25"/>
    <w:rsid w:val="004610BD"/>
    <w:rsid w:val="0046202C"/>
    <w:rsid w:val="0046211B"/>
    <w:rsid w:val="00462E6C"/>
    <w:rsid w:val="00463019"/>
    <w:rsid w:val="004634EF"/>
    <w:rsid w:val="00463A66"/>
    <w:rsid w:val="00464035"/>
    <w:rsid w:val="00465861"/>
    <w:rsid w:val="00465A84"/>
    <w:rsid w:val="00466E95"/>
    <w:rsid w:val="00467077"/>
    <w:rsid w:val="00470C52"/>
    <w:rsid w:val="004710B2"/>
    <w:rsid w:val="004719A7"/>
    <w:rsid w:val="00471AC3"/>
    <w:rsid w:val="00471F1F"/>
    <w:rsid w:val="00472448"/>
    <w:rsid w:val="0047366B"/>
    <w:rsid w:val="00474204"/>
    <w:rsid w:val="00474BC1"/>
    <w:rsid w:val="004752CB"/>
    <w:rsid w:val="00476D79"/>
    <w:rsid w:val="004770B1"/>
    <w:rsid w:val="00477139"/>
    <w:rsid w:val="0047741D"/>
    <w:rsid w:val="0048084B"/>
    <w:rsid w:val="00482975"/>
    <w:rsid w:val="00482AB9"/>
    <w:rsid w:val="00483161"/>
    <w:rsid w:val="00483A38"/>
    <w:rsid w:val="00484C0F"/>
    <w:rsid w:val="004855BD"/>
    <w:rsid w:val="00485BAF"/>
    <w:rsid w:val="00485E46"/>
    <w:rsid w:val="00486862"/>
    <w:rsid w:val="00486D3E"/>
    <w:rsid w:val="00487ED1"/>
    <w:rsid w:val="004903C6"/>
    <w:rsid w:val="00490CB8"/>
    <w:rsid w:val="004919E9"/>
    <w:rsid w:val="004929B4"/>
    <w:rsid w:val="004934EE"/>
    <w:rsid w:val="004935BF"/>
    <w:rsid w:val="0049367C"/>
    <w:rsid w:val="0049373E"/>
    <w:rsid w:val="0049440E"/>
    <w:rsid w:val="00494518"/>
    <w:rsid w:val="00494634"/>
    <w:rsid w:val="00496FC4"/>
    <w:rsid w:val="00497273"/>
    <w:rsid w:val="0049751B"/>
    <w:rsid w:val="004A151C"/>
    <w:rsid w:val="004A1A58"/>
    <w:rsid w:val="004A3980"/>
    <w:rsid w:val="004A3E08"/>
    <w:rsid w:val="004A4E65"/>
    <w:rsid w:val="004A5B4D"/>
    <w:rsid w:val="004A5F9C"/>
    <w:rsid w:val="004A6715"/>
    <w:rsid w:val="004A7589"/>
    <w:rsid w:val="004A7A84"/>
    <w:rsid w:val="004B031E"/>
    <w:rsid w:val="004B0906"/>
    <w:rsid w:val="004B0A6D"/>
    <w:rsid w:val="004B1A4E"/>
    <w:rsid w:val="004B1D98"/>
    <w:rsid w:val="004B1FC4"/>
    <w:rsid w:val="004B25BA"/>
    <w:rsid w:val="004B2DF6"/>
    <w:rsid w:val="004B50AA"/>
    <w:rsid w:val="004B6261"/>
    <w:rsid w:val="004B6DA1"/>
    <w:rsid w:val="004B719E"/>
    <w:rsid w:val="004B7AD8"/>
    <w:rsid w:val="004B7C57"/>
    <w:rsid w:val="004C07AD"/>
    <w:rsid w:val="004C17CD"/>
    <w:rsid w:val="004C17F0"/>
    <w:rsid w:val="004C1F0E"/>
    <w:rsid w:val="004C27C3"/>
    <w:rsid w:val="004C366E"/>
    <w:rsid w:val="004C39B7"/>
    <w:rsid w:val="004C3E8E"/>
    <w:rsid w:val="004C4A70"/>
    <w:rsid w:val="004C5356"/>
    <w:rsid w:val="004C5D88"/>
    <w:rsid w:val="004C6B3D"/>
    <w:rsid w:val="004C71AD"/>
    <w:rsid w:val="004D04B9"/>
    <w:rsid w:val="004D133D"/>
    <w:rsid w:val="004D1601"/>
    <w:rsid w:val="004D201A"/>
    <w:rsid w:val="004D2D04"/>
    <w:rsid w:val="004D5C69"/>
    <w:rsid w:val="004D5DA9"/>
    <w:rsid w:val="004D6522"/>
    <w:rsid w:val="004D6C7B"/>
    <w:rsid w:val="004D76BD"/>
    <w:rsid w:val="004D7898"/>
    <w:rsid w:val="004E1A41"/>
    <w:rsid w:val="004E2E99"/>
    <w:rsid w:val="004E3734"/>
    <w:rsid w:val="004E45D2"/>
    <w:rsid w:val="004E4C6D"/>
    <w:rsid w:val="004E4F33"/>
    <w:rsid w:val="004E5AF5"/>
    <w:rsid w:val="004E5E25"/>
    <w:rsid w:val="004E5EDC"/>
    <w:rsid w:val="004E65DD"/>
    <w:rsid w:val="004E72A7"/>
    <w:rsid w:val="004E75CF"/>
    <w:rsid w:val="004F1C5E"/>
    <w:rsid w:val="004F2A00"/>
    <w:rsid w:val="004F2F15"/>
    <w:rsid w:val="004F37C3"/>
    <w:rsid w:val="004F3E29"/>
    <w:rsid w:val="004F3E2E"/>
    <w:rsid w:val="004F4602"/>
    <w:rsid w:val="004F5E99"/>
    <w:rsid w:val="004F6133"/>
    <w:rsid w:val="004F7063"/>
    <w:rsid w:val="005010B1"/>
    <w:rsid w:val="00502696"/>
    <w:rsid w:val="00502AB8"/>
    <w:rsid w:val="00502AFC"/>
    <w:rsid w:val="005035F1"/>
    <w:rsid w:val="00505A38"/>
    <w:rsid w:val="00506979"/>
    <w:rsid w:val="00506FB9"/>
    <w:rsid w:val="00507315"/>
    <w:rsid w:val="00512C43"/>
    <w:rsid w:val="005130FF"/>
    <w:rsid w:val="00513B71"/>
    <w:rsid w:val="00514342"/>
    <w:rsid w:val="0051505A"/>
    <w:rsid w:val="00515EE5"/>
    <w:rsid w:val="00515F17"/>
    <w:rsid w:val="00516696"/>
    <w:rsid w:val="00516958"/>
    <w:rsid w:val="00516A6C"/>
    <w:rsid w:val="005177BC"/>
    <w:rsid w:val="00517D00"/>
    <w:rsid w:val="005207A7"/>
    <w:rsid w:val="00520B58"/>
    <w:rsid w:val="00520BD9"/>
    <w:rsid w:val="005233D7"/>
    <w:rsid w:val="0052459A"/>
    <w:rsid w:val="005245E6"/>
    <w:rsid w:val="00524C5E"/>
    <w:rsid w:val="0052533E"/>
    <w:rsid w:val="00525729"/>
    <w:rsid w:val="00525BFE"/>
    <w:rsid w:val="00526027"/>
    <w:rsid w:val="00526153"/>
    <w:rsid w:val="00526B74"/>
    <w:rsid w:val="00526EDA"/>
    <w:rsid w:val="00527F93"/>
    <w:rsid w:val="00530E71"/>
    <w:rsid w:val="00532170"/>
    <w:rsid w:val="005330FC"/>
    <w:rsid w:val="005334D5"/>
    <w:rsid w:val="005334F1"/>
    <w:rsid w:val="00534ECB"/>
    <w:rsid w:val="005357C4"/>
    <w:rsid w:val="00540135"/>
    <w:rsid w:val="00540347"/>
    <w:rsid w:val="00540B48"/>
    <w:rsid w:val="00540CD8"/>
    <w:rsid w:val="00541688"/>
    <w:rsid w:val="005421E9"/>
    <w:rsid w:val="005424BE"/>
    <w:rsid w:val="00542811"/>
    <w:rsid w:val="005444EE"/>
    <w:rsid w:val="0054500A"/>
    <w:rsid w:val="0054580B"/>
    <w:rsid w:val="00546995"/>
    <w:rsid w:val="00546AA9"/>
    <w:rsid w:val="00547224"/>
    <w:rsid w:val="005479D1"/>
    <w:rsid w:val="00550A59"/>
    <w:rsid w:val="00552597"/>
    <w:rsid w:val="005540FD"/>
    <w:rsid w:val="00554833"/>
    <w:rsid w:val="00555B19"/>
    <w:rsid w:val="00555DAB"/>
    <w:rsid w:val="00556849"/>
    <w:rsid w:val="00556FA5"/>
    <w:rsid w:val="00557C42"/>
    <w:rsid w:val="00560ECB"/>
    <w:rsid w:val="00562FDE"/>
    <w:rsid w:val="005630DD"/>
    <w:rsid w:val="00563107"/>
    <w:rsid w:val="00563780"/>
    <w:rsid w:val="00563B99"/>
    <w:rsid w:val="005642A1"/>
    <w:rsid w:val="00565E11"/>
    <w:rsid w:val="00566AF7"/>
    <w:rsid w:val="00567107"/>
    <w:rsid w:val="00570B03"/>
    <w:rsid w:val="0057106C"/>
    <w:rsid w:val="00571165"/>
    <w:rsid w:val="00572C11"/>
    <w:rsid w:val="00573092"/>
    <w:rsid w:val="0057400A"/>
    <w:rsid w:val="005743B8"/>
    <w:rsid w:val="00574828"/>
    <w:rsid w:val="005751C6"/>
    <w:rsid w:val="00575EF4"/>
    <w:rsid w:val="00575F83"/>
    <w:rsid w:val="00576147"/>
    <w:rsid w:val="00577F7F"/>
    <w:rsid w:val="00580169"/>
    <w:rsid w:val="00581457"/>
    <w:rsid w:val="005818C1"/>
    <w:rsid w:val="00585227"/>
    <w:rsid w:val="0058629B"/>
    <w:rsid w:val="005868B1"/>
    <w:rsid w:val="00586994"/>
    <w:rsid w:val="00586E88"/>
    <w:rsid w:val="00587B70"/>
    <w:rsid w:val="00587D81"/>
    <w:rsid w:val="005910BE"/>
    <w:rsid w:val="005915B7"/>
    <w:rsid w:val="00591983"/>
    <w:rsid w:val="0059272C"/>
    <w:rsid w:val="00592CBB"/>
    <w:rsid w:val="00594545"/>
    <w:rsid w:val="0059588A"/>
    <w:rsid w:val="00596F7A"/>
    <w:rsid w:val="0059720F"/>
    <w:rsid w:val="005972D0"/>
    <w:rsid w:val="00597639"/>
    <w:rsid w:val="00597681"/>
    <w:rsid w:val="005976C9"/>
    <w:rsid w:val="005A183F"/>
    <w:rsid w:val="005A3189"/>
    <w:rsid w:val="005A3EA4"/>
    <w:rsid w:val="005A57A5"/>
    <w:rsid w:val="005A5949"/>
    <w:rsid w:val="005A7112"/>
    <w:rsid w:val="005A76F0"/>
    <w:rsid w:val="005A7809"/>
    <w:rsid w:val="005A7FEF"/>
    <w:rsid w:val="005B01E2"/>
    <w:rsid w:val="005B09E0"/>
    <w:rsid w:val="005B0A3C"/>
    <w:rsid w:val="005B38AF"/>
    <w:rsid w:val="005B3930"/>
    <w:rsid w:val="005B3EDE"/>
    <w:rsid w:val="005B4B0B"/>
    <w:rsid w:val="005B57A3"/>
    <w:rsid w:val="005B5E4A"/>
    <w:rsid w:val="005B6663"/>
    <w:rsid w:val="005B669E"/>
    <w:rsid w:val="005B6CB1"/>
    <w:rsid w:val="005B6F32"/>
    <w:rsid w:val="005B743D"/>
    <w:rsid w:val="005B7BE8"/>
    <w:rsid w:val="005C04C3"/>
    <w:rsid w:val="005C101B"/>
    <w:rsid w:val="005C2EDD"/>
    <w:rsid w:val="005C3CE7"/>
    <w:rsid w:val="005C4641"/>
    <w:rsid w:val="005C51A3"/>
    <w:rsid w:val="005C6494"/>
    <w:rsid w:val="005C77A9"/>
    <w:rsid w:val="005D1D24"/>
    <w:rsid w:val="005D1FB6"/>
    <w:rsid w:val="005D20A0"/>
    <w:rsid w:val="005D26F1"/>
    <w:rsid w:val="005D2E2C"/>
    <w:rsid w:val="005D2E6F"/>
    <w:rsid w:val="005D4643"/>
    <w:rsid w:val="005D4F81"/>
    <w:rsid w:val="005D644F"/>
    <w:rsid w:val="005D6571"/>
    <w:rsid w:val="005D68DF"/>
    <w:rsid w:val="005D6A47"/>
    <w:rsid w:val="005E0005"/>
    <w:rsid w:val="005E04FD"/>
    <w:rsid w:val="005E062B"/>
    <w:rsid w:val="005E298F"/>
    <w:rsid w:val="005E2CF0"/>
    <w:rsid w:val="005E3D98"/>
    <w:rsid w:val="005E478F"/>
    <w:rsid w:val="005E59BF"/>
    <w:rsid w:val="005E6FD2"/>
    <w:rsid w:val="005E7342"/>
    <w:rsid w:val="005F16B9"/>
    <w:rsid w:val="005F1A71"/>
    <w:rsid w:val="005F490E"/>
    <w:rsid w:val="005F58E1"/>
    <w:rsid w:val="005F5911"/>
    <w:rsid w:val="005F5B56"/>
    <w:rsid w:val="005F6FF7"/>
    <w:rsid w:val="005F7624"/>
    <w:rsid w:val="005F763C"/>
    <w:rsid w:val="005F7908"/>
    <w:rsid w:val="005F79A7"/>
    <w:rsid w:val="00600004"/>
    <w:rsid w:val="006040CF"/>
    <w:rsid w:val="0060422C"/>
    <w:rsid w:val="00604B25"/>
    <w:rsid w:val="00605BD9"/>
    <w:rsid w:val="00605F3B"/>
    <w:rsid w:val="006062BE"/>
    <w:rsid w:val="00607CB0"/>
    <w:rsid w:val="006100C5"/>
    <w:rsid w:val="00611813"/>
    <w:rsid w:val="00611C71"/>
    <w:rsid w:val="00613746"/>
    <w:rsid w:val="00613A24"/>
    <w:rsid w:val="00614853"/>
    <w:rsid w:val="00615DB5"/>
    <w:rsid w:val="00616770"/>
    <w:rsid w:val="0061684A"/>
    <w:rsid w:val="006203B2"/>
    <w:rsid w:val="006206E9"/>
    <w:rsid w:val="00620876"/>
    <w:rsid w:val="006234EF"/>
    <w:rsid w:val="0062428B"/>
    <w:rsid w:val="006247FC"/>
    <w:rsid w:val="0062498A"/>
    <w:rsid w:val="00624F59"/>
    <w:rsid w:val="006258F7"/>
    <w:rsid w:val="00627A27"/>
    <w:rsid w:val="00627B0D"/>
    <w:rsid w:val="00630379"/>
    <w:rsid w:val="006304A5"/>
    <w:rsid w:val="0063060F"/>
    <w:rsid w:val="00630FF3"/>
    <w:rsid w:val="00631241"/>
    <w:rsid w:val="00631472"/>
    <w:rsid w:val="00631E47"/>
    <w:rsid w:val="0063202C"/>
    <w:rsid w:val="006329BB"/>
    <w:rsid w:val="0063354F"/>
    <w:rsid w:val="00633602"/>
    <w:rsid w:val="00634169"/>
    <w:rsid w:val="00634C0D"/>
    <w:rsid w:val="00637541"/>
    <w:rsid w:val="00637584"/>
    <w:rsid w:val="00637A4E"/>
    <w:rsid w:val="00641005"/>
    <w:rsid w:val="00644C1D"/>
    <w:rsid w:val="00644FD6"/>
    <w:rsid w:val="00645190"/>
    <w:rsid w:val="00647E35"/>
    <w:rsid w:val="00650803"/>
    <w:rsid w:val="00650E77"/>
    <w:rsid w:val="00650F7E"/>
    <w:rsid w:val="006516F1"/>
    <w:rsid w:val="006524C9"/>
    <w:rsid w:val="006547A2"/>
    <w:rsid w:val="00655DA6"/>
    <w:rsid w:val="00656134"/>
    <w:rsid w:val="00656C0F"/>
    <w:rsid w:val="006610A2"/>
    <w:rsid w:val="00662BD2"/>
    <w:rsid w:val="00664D6C"/>
    <w:rsid w:val="00665E4A"/>
    <w:rsid w:val="00666936"/>
    <w:rsid w:val="0066699E"/>
    <w:rsid w:val="0067050D"/>
    <w:rsid w:val="00670667"/>
    <w:rsid w:val="00671C40"/>
    <w:rsid w:val="00672315"/>
    <w:rsid w:val="006728B7"/>
    <w:rsid w:val="006734BE"/>
    <w:rsid w:val="00673869"/>
    <w:rsid w:val="00675197"/>
    <w:rsid w:val="00676314"/>
    <w:rsid w:val="006769F6"/>
    <w:rsid w:val="00680202"/>
    <w:rsid w:val="00681452"/>
    <w:rsid w:val="006818E3"/>
    <w:rsid w:val="00681906"/>
    <w:rsid w:val="00681D07"/>
    <w:rsid w:val="00683693"/>
    <w:rsid w:val="00683777"/>
    <w:rsid w:val="00685CB9"/>
    <w:rsid w:val="006871C0"/>
    <w:rsid w:val="00690494"/>
    <w:rsid w:val="0069289B"/>
    <w:rsid w:val="00692951"/>
    <w:rsid w:val="00692BDC"/>
    <w:rsid w:val="00694147"/>
    <w:rsid w:val="00694161"/>
    <w:rsid w:val="00695411"/>
    <w:rsid w:val="00695F9D"/>
    <w:rsid w:val="006966E1"/>
    <w:rsid w:val="006A0701"/>
    <w:rsid w:val="006A0CBF"/>
    <w:rsid w:val="006A14B2"/>
    <w:rsid w:val="006A14F8"/>
    <w:rsid w:val="006A21AB"/>
    <w:rsid w:val="006A26E2"/>
    <w:rsid w:val="006A2766"/>
    <w:rsid w:val="006A39D8"/>
    <w:rsid w:val="006A4B7F"/>
    <w:rsid w:val="006A52BE"/>
    <w:rsid w:val="006A5B4A"/>
    <w:rsid w:val="006A6E57"/>
    <w:rsid w:val="006A7938"/>
    <w:rsid w:val="006B0D78"/>
    <w:rsid w:val="006B1E9F"/>
    <w:rsid w:val="006B3266"/>
    <w:rsid w:val="006B3924"/>
    <w:rsid w:val="006B3EAF"/>
    <w:rsid w:val="006B3F22"/>
    <w:rsid w:val="006B443B"/>
    <w:rsid w:val="006B4458"/>
    <w:rsid w:val="006B4B7F"/>
    <w:rsid w:val="006B51BB"/>
    <w:rsid w:val="006B573C"/>
    <w:rsid w:val="006B5852"/>
    <w:rsid w:val="006B70DE"/>
    <w:rsid w:val="006B76B4"/>
    <w:rsid w:val="006C14C5"/>
    <w:rsid w:val="006C161F"/>
    <w:rsid w:val="006C1676"/>
    <w:rsid w:val="006C1BDE"/>
    <w:rsid w:val="006C23FF"/>
    <w:rsid w:val="006C3F6D"/>
    <w:rsid w:val="006C44ED"/>
    <w:rsid w:val="006C4A6E"/>
    <w:rsid w:val="006C4BC6"/>
    <w:rsid w:val="006C4FFA"/>
    <w:rsid w:val="006C5DED"/>
    <w:rsid w:val="006C612A"/>
    <w:rsid w:val="006C7AD3"/>
    <w:rsid w:val="006D0174"/>
    <w:rsid w:val="006D02BB"/>
    <w:rsid w:val="006D056A"/>
    <w:rsid w:val="006D0738"/>
    <w:rsid w:val="006D1F29"/>
    <w:rsid w:val="006D2216"/>
    <w:rsid w:val="006D330F"/>
    <w:rsid w:val="006D452C"/>
    <w:rsid w:val="006D4A8F"/>
    <w:rsid w:val="006D4F41"/>
    <w:rsid w:val="006D5DC3"/>
    <w:rsid w:val="006D601D"/>
    <w:rsid w:val="006D7477"/>
    <w:rsid w:val="006D755F"/>
    <w:rsid w:val="006E27F5"/>
    <w:rsid w:val="006E2A71"/>
    <w:rsid w:val="006E2E1C"/>
    <w:rsid w:val="006E3FDC"/>
    <w:rsid w:val="006E41E4"/>
    <w:rsid w:val="006E53E3"/>
    <w:rsid w:val="006E5DDD"/>
    <w:rsid w:val="006E5EB1"/>
    <w:rsid w:val="006E5FCE"/>
    <w:rsid w:val="006E7C20"/>
    <w:rsid w:val="006F01D7"/>
    <w:rsid w:val="006F0356"/>
    <w:rsid w:val="006F1BE1"/>
    <w:rsid w:val="006F1FB2"/>
    <w:rsid w:val="006F2138"/>
    <w:rsid w:val="006F23C7"/>
    <w:rsid w:val="006F4549"/>
    <w:rsid w:val="006F5393"/>
    <w:rsid w:val="006F58F3"/>
    <w:rsid w:val="006F5985"/>
    <w:rsid w:val="006F5A39"/>
    <w:rsid w:val="006F600E"/>
    <w:rsid w:val="006F7701"/>
    <w:rsid w:val="006F7DE8"/>
    <w:rsid w:val="006F7E56"/>
    <w:rsid w:val="00701118"/>
    <w:rsid w:val="00701EB4"/>
    <w:rsid w:val="00702108"/>
    <w:rsid w:val="00702DA1"/>
    <w:rsid w:val="0070315C"/>
    <w:rsid w:val="0070397B"/>
    <w:rsid w:val="00705DDA"/>
    <w:rsid w:val="0070675B"/>
    <w:rsid w:val="007071FD"/>
    <w:rsid w:val="00707CA9"/>
    <w:rsid w:val="0071065E"/>
    <w:rsid w:val="0071190C"/>
    <w:rsid w:val="007133D6"/>
    <w:rsid w:val="00713589"/>
    <w:rsid w:val="00713949"/>
    <w:rsid w:val="00713EEF"/>
    <w:rsid w:val="00714302"/>
    <w:rsid w:val="00714CAD"/>
    <w:rsid w:val="00715AAE"/>
    <w:rsid w:val="00716862"/>
    <w:rsid w:val="007175BF"/>
    <w:rsid w:val="00717915"/>
    <w:rsid w:val="0072165F"/>
    <w:rsid w:val="00721D9D"/>
    <w:rsid w:val="00722246"/>
    <w:rsid w:val="00724E49"/>
    <w:rsid w:val="007252CB"/>
    <w:rsid w:val="007253A8"/>
    <w:rsid w:val="0072797E"/>
    <w:rsid w:val="00727A1B"/>
    <w:rsid w:val="00727AD7"/>
    <w:rsid w:val="007306F6"/>
    <w:rsid w:val="0073131C"/>
    <w:rsid w:val="00731325"/>
    <w:rsid w:val="007314AC"/>
    <w:rsid w:val="007331B4"/>
    <w:rsid w:val="00733E8F"/>
    <w:rsid w:val="00734100"/>
    <w:rsid w:val="0073498A"/>
    <w:rsid w:val="007357E1"/>
    <w:rsid w:val="00735BFA"/>
    <w:rsid w:val="00736CB2"/>
    <w:rsid w:val="0073761E"/>
    <w:rsid w:val="007377F3"/>
    <w:rsid w:val="00740420"/>
    <w:rsid w:val="007417C8"/>
    <w:rsid w:val="00741BE9"/>
    <w:rsid w:val="00743C2E"/>
    <w:rsid w:val="00744B2C"/>
    <w:rsid w:val="00747BA7"/>
    <w:rsid w:val="00750779"/>
    <w:rsid w:val="00751AFB"/>
    <w:rsid w:val="0075234D"/>
    <w:rsid w:val="00752971"/>
    <w:rsid w:val="00752A0E"/>
    <w:rsid w:val="00752BF4"/>
    <w:rsid w:val="007531CA"/>
    <w:rsid w:val="007535EB"/>
    <w:rsid w:val="00753CED"/>
    <w:rsid w:val="00754015"/>
    <w:rsid w:val="00754A85"/>
    <w:rsid w:val="00755046"/>
    <w:rsid w:val="00755277"/>
    <w:rsid w:val="00755515"/>
    <w:rsid w:val="007567EF"/>
    <w:rsid w:val="00756895"/>
    <w:rsid w:val="0075701F"/>
    <w:rsid w:val="007576AD"/>
    <w:rsid w:val="007612DB"/>
    <w:rsid w:val="00761365"/>
    <w:rsid w:val="007615CB"/>
    <w:rsid w:val="00761D83"/>
    <w:rsid w:val="00762A43"/>
    <w:rsid w:val="00762C62"/>
    <w:rsid w:val="00763E82"/>
    <w:rsid w:val="00766CF9"/>
    <w:rsid w:val="00767C55"/>
    <w:rsid w:val="007720B2"/>
    <w:rsid w:val="00772A47"/>
    <w:rsid w:val="00772BCF"/>
    <w:rsid w:val="007742B7"/>
    <w:rsid w:val="00774890"/>
    <w:rsid w:val="00776F4E"/>
    <w:rsid w:val="007774DD"/>
    <w:rsid w:val="0078161B"/>
    <w:rsid w:val="007819CA"/>
    <w:rsid w:val="00781A33"/>
    <w:rsid w:val="00785563"/>
    <w:rsid w:val="00785A88"/>
    <w:rsid w:val="0078642D"/>
    <w:rsid w:val="00786911"/>
    <w:rsid w:val="00786BDA"/>
    <w:rsid w:val="007873AF"/>
    <w:rsid w:val="00790303"/>
    <w:rsid w:val="0079057C"/>
    <w:rsid w:val="00791C94"/>
    <w:rsid w:val="00792900"/>
    <w:rsid w:val="00793297"/>
    <w:rsid w:val="00793681"/>
    <w:rsid w:val="007941D4"/>
    <w:rsid w:val="007947F1"/>
    <w:rsid w:val="00794840"/>
    <w:rsid w:val="00794BA7"/>
    <w:rsid w:val="0079506A"/>
    <w:rsid w:val="00796A14"/>
    <w:rsid w:val="007978AE"/>
    <w:rsid w:val="007978F0"/>
    <w:rsid w:val="007A0603"/>
    <w:rsid w:val="007A0780"/>
    <w:rsid w:val="007A2380"/>
    <w:rsid w:val="007A2A7B"/>
    <w:rsid w:val="007A47BF"/>
    <w:rsid w:val="007A49E2"/>
    <w:rsid w:val="007A4F76"/>
    <w:rsid w:val="007A5308"/>
    <w:rsid w:val="007A5714"/>
    <w:rsid w:val="007A5A83"/>
    <w:rsid w:val="007B11D2"/>
    <w:rsid w:val="007B1445"/>
    <w:rsid w:val="007B1EA2"/>
    <w:rsid w:val="007B24C2"/>
    <w:rsid w:val="007B325C"/>
    <w:rsid w:val="007B43DE"/>
    <w:rsid w:val="007B4822"/>
    <w:rsid w:val="007B508F"/>
    <w:rsid w:val="007B509F"/>
    <w:rsid w:val="007B5A45"/>
    <w:rsid w:val="007B5B75"/>
    <w:rsid w:val="007B5E56"/>
    <w:rsid w:val="007B65F6"/>
    <w:rsid w:val="007B687B"/>
    <w:rsid w:val="007B6BF4"/>
    <w:rsid w:val="007C01E1"/>
    <w:rsid w:val="007C10EC"/>
    <w:rsid w:val="007C15C3"/>
    <w:rsid w:val="007C1D78"/>
    <w:rsid w:val="007C2683"/>
    <w:rsid w:val="007C4CD0"/>
    <w:rsid w:val="007C4FA8"/>
    <w:rsid w:val="007C5B22"/>
    <w:rsid w:val="007C691B"/>
    <w:rsid w:val="007D06BF"/>
    <w:rsid w:val="007D0DD2"/>
    <w:rsid w:val="007D198B"/>
    <w:rsid w:val="007D2847"/>
    <w:rsid w:val="007D34EE"/>
    <w:rsid w:val="007D5313"/>
    <w:rsid w:val="007D613A"/>
    <w:rsid w:val="007E08E5"/>
    <w:rsid w:val="007E0D43"/>
    <w:rsid w:val="007E0FB9"/>
    <w:rsid w:val="007E10F1"/>
    <w:rsid w:val="007E1302"/>
    <w:rsid w:val="007E2795"/>
    <w:rsid w:val="007E4E85"/>
    <w:rsid w:val="007E56E0"/>
    <w:rsid w:val="007E58A6"/>
    <w:rsid w:val="007E708E"/>
    <w:rsid w:val="007E759A"/>
    <w:rsid w:val="007F00CD"/>
    <w:rsid w:val="007F1A72"/>
    <w:rsid w:val="007F1EEE"/>
    <w:rsid w:val="007F286F"/>
    <w:rsid w:val="007F4CDE"/>
    <w:rsid w:val="007F69C5"/>
    <w:rsid w:val="007F770B"/>
    <w:rsid w:val="007F7805"/>
    <w:rsid w:val="007F7D2F"/>
    <w:rsid w:val="0080019A"/>
    <w:rsid w:val="00800F94"/>
    <w:rsid w:val="008013CD"/>
    <w:rsid w:val="00801D9D"/>
    <w:rsid w:val="00801E26"/>
    <w:rsid w:val="00803238"/>
    <w:rsid w:val="008032C5"/>
    <w:rsid w:val="00803A5F"/>
    <w:rsid w:val="00803C2D"/>
    <w:rsid w:val="0080521D"/>
    <w:rsid w:val="00805396"/>
    <w:rsid w:val="00805831"/>
    <w:rsid w:val="008059BF"/>
    <w:rsid w:val="008064B2"/>
    <w:rsid w:val="008064F9"/>
    <w:rsid w:val="00806602"/>
    <w:rsid w:val="00806B23"/>
    <w:rsid w:val="0081013C"/>
    <w:rsid w:val="00810140"/>
    <w:rsid w:val="00810983"/>
    <w:rsid w:val="00812591"/>
    <w:rsid w:val="00812641"/>
    <w:rsid w:val="00812EC3"/>
    <w:rsid w:val="0081357F"/>
    <w:rsid w:val="00814477"/>
    <w:rsid w:val="008164AB"/>
    <w:rsid w:val="0081690B"/>
    <w:rsid w:val="008216C6"/>
    <w:rsid w:val="008216EB"/>
    <w:rsid w:val="00822CF8"/>
    <w:rsid w:val="00822FE4"/>
    <w:rsid w:val="00824C48"/>
    <w:rsid w:val="00825018"/>
    <w:rsid w:val="00825A22"/>
    <w:rsid w:val="00826AD3"/>
    <w:rsid w:val="0082735A"/>
    <w:rsid w:val="0083089C"/>
    <w:rsid w:val="00830CB1"/>
    <w:rsid w:val="00831BEE"/>
    <w:rsid w:val="00831D1D"/>
    <w:rsid w:val="008325A3"/>
    <w:rsid w:val="00832AD5"/>
    <w:rsid w:val="00832B81"/>
    <w:rsid w:val="00833333"/>
    <w:rsid w:val="00833958"/>
    <w:rsid w:val="00834BBB"/>
    <w:rsid w:val="00834C96"/>
    <w:rsid w:val="00835550"/>
    <w:rsid w:val="00835F84"/>
    <w:rsid w:val="0083677E"/>
    <w:rsid w:val="00840138"/>
    <w:rsid w:val="008405CB"/>
    <w:rsid w:val="008407F0"/>
    <w:rsid w:val="00842F50"/>
    <w:rsid w:val="00843947"/>
    <w:rsid w:val="0084498E"/>
    <w:rsid w:val="008455C8"/>
    <w:rsid w:val="00845BCF"/>
    <w:rsid w:val="00847006"/>
    <w:rsid w:val="00847D80"/>
    <w:rsid w:val="0085011E"/>
    <w:rsid w:val="00851622"/>
    <w:rsid w:val="00851EB8"/>
    <w:rsid w:val="00852D22"/>
    <w:rsid w:val="008533CE"/>
    <w:rsid w:val="0085415C"/>
    <w:rsid w:val="00854944"/>
    <w:rsid w:val="008550C0"/>
    <w:rsid w:val="00856879"/>
    <w:rsid w:val="00856907"/>
    <w:rsid w:val="008576D0"/>
    <w:rsid w:val="00857916"/>
    <w:rsid w:val="00860313"/>
    <w:rsid w:val="008604E0"/>
    <w:rsid w:val="008607B0"/>
    <w:rsid w:val="00860EB1"/>
    <w:rsid w:val="008617BA"/>
    <w:rsid w:val="008619D8"/>
    <w:rsid w:val="008626B4"/>
    <w:rsid w:val="00863FE8"/>
    <w:rsid w:val="00864B25"/>
    <w:rsid w:val="00864D00"/>
    <w:rsid w:val="00864DFD"/>
    <w:rsid w:val="0086563A"/>
    <w:rsid w:val="008661D5"/>
    <w:rsid w:val="00866C14"/>
    <w:rsid w:val="008700FA"/>
    <w:rsid w:val="00870840"/>
    <w:rsid w:val="008718A9"/>
    <w:rsid w:val="00871DC4"/>
    <w:rsid w:val="008730D5"/>
    <w:rsid w:val="00877ED6"/>
    <w:rsid w:val="0088014E"/>
    <w:rsid w:val="008801D6"/>
    <w:rsid w:val="008804F2"/>
    <w:rsid w:val="008809BC"/>
    <w:rsid w:val="00881A1A"/>
    <w:rsid w:val="008820A8"/>
    <w:rsid w:val="008857B9"/>
    <w:rsid w:val="0088654A"/>
    <w:rsid w:val="00886A2A"/>
    <w:rsid w:val="00887262"/>
    <w:rsid w:val="008874C0"/>
    <w:rsid w:val="00890303"/>
    <w:rsid w:val="00890F8C"/>
    <w:rsid w:val="00891874"/>
    <w:rsid w:val="008923CA"/>
    <w:rsid w:val="008925B1"/>
    <w:rsid w:val="008925D5"/>
    <w:rsid w:val="0089351C"/>
    <w:rsid w:val="00893DF5"/>
    <w:rsid w:val="008941D7"/>
    <w:rsid w:val="008957C7"/>
    <w:rsid w:val="0089628F"/>
    <w:rsid w:val="008965AF"/>
    <w:rsid w:val="00896A99"/>
    <w:rsid w:val="00896B23"/>
    <w:rsid w:val="008A1221"/>
    <w:rsid w:val="008A189B"/>
    <w:rsid w:val="008A1DA0"/>
    <w:rsid w:val="008A32F0"/>
    <w:rsid w:val="008A3711"/>
    <w:rsid w:val="008A4618"/>
    <w:rsid w:val="008A713D"/>
    <w:rsid w:val="008A78F6"/>
    <w:rsid w:val="008A7B04"/>
    <w:rsid w:val="008B01D6"/>
    <w:rsid w:val="008B084C"/>
    <w:rsid w:val="008B1AEE"/>
    <w:rsid w:val="008B206B"/>
    <w:rsid w:val="008B2B67"/>
    <w:rsid w:val="008B2DA9"/>
    <w:rsid w:val="008B305B"/>
    <w:rsid w:val="008B307F"/>
    <w:rsid w:val="008B3DEC"/>
    <w:rsid w:val="008B556C"/>
    <w:rsid w:val="008B58BC"/>
    <w:rsid w:val="008B64DE"/>
    <w:rsid w:val="008C07B6"/>
    <w:rsid w:val="008C36D7"/>
    <w:rsid w:val="008C3F0F"/>
    <w:rsid w:val="008C4485"/>
    <w:rsid w:val="008C502B"/>
    <w:rsid w:val="008C5467"/>
    <w:rsid w:val="008C61E4"/>
    <w:rsid w:val="008C74D4"/>
    <w:rsid w:val="008C7851"/>
    <w:rsid w:val="008C7C32"/>
    <w:rsid w:val="008D127D"/>
    <w:rsid w:val="008D325C"/>
    <w:rsid w:val="008D3918"/>
    <w:rsid w:val="008D5F09"/>
    <w:rsid w:val="008D7F2F"/>
    <w:rsid w:val="008E1183"/>
    <w:rsid w:val="008E1250"/>
    <w:rsid w:val="008E4B46"/>
    <w:rsid w:val="008E7BDB"/>
    <w:rsid w:val="008F0900"/>
    <w:rsid w:val="008F1394"/>
    <w:rsid w:val="008F1C48"/>
    <w:rsid w:val="008F26D0"/>
    <w:rsid w:val="008F5221"/>
    <w:rsid w:val="008F6013"/>
    <w:rsid w:val="008F67A8"/>
    <w:rsid w:val="00900774"/>
    <w:rsid w:val="00901725"/>
    <w:rsid w:val="00901788"/>
    <w:rsid w:val="00901BC8"/>
    <w:rsid w:val="00901FDD"/>
    <w:rsid w:val="00902111"/>
    <w:rsid w:val="00902636"/>
    <w:rsid w:val="0090375C"/>
    <w:rsid w:val="00903A2A"/>
    <w:rsid w:val="00903A74"/>
    <w:rsid w:val="00903B95"/>
    <w:rsid w:val="00903E3C"/>
    <w:rsid w:val="00910068"/>
    <w:rsid w:val="009102DB"/>
    <w:rsid w:val="00910973"/>
    <w:rsid w:val="009116B5"/>
    <w:rsid w:val="009131BA"/>
    <w:rsid w:val="00913FD8"/>
    <w:rsid w:val="00917210"/>
    <w:rsid w:val="00920702"/>
    <w:rsid w:val="00920C8A"/>
    <w:rsid w:val="0092106D"/>
    <w:rsid w:val="00922351"/>
    <w:rsid w:val="00923F06"/>
    <w:rsid w:val="00925129"/>
    <w:rsid w:val="009255A8"/>
    <w:rsid w:val="00925D2C"/>
    <w:rsid w:val="00925E0D"/>
    <w:rsid w:val="00927E18"/>
    <w:rsid w:val="00927ED8"/>
    <w:rsid w:val="00930A36"/>
    <w:rsid w:val="00930F09"/>
    <w:rsid w:val="00930F59"/>
    <w:rsid w:val="00933B1A"/>
    <w:rsid w:val="00934D62"/>
    <w:rsid w:val="009360BD"/>
    <w:rsid w:val="009367E9"/>
    <w:rsid w:val="00936A5B"/>
    <w:rsid w:val="00936A8E"/>
    <w:rsid w:val="00941D40"/>
    <w:rsid w:val="0094209A"/>
    <w:rsid w:val="009420CA"/>
    <w:rsid w:val="00943417"/>
    <w:rsid w:val="00943440"/>
    <w:rsid w:val="00943907"/>
    <w:rsid w:val="00945174"/>
    <w:rsid w:val="0094652A"/>
    <w:rsid w:val="00946742"/>
    <w:rsid w:val="00946851"/>
    <w:rsid w:val="00946CAD"/>
    <w:rsid w:val="00947337"/>
    <w:rsid w:val="0094771D"/>
    <w:rsid w:val="009536E9"/>
    <w:rsid w:val="0095475A"/>
    <w:rsid w:val="00955F53"/>
    <w:rsid w:val="00956FC9"/>
    <w:rsid w:val="00956FFB"/>
    <w:rsid w:val="0095706C"/>
    <w:rsid w:val="00957922"/>
    <w:rsid w:val="00957B22"/>
    <w:rsid w:val="00957E9A"/>
    <w:rsid w:val="009607EF"/>
    <w:rsid w:val="0096096D"/>
    <w:rsid w:val="00960F9F"/>
    <w:rsid w:val="0096158B"/>
    <w:rsid w:val="00962CF6"/>
    <w:rsid w:val="00963669"/>
    <w:rsid w:val="00963E59"/>
    <w:rsid w:val="00964561"/>
    <w:rsid w:val="009645F8"/>
    <w:rsid w:val="009659CD"/>
    <w:rsid w:val="00965F45"/>
    <w:rsid w:val="00966104"/>
    <w:rsid w:val="00966877"/>
    <w:rsid w:val="00967B8F"/>
    <w:rsid w:val="0097001D"/>
    <w:rsid w:val="0097137C"/>
    <w:rsid w:val="00972EB2"/>
    <w:rsid w:val="0097340B"/>
    <w:rsid w:val="009739EA"/>
    <w:rsid w:val="00973B36"/>
    <w:rsid w:val="00973BB3"/>
    <w:rsid w:val="00974106"/>
    <w:rsid w:val="00974E64"/>
    <w:rsid w:val="009750F5"/>
    <w:rsid w:val="00975416"/>
    <w:rsid w:val="00975FEB"/>
    <w:rsid w:val="00976CB2"/>
    <w:rsid w:val="00976ECE"/>
    <w:rsid w:val="0098027B"/>
    <w:rsid w:val="00980967"/>
    <w:rsid w:val="00980AE7"/>
    <w:rsid w:val="00981343"/>
    <w:rsid w:val="00981421"/>
    <w:rsid w:val="00981C7C"/>
    <w:rsid w:val="00981C89"/>
    <w:rsid w:val="00981D4D"/>
    <w:rsid w:val="00981ED3"/>
    <w:rsid w:val="00982D13"/>
    <w:rsid w:val="00983593"/>
    <w:rsid w:val="00984F69"/>
    <w:rsid w:val="009860CF"/>
    <w:rsid w:val="009903E6"/>
    <w:rsid w:val="00990830"/>
    <w:rsid w:val="00991123"/>
    <w:rsid w:val="00993217"/>
    <w:rsid w:val="00993284"/>
    <w:rsid w:val="00995C48"/>
    <w:rsid w:val="009963AF"/>
    <w:rsid w:val="00996C94"/>
    <w:rsid w:val="009A002D"/>
    <w:rsid w:val="009A00BD"/>
    <w:rsid w:val="009A0524"/>
    <w:rsid w:val="009A2D5E"/>
    <w:rsid w:val="009A38D0"/>
    <w:rsid w:val="009A3B5F"/>
    <w:rsid w:val="009A3C0D"/>
    <w:rsid w:val="009A4955"/>
    <w:rsid w:val="009A4D2A"/>
    <w:rsid w:val="009A53B0"/>
    <w:rsid w:val="009A5E36"/>
    <w:rsid w:val="009A726C"/>
    <w:rsid w:val="009A728C"/>
    <w:rsid w:val="009A77A1"/>
    <w:rsid w:val="009A7C45"/>
    <w:rsid w:val="009A7EAE"/>
    <w:rsid w:val="009B201A"/>
    <w:rsid w:val="009B2F58"/>
    <w:rsid w:val="009B3024"/>
    <w:rsid w:val="009B3608"/>
    <w:rsid w:val="009B3C8E"/>
    <w:rsid w:val="009B50BE"/>
    <w:rsid w:val="009B54C9"/>
    <w:rsid w:val="009B67B1"/>
    <w:rsid w:val="009B6AFA"/>
    <w:rsid w:val="009C0192"/>
    <w:rsid w:val="009C1955"/>
    <w:rsid w:val="009C1CFA"/>
    <w:rsid w:val="009C27D2"/>
    <w:rsid w:val="009C2A5E"/>
    <w:rsid w:val="009C31AE"/>
    <w:rsid w:val="009C3F4A"/>
    <w:rsid w:val="009C52F3"/>
    <w:rsid w:val="009C5346"/>
    <w:rsid w:val="009C5A89"/>
    <w:rsid w:val="009C60CA"/>
    <w:rsid w:val="009C6672"/>
    <w:rsid w:val="009C6BAC"/>
    <w:rsid w:val="009D074D"/>
    <w:rsid w:val="009D090F"/>
    <w:rsid w:val="009D0BCF"/>
    <w:rsid w:val="009D0CE1"/>
    <w:rsid w:val="009D174A"/>
    <w:rsid w:val="009D3018"/>
    <w:rsid w:val="009D4D63"/>
    <w:rsid w:val="009D50EF"/>
    <w:rsid w:val="009D5ADB"/>
    <w:rsid w:val="009D758C"/>
    <w:rsid w:val="009E0DB9"/>
    <w:rsid w:val="009E1756"/>
    <w:rsid w:val="009E1E04"/>
    <w:rsid w:val="009E2308"/>
    <w:rsid w:val="009E38DC"/>
    <w:rsid w:val="009E64F4"/>
    <w:rsid w:val="009F05A0"/>
    <w:rsid w:val="009F1649"/>
    <w:rsid w:val="009F1710"/>
    <w:rsid w:val="009F2844"/>
    <w:rsid w:val="009F3ACC"/>
    <w:rsid w:val="009F3FD3"/>
    <w:rsid w:val="009F42D4"/>
    <w:rsid w:val="009F57B8"/>
    <w:rsid w:val="009F5A79"/>
    <w:rsid w:val="009F7851"/>
    <w:rsid w:val="009F7A80"/>
    <w:rsid w:val="00A0045C"/>
    <w:rsid w:val="00A029A2"/>
    <w:rsid w:val="00A03D4D"/>
    <w:rsid w:val="00A03E5B"/>
    <w:rsid w:val="00A04367"/>
    <w:rsid w:val="00A05A53"/>
    <w:rsid w:val="00A064DA"/>
    <w:rsid w:val="00A06501"/>
    <w:rsid w:val="00A1115A"/>
    <w:rsid w:val="00A117A6"/>
    <w:rsid w:val="00A12424"/>
    <w:rsid w:val="00A12B2B"/>
    <w:rsid w:val="00A13006"/>
    <w:rsid w:val="00A13017"/>
    <w:rsid w:val="00A13589"/>
    <w:rsid w:val="00A13CA3"/>
    <w:rsid w:val="00A144ED"/>
    <w:rsid w:val="00A14656"/>
    <w:rsid w:val="00A15285"/>
    <w:rsid w:val="00A15B8D"/>
    <w:rsid w:val="00A16456"/>
    <w:rsid w:val="00A16C5B"/>
    <w:rsid w:val="00A16CF8"/>
    <w:rsid w:val="00A20A47"/>
    <w:rsid w:val="00A22B34"/>
    <w:rsid w:val="00A23368"/>
    <w:rsid w:val="00A247D4"/>
    <w:rsid w:val="00A247D5"/>
    <w:rsid w:val="00A24D20"/>
    <w:rsid w:val="00A2650A"/>
    <w:rsid w:val="00A26BD7"/>
    <w:rsid w:val="00A27333"/>
    <w:rsid w:val="00A30760"/>
    <w:rsid w:val="00A30985"/>
    <w:rsid w:val="00A30A7D"/>
    <w:rsid w:val="00A3112A"/>
    <w:rsid w:val="00A31394"/>
    <w:rsid w:val="00A316F4"/>
    <w:rsid w:val="00A327E9"/>
    <w:rsid w:val="00A331E0"/>
    <w:rsid w:val="00A33749"/>
    <w:rsid w:val="00A346A3"/>
    <w:rsid w:val="00A34960"/>
    <w:rsid w:val="00A36483"/>
    <w:rsid w:val="00A36F6C"/>
    <w:rsid w:val="00A40AF9"/>
    <w:rsid w:val="00A40C0F"/>
    <w:rsid w:val="00A41CFC"/>
    <w:rsid w:val="00A42EE3"/>
    <w:rsid w:val="00A43D05"/>
    <w:rsid w:val="00A44D83"/>
    <w:rsid w:val="00A45112"/>
    <w:rsid w:val="00A460E4"/>
    <w:rsid w:val="00A46A28"/>
    <w:rsid w:val="00A47105"/>
    <w:rsid w:val="00A505E4"/>
    <w:rsid w:val="00A50B6C"/>
    <w:rsid w:val="00A52999"/>
    <w:rsid w:val="00A52FE3"/>
    <w:rsid w:val="00A53427"/>
    <w:rsid w:val="00A54B95"/>
    <w:rsid w:val="00A558EB"/>
    <w:rsid w:val="00A5598F"/>
    <w:rsid w:val="00A56544"/>
    <w:rsid w:val="00A576F1"/>
    <w:rsid w:val="00A5772D"/>
    <w:rsid w:val="00A60AC8"/>
    <w:rsid w:val="00A61998"/>
    <w:rsid w:val="00A61E6B"/>
    <w:rsid w:val="00A64C39"/>
    <w:rsid w:val="00A64E35"/>
    <w:rsid w:val="00A65054"/>
    <w:rsid w:val="00A657A9"/>
    <w:rsid w:val="00A66073"/>
    <w:rsid w:val="00A667A4"/>
    <w:rsid w:val="00A668E7"/>
    <w:rsid w:val="00A67DB2"/>
    <w:rsid w:val="00A70120"/>
    <w:rsid w:val="00A701FB"/>
    <w:rsid w:val="00A70441"/>
    <w:rsid w:val="00A71137"/>
    <w:rsid w:val="00A73644"/>
    <w:rsid w:val="00A74F2E"/>
    <w:rsid w:val="00A7527E"/>
    <w:rsid w:val="00A760CB"/>
    <w:rsid w:val="00A7632E"/>
    <w:rsid w:val="00A81783"/>
    <w:rsid w:val="00A8302D"/>
    <w:rsid w:val="00A83232"/>
    <w:rsid w:val="00A83AFB"/>
    <w:rsid w:val="00A83FB3"/>
    <w:rsid w:val="00A842F5"/>
    <w:rsid w:val="00A85629"/>
    <w:rsid w:val="00A8571C"/>
    <w:rsid w:val="00A85B67"/>
    <w:rsid w:val="00A85F44"/>
    <w:rsid w:val="00A86840"/>
    <w:rsid w:val="00A86B97"/>
    <w:rsid w:val="00A86D79"/>
    <w:rsid w:val="00A87432"/>
    <w:rsid w:val="00A87902"/>
    <w:rsid w:val="00A87924"/>
    <w:rsid w:val="00A87A94"/>
    <w:rsid w:val="00A90812"/>
    <w:rsid w:val="00A91333"/>
    <w:rsid w:val="00A92418"/>
    <w:rsid w:val="00A92EAD"/>
    <w:rsid w:val="00A93164"/>
    <w:rsid w:val="00A935E6"/>
    <w:rsid w:val="00A93936"/>
    <w:rsid w:val="00A93BE1"/>
    <w:rsid w:val="00A94242"/>
    <w:rsid w:val="00A94B03"/>
    <w:rsid w:val="00A95129"/>
    <w:rsid w:val="00A95D2F"/>
    <w:rsid w:val="00A96288"/>
    <w:rsid w:val="00A96A22"/>
    <w:rsid w:val="00AA0065"/>
    <w:rsid w:val="00AA02F7"/>
    <w:rsid w:val="00AA1EF1"/>
    <w:rsid w:val="00AA2380"/>
    <w:rsid w:val="00AA25C1"/>
    <w:rsid w:val="00AA3081"/>
    <w:rsid w:val="00AA453A"/>
    <w:rsid w:val="00AA472A"/>
    <w:rsid w:val="00AA4930"/>
    <w:rsid w:val="00AA4B11"/>
    <w:rsid w:val="00AA52C7"/>
    <w:rsid w:val="00AA5527"/>
    <w:rsid w:val="00AA5807"/>
    <w:rsid w:val="00AA74F7"/>
    <w:rsid w:val="00AA7D98"/>
    <w:rsid w:val="00AB0179"/>
    <w:rsid w:val="00AB1A9E"/>
    <w:rsid w:val="00AB2F00"/>
    <w:rsid w:val="00AB32A1"/>
    <w:rsid w:val="00AB3B0D"/>
    <w:rsid w:val="00AB68BE"/>
    <w:rsid w:val="00AB7A2B"/>
    <w:rsid w:val="00AB7FA9"/>
    <w:rsid w:val="00AC16DE"/>
    <w:rsid w:val="00AC4A48"/>
    <w:rsid w:val="00AC557E"/>
    <w:rsid w:val="00AC5D7D"/>
    <w:rsid w:val="00AC63BD"/>
    <w:rsid w:val="00AC792A"/>
    <w:rsid w:val="00AD0051"/>
    <w:rsid w:val="00AD1402"/>
    <w:rsid w:val="00AD14F4"/>
    <w:rsid w:val="00AD2081"/>
    <w:rsid w:val="00AD2654"/>
    <w:rsid w:val="00AD27BF"/>
    <w:rsid w:val="00AD3085"/>
    <w:rsid w:val="00AD4FD7"/>
    <w:rsid w:val="00AD57AF"/>
    <w:rsid w:val="00AD5E2A"/>
    <w:rsid w:val="00AD63C4"/>
    <w:rsid w:val="00AD64BF"/>
    <w:rsid w:val="00AD6A88"/>
    <w:rsid w:val="00AD6F34"/>
    <w:rsid w:val="00AD7211"/>
    <w:rsid w:val="00AD7671"/>
    <w:rsid w:val="00AD7EA8"/>
    <w:rsid w:val="00AE02D2"/>
    <w:rsid w:val="00AE0C32"/>
    <w:rsid w:val="00AE1E33"/>
    <w:rsid w:val="00AE307A"/>
    <w:rsid w:val="00AE35AC"/>
    <w:rsid w:val="00AE3B31"/>
    <w:rsid w:val="00AE42FB"/>
    <w:rsid w:val="00AE4309"/>
    <w:rsid w:val="00AE5B2F"/>
    <w:rsid w:val="00AE5DD8"/>
    <w:rsid w:val="00AE5EA9"/>
    <w:rsid w:val="00AE6DF3"/>
    <w:rsid w:val="00AE71FC"/>
    <w:rsid w:val="00AE737B"/>
    <w:rsid w:val="00AE7F58"/>
    <w:rsid w:val="00AF130F"/>
    <w:rsid w:val="00AF14B9"/>
    <w:rsid w:val="00AF1812"/>
    <w:rsid w:val="00AF3329"/>
    <w:rsid w:val="00AF3C39"/>
    <w:rsid w:val="00AF4772"/>
    <w:rsid w:val="00AF4FF3"/>
    <w:rsid w:val="00AF7141"/>
    <w:rsid w:val="00AF791E"/>
    <w:rsid w:val="00AF7933"/>
    <w:rsid w:val="00B01C54"/>
    <w:rsid w:val="00B01CDB"/>
    <w:rsid w:val="00B02F6E"/>
    <w:rsid w:val="00B033BB"/>
    <w:rsid w:val="00B039F8"/>
    <w:rsid w:val="00B04BAD"/>
    <w:rsid w:val="00B05CF4"/>
    <w:rsid w:val="00B06858"/>
    <w:rsid w:val="00B07638"/>
    <w:rsid w:val="00B10D96"/>
    <w:rsid w:val="00B10E8E"/>
    <w:rsid w:val="00B1178D"/>
    <w:rsid w:val="00B13D82"/>
    <w:rsid w:val="00B14A62"/>
    <w:rsid w:val="00B15B4F"/>
    <w:rsid w:val="00B16092"/>
    <w:rsid w:val="00B16857"/>
    <w:rsid w:val="00B17107"/>
    <w:rsid w:val="00B2068E"/>
    <w:rsid w:val="00B20924"/>
    <w:rsid w:val="00B23ADF"/>
    <w:rsid w:val="00B23E21"/>
    <w:rsid w:val="00B23E84"/>
    <w:rsid w:val="00B25AC0"/>
    <w:rsid w:val="00B260DE"/>
    <w:rsid w:val="00B26F07"/>
    <w:rsid w:val="00B26F83"/>
    <w:rsid w:val="00B26FDA"/>
    <w:rsid w:val="00B26FDB"/>
    <w:rsid w:val="00B276AD"/>
    <w:rsid w:val="00B27ECB"/>
    <w:rsid w:val="00B3120F"/>
    <w:rsid w:val="00B316F7"/>
    <w:rsid w:val="00B32192"/>
    <w:rsid w:val="00B32605"/>
    <w:rsid w:val="00B32632"/>
    <w:rsid w:val="00B32B1B"/>
    <w:rsid w:val="00B335FD"/>
    <w:rsid w:val="00B3366D"/>
    <w:rsid w:val="00B34B64"/>
    <w:rsid w:val="00B34C80"/>
    <w:rsid w:val="00B3569D"/>
    <w:rsid w:val="00B410A0"/>
    <w:rsid w:val="00B415F9"/>
    <w:rsid w:val="00B41EFC"/>
    <w:rsid w:val="00B41FFF"/>
    <w:rsid w:val="00B420DE"/>
    <w:rsid w:val="00B43464"/>
    <w:rsid w:val="00B4484F"/>
    <w:rsid w:val="00B448DF"/>
    <w:rsid w:val="00B44A8E"/>
    <w:rsid w:val="00B44B51"/>
    <w:rsid w:val="00B452D9"/>
    <w:rsid w:val="00B45652"/>
    <w:rsid w:val="00B45BF2"/>
    <w:rsid w:val="00B47121"/>
    <w:rsid w:val="00B47357"/>
    <w:rsid w:val="00B509CC"/>
    <w:rsid w:val="00B511B3"/>
    <w:rsid w:val="00B519C7"/>
    <w:rsid w:val="00B53393"/>
    <w:rsid w:val="00B539A2"/>
    <w:rsid w:val="00B53A28"/>
    <w:rsid w:val="00B53BE7"/>
    <w:rsid w:val="00B54828"/>
    <w:rsid w:val="00B54996"/>
    <w:rsid w:val="00B56109"/>
    <w:rsid w:val="00B5687B"/>
    <w:rsid w:val="00B56BC2"/>
    <w:rsid w:val="00B57F5E"/>
    <w:rsid w:val="00B6013D"/>
    <w:rsid w:val="00B601DF"/>
    <w:rsid w:val="00B603E4"/>
    <w:rsid w:val="00B607B9"/>
    <w:rsid w:val="00B610D7"/>
    <w:rsid w:val="00B62EF4"/>
    <w:rsid w:val="00B63B21"/>
    <w:rsid w:val="00B649DC"/>
    <w:rsid w:val="00B64F24"/>
    <w:rsid w:val="00B6556C"/>
    <w:rsid w:val="00B65DC2"/>
    <w:rsid w:val="00B67AC2"/>
    <w:rsid w:val="00B7097E"/>
    <w:rsid w:val="00B70CD1"/>
    <w:rsid w:val="00B71A41"/>
    <w:rsid w:val="00B72283"/>
    <w:rsid w:val="00B72289"/>
    <w:rsid w:val="00B72617"/>
    <w:rsid w:val="00B726C9"/>
    <w:rsid w:val="00B7425C"/>
    <w:rsid w:val="00B74521"/>
    <w:rsid w:val="00B7499D"/>
    <w:rsid w:val="00B751E9"/>
    <w:rsid w:val="00B7532C"/>
    <w:rsid w:val="00B754A7"/>
    <w:rsid w:val="00B75936"/>
    <w:rsid w:val="00B766E8"/>
    <w:rsid w:val="00B77D1A"/>
    <w:rsid w:val="00B8204C"/>
    <w:rsid w:val="00B822D8"/>
    <w:rsid w:val="00B82F08"/>
    <w:rsid w:val="00B83315"/>
    <w:rsid w:val="00B83C45"/>
    <w:rsid w:val="00B83E81"/>
    <w:rsid w:val="00B84207"/>
    <w:rsid w:val="00B84841"/>
    <w:rsid w:val="00B85C09"/>
    <w:rsid w:val="00B85C2F"/>
    <w:rsid w:val="00B86330"/>
    <w:rsid w:val="00B90BBC"/>
    <w:rsid w:val="00B90E2B"/>
    <w:rsid w:val="00B9292E"/>
    <w:rsid w:val="00B92E8A"/>
    <w:rsid w:val="00B934BC"/>
    <w:rsid w:val="00B94275"/>
    <w:rsid w:val="00B95A57"/>
    <w:rsid w:val="00B95F74"/>
    <w:rsid w:val="00B9728E"/>
    <w:rsid w:val="00BA046D"/>
    <w:rsid w:val="00BA04B8"/>
    <w:rsid w:val="00BA0983"/>
    <w:rsid w:val="00BA3A1B"/>
    <w:rsid w:val="00BA4C54"/>
    <w:rsid w:val="00BA4DB6"/>
    <w:rsid w:val="00BA593B"/>
    <w:rsid w:val="00BA7900"/>
    <w:rsid w:val="00BB09A6"/>
    <w:rsid w:val="00BB0A11"/>
    <w:rsid w:val="00BB0D6D"/>
    <w:rsid w:val="00BB15A2"/>
    <w:rsid w:val="00BB19C3"/>
    <w:rsid w:val="00BB3120"/>
    <w:rsid w:val="00BB3E93"/>
    <w:rsid w:val="00BB4575"/>
    <w:rsid w:val="00BB5B12"/>
    <w:rsid w:val="00BB74D3"/>
    <w:rsid w:val="00BC1437"/>
    <w:rsid w:val="00BC201A"/>
    <w:rsid w:val="00BC27A1"/>
    <w:rsid w:val="00BC2A12"/>
    <w:rsid w:val="00BC319C"/>
    <w:rsid w:val="00BC4A2A"/>
    <w:rsid w:val="00BC5A79"/>
    <w:rsid w:val="00BC6908"/>
    <w:rsid w:val="00BC7651"/>
    <w:rsid w:val="00BC7660"/>
    <w:rsid w:val="00BD0C1F"/>
    <w:rsid w:val="00BD10DA"/>
    <w:rsid w:val="00BD1C77"/>
    <w:rsid w:val="00BD1E5E"/>
    <w:rsid w:val="00BD237D"/>
    <w:rsid w:val="00BD245C"/>
    <w:rsid w:val="00BD35FD"/>
    <w:rsid w:val="00BD3BFE"/>
    <w:rsid w:val="00BD423E"/>
    <w:rsid w:val="00BD4DF6"/>
    <w:rsid w:val="00BD4DF7"/>
    <w:rsid w:val="00BD6CA1"/>
    <w:rsid w:val="00BD6F2C"/>
    <w:rsid w:val="00BE2B9A"/>
    <w:rsid w:val="00BE2E80"/>
    <w:rsid w:val="00BE2F0E"/>
    <w:rsid w:val="00BE376E"/>
    <w:rsid w:val="00BE3F65"/>
    <w:rsid w:val="00BE4897"/>
    <w:rsid w:val="00BE5AFE"/>
    <w:rsid w:val="00BE5C2F"/>
    <w:rsid w:val="00BE6F9D"/>
    <w:rsid w:val="00BF0BC9"/>
    <w:rsid w:val="00BF1114"/>
    <w:rsid w:val="00BF2847"/>
    <w:rsid w:val="00BF2B42"/>
    <w:rsid w:val="00BF2F08"/>
    <w:rsid w:val="00BF4073"/>
    <w:rsid w:val="00BF5185"/>
    <w:rsid w:val="00BF532F"/>
    <w:rsid w:val="00BF59F1"/>
    <w:rsid w:val="00BF5BDB"/>
    <w:rsid w:val="00BF5EE7"/>
    <w:rsid w:val="00BF630B"/>
    <w:rsid w:val="00BF65B5"/>
    <w:rsid w:val="00BF6C92"/>
    <w:rsid w:val="00BF7B60"/>
    <w:rsid w:val="00BF7C7D"/>
    <w:rsid w:val="00C00285"/>
    <w:rsid w:val="00C00B0C"/>
    <w:rsid w:val="00C01F15"/>
    <w:rsid w:val="00C02C6F"/>
    <w:rsid w:val="00C03A48"/>
    <w:rsid w:val="00C053DD"/>
    <w:rsid w:val="00C05BE2"/>
    <w:rsid w:val="00C06146"/>
    <w:rsid w:val="00C06288"/>
    <w:rsid w:val="00C06D71"/>
    <w:rsid w:val="00C071CC"/>
    <w:rsid w:val="00C078DD"/>
    <w:rsid w:val="00C07F82"/>
    <w:rsid w:val="00C11468"/>
    <w:rsid w:val="00C11BDF"/>
    <w:rsid w:val="00C121A4"/>
    <w:rsid w:val="00C12CEE"/>
    <w:rsid w:val="00C12E74"/>
    <w:rsid w:val="00C13EA6"/>
    <w:rsid w:val="00C15150"/>
    <w:rsid w:val="00C15198"/>
    <w:rsid w:val="00C15A1F"/>
    <w:rsid w:val="00C167F2"/>
    <w:rsid w:val="00C17740"/>
    <w:rsid w:val="00C204B8"/>
    <w:rsid w:val="00C212FA"/>
    <w:rsid w:val="00C2170D"/>
    <w:rsid w:val="00C2225C"/>
    <w:rsid w:val="00C224B9"/>
    <w:rsid w:val="00C22B2B"/>
    <w:rsid w:val="00C22EF3"/>
    <w:rsid w:val="00C249C2"/>
    <w:rsid w:val="00C24D54"/>
    <w:rsid w:val="00C24DE1"/>
    <w:rsid w:val="00C256DF"/>
    <w:rsid w:val="00C31725"/>
    <w:rsid w:val="00C336DA"/>
    <w:rsid w:val="00C33F62"/>
    <w:rsid w:val="00C3410B"/>
    <w:rsid w:val="00C35731"/>
    <w:rsid w:val="00C358F1"/>
    <w:rsid w:val="00C3729B"/>
    <w:rsid w:val="00C37E2A"/>
    <w:rsid w:val="00C419C5"/>
    <w:rsid w:val="00C42101"/>
    <w:rsid w:val="00C426CD"/>
    <w:rsid w:val="00C42D9C"/>
    <w:rsid w:val="00C43076"/>
    <w:rsid w:val="00C430FD"/>
    <w:rsid w:val="00C44A1D"/>
    <w:rsid w:val="00C456EF"/>
    <w:rsid w:val="00C476F1"/>
    <w:rsid w:val="00C47EF1"/>
    <w:rsid w:val="00C50B7B"/>
    <w:rsid w:val="00C51289"/>
    <w:rsid w:val="00C5183A"/>
    <w:rsid w:val="00C51982"/>
    <w:rsid w:val="00C52D7C"/>
    <w:rsid w:val="00C53084"/>
    <w:rsid w:val="00C53775"/>
    <w:rsid w:val="00C54D4C"/>
    <w:rsid w:val="00C5564A"/>
    <w:rsid w:val="00C55A33"/>
    <w:rsid w:val="00C56B78"/>
    <w:rsid w:val="00C573D9"/>
    <w:rsid w:val="00C6037F"/>
    <w:rsid w:val="00C60906"/>
    <w:rsid w:val="00C60DFA"/>
    <w:rsid w:val="00C61A11"/>
    <w:rsid w:val="00C61CD3"/>
    <w:rsid w:val="00C629B9"/>
    <w:rsid w:val="00C63333"/>
    <w:rsid w:val="00C6397C"/>
    <w:rsid w:val="00C6493B"/>
    <w:rsid w:val="00C65298"/>
    <w:rsid w:val="00C65776"/>
    <w:rsid w:val="00C657A9"/>
    <w:rsid w:val="00C663B9"/>
    <w:rsid w:val="00C66FE8"/>
    <w:rsid w:val="00C70055"/>
    <w:rsid w:val="00C701D5"/>
    <w:rsid w:val="00C70CBF"/>
    <w:rsid w:val="00C742A8"/>
    <w:rsid w:val="00C74C97"/>
    <w:rsid w:val="00C75D7E"/>
    <w:rsid w:val="00C76874"/>
    <w:rsid w:val="00C76E5C"/>
    <w:rsid w:val="00C801AB"/>
    <w:rsid w:val="00C803A9"/>
    <w:rsid w:val="00C80AC7"/>
    <w:rsid w:val="00C80DCC"/>
    <w:rsid w:val="00C813DC"/>
    <w:rsid w:val="00C81CC0"/>
    <w:rsid w:val="00C82863"/>
    <w:rsid w:val="00C830CF"/>
    <w:rsid w:val="00C832F9"/>
    <w:rsid w:val="00C8375A"/>
    <w:rsid w:val="00C837A8"/>
    <w:rsid w:val="00C83926"/>
    <w:rsid w:val="00C840ED"/>
    <w:rsid w:val="00C8500A"/>
    <w:rsid w:val="00C8524F"/>
    <w:rsid w:val="00C87144"/>
    <w:rsid w:val="00C905F0"/>
    <w:rsid w:val="00C90BE3"/>
    <w:rsid w:val="00C91461"/>
    <w:rsid w:val="00C925A8"/>
    <w:rsid w:val="00C9289F"/>
    <w:rsid w:val="00C92924"/>
    <w:rsid w:val="00C92A2F"/>
    <w:rsid w:val="00C934A5"/>
    <w:rsid w:val="00C93590"/>
    <w:rsid w:val="00C93E79"/>
    <w:rsid w:val="00C943D0"/>
    <w:rsid w:val="00C94F64"/>
    <w:rsid w:val="00C955FA"/>
    <w:rsid w:val="00C96A8B"/>
    <w:rsid w:val="00C96A91"/>
    <w:rsid w:val="00C96E4D"/>
    <w:rsid w:val="00C96EE7"/>
    <w:rsid w:val="00CA0C4C"/>
    <w:rsid w:val="00CA1326"/>
    <w:rsid w:val="00CA155F"/>
    <w:rsid w:val="00CA177A"/>
    <w:rsid w:val="00CA22EF"/>
    <w:rsid w:val="00CA472C"/>
    <w:rsid w:val="00CA492D"/>
    <w:rsid w:val="00CA567A"/>
    <w:rsid w:val="00CA67BA"/>
    <w:rsid w:val="00CA687A"/>
    <w:rsid w:val="00CA7F6D"/>
    <w:rsid w:val="00CB08C2"/>
    <w:rsid w:val="00CB0B15"/>
    <w:rsid w:val="00CB24C1"/>
    <w:rsid w:val="00CB2C2D"/>
    <w:rsid w:val="00CB2E8A"/>
    <w:rsid w:val="00CB4533"/>
    <w:rsid w:val="00CB50FF"/>
    <w:rsid w:val="00CB5A44"/>
    <w:rsid w:val="00CB641E"/>
    <w:rsid w:val="00CB680B"/>
    <w:rsid w:val="00CB724F"/>
    <w:rsid w:val="00CB7AB7"/>
    <w:rsid w:val="00CB7D27"/>
    <w:rsid w:val="00CC047E"/>
    <w:rsid w:val="00CC0FA4"/>
    <w:rsid w:val="00CC2D5A"/>
    <w:rsid w:val="00CC3780"/>
    <w:rsid w:val="00CC44D4"/>
    <w:rsid w:val="00CC45C9"/>
    <w:rsid w:val="00CC4CB8"/>
    <w:rsid w:val="00CC546F"/>
    <w:rsid w:val="00CC5FBF"/>
    <w:rsid w:val="00CC75C8"/>
    <w:rsid w:val="00CD0AB7"/>
    <w:rsid w:val="00CD1BD6"/>
    <w:rsid w:val="00CD28F8"/>
    <w:rsid w:val="00CD4E9E"/>
    <w:rsid w:val="00CD51AD"/>
    <w:rsid w:val="00CD51BF"/>
    <w:rsid w:val="00CD54F6"/>
    <w:rsid w:val="00CD607B"/>
    <w:rsid w:val="00CE103F"/>
    <w:rsid w:val="00CE13C9"/>
    <w:rsid w:val="00CE15F9"/>
    <w:rsid w:val="00CE17A0"/>
    <w:rsid w:val="00CE1ECF"/>
    <w:rsid w:val="00CE2032"/>
    <w:rsid w:val="00CE3023"/>
    <w:rsid w:val="00CE36D4"/>
    <w:rsid w:val="00CE49DF"/>
    <w:rsid w:val="00CE4D7F"/>
    <w:rsid w:val="00CE530A"/>
    <w:rsid w:val="00CE5A3E"/>
    <w:rsid w:val="00CE60B7"/>
    <w:rsid w:val="00CE78EE"/>
    <w:rsid w:val="00CE7A56"/>
    <w:rsid w:val="00CE7F8F"/>
    <w:rsid w:val="00CF2B5A"/>
    <w:rsid w:val="00CF3347"/>
    <w:rsid w:val="00CF3F6A"/>
    <w:rsid w:val="00CF46A3"/>
    <w:rsid w:val="00CF47CF"/>
    <w:rsid w:val="00CF4993"/>
    <w:rsid w:val="00CF4DB4"/>
    <w:rsid w:val="00CF5CD6"/>
    <w:rsid w:val="00CF6F96"/>
    <w:rsid w:val="00D01C32"/>
    <w:rsid w:val="00D01F1D"/>
    <w:rsid w:val="00D034A5"/>
    <w:rsid w:val="00D0443A"/>
    <w:rsid w:val="00D04A7D"/>
    <w:rsid w:val="00D04DD7"/>
    <w:rsid w:val="00D05D74"/>
    <w:rsid w:val="00D05E8C"/>
    <w:rsid w:val="00D10083"/>
    <w:rsid w:val="00D1059D"/>
    <w:rsid w:val="00D108C0"/>
    <w:rsid w:val="00D10CA2"/>
    <w:rsid w:val="00D124A8"/>
    <w:rsid w:val="00D12DAD"/>
    <w:rsid w:val="00D1306A"/>
    <w:rsid w:val="00D14310"/>
    <w:rsid w:val="00D14A06"/>
    <w:rsid w:val="00D15E79"/>
    <w:rsid w:val="00D160BC"/>
    <w:rsid w:val="00D1640F"/>
    <w:rsid w:val="00D170B9"/>
    <w:rsid w:val="00D1751D"/>
    <w:rsid w:val="00D2025C"/>
    <w:rsid w:val="00D202A4"/>
    <w:rsid w:val="00D20977"/>
    <w:rsid w:val="00D22EE0"/>
    <w:rsid w:val="00D26952"/>
    <w:rsid w:val="00D26F47"/>
    <w:rsid w:val="00D274FF"/>
    <w:rsid w:val="00D3136E"/>
    <w:rsid w:val="00D31BB1"/>
    <w:rsid w:val="00D3335E"/>
    <w:rsid w:val="00D33BA6"/>
    <w:rsid w:val="00D34E84"/>
    <w:rsid w:val="00D363E7"/>
    <w:rsid w:val="00D3753F"/>
    <w:rsid w:val="00D3780C"/>
    <w:rsid w:val="00D40F0F"/>
    <w:rsid w:val="00D415BA"/>
    <w:rsid w:val="00D416A6"/>
    <w:rsid w:val="00D4171C"/>
    <w:rsid w:val="00D42622"/>
    <w:rsid w:val="00D42A6F"/>
    <w:rsid w:val="00D42B8D"/>
    <w:rsid w:val="00D42F37"/>
    <w:rsid w:val="00D436A5"/>
    <w:rsid w:val="00D43F11"/>
    <w:rsid w:val="00D44567"/>
    <w:rsid w:val="00D452DE"/>
    <w:rsid w:val="00D453AC"/>
    <w:rsid w:val="00D453F5"/>
    <w:rsid w:val="00D4548A"/>
    <w:rsid w:val="00D45A54"/>
    <w:rsid w:val="00D4662F"/>
    <w:rsid w:val="00D46643"/>
    <w:rsid w:val="00D46AE9"/>
    <w:rsid w:val="00D47C07"/>
    <w:rsid w:val="00D5022C"/>
    <w:rsid w:val="00D50A93"/>
    <w:rsid w:val="00D50E2F"/>
    <w:rsid w:val="00D51EA2"/>
    <w:rsid w:val="00D5222F"/>
    <w:rsid w:val="00D54283"/>
    <w:rsid w:val="00D5458E"/>
    <w:rsid w:val="00D5472F"/>
    <w:rsid w:val="00D549F4"/>
    <w:rsid w:val="00D55316"/>
    <w:rsid w:val="00D55925"/>
    <w:rsid w:val="00D60056"/>
    <w:rsid w:val="00D60A43"/>
    <w:rsid w:val="00D60C5E"/>
    <w:rsid w:val="00D61F26"/>
    <w:rsid w:val="00D62632"/>
    <w:rsid w:val="00D62B4C"/>
    <w:rsid w:val="00D63744"/>
    <w:rsid w:val="00D63BFE"/>
    <w:rsid w:val="00D66296"/>
    <w:rsid w:val="00D66C60"/>
    <w:rsid w:val="00D7012F"/>
    <w:rsid w:val="00D72D4C"/>
    <w:rsid w:val="00D74818"/>
    <w:rsid w:val="00D76038"/>
    <w:rsid w:val="00D76A3F"/>
    <w:rsid w:val="00D76C54"/>
    <w:rsid w:val="00D77025"/>
    <w:rsid w:val="00D805E6"/>
    <w:rsid w:val="00D80823"/>
    <w:rsid w:val="00D810CD"/>
    <w:rsid w:val="00D81DBE"/>
    <w:rsid w:val="00D83134"/>
    <w:rsid w:val="00D84041"/>
    <w:rsid w:val="00D85BBA"/>
    <w:rsid w:val="00D8601E"/>
    <w:rsid w:val="00D8641B"/>
    <w:rsid w:val="00D865C1"/>
    <w:rsid w:val="00D866F3"/>
    <w:rsid w:val="00D874B6"/>
    <w:rsid w:val="00D87723"/>
    <w:rsid w:val="00D87971"/>
    <w:rsid w:val="00D87E6C"/>
    <w:rsid w:val="00D90744"/>
    <w:rsid w:val="00D91B6E"/>
    <w:rsid w:val="00D92E71"/>
    <w:rsid w:val="00D946C2"/>
    <w:rsid w:val="00D959A7"/>
    <w:rsid w:val="00D95A63"/>
    <w:rsid w:val="00D96B2C"/>
    <w:rsid w:val="00DA124D"/>
    <w:rsid w:val="00DA216E"/>
    <w:rsid w:val="00DA2ADE"/>
    <w:rsid w:val="00DA5C7F"/>
    <w:rsid w:val="00DA6A2C"/>
    <w:rsid w:val="00DA6CAD"/>
    <w:rsid w:val="00DA7E8F"/>
    <w:rsid w:val="00DB0067"/>
    <w:rsid w:val="00DB01F9"/>
    <w:rsid w:val="00DB03C8"/>
    <w:rsid w:val="00DB0DF2"/>
    <w:rsid w:val="00DB18E8"/>
    <w:rsid w:val="00DB22FA"/>
    <w:rsid w:val="00DB2C70"/>
    <w:rsid w:val="00DB35CB"/>
    <w:rsid w:val="00DB51B3"/>
    <w:rsid w:val="00DB5311"/>
    <w:rsid w:val="00DB7E09"/>
    <w:rsid w:val="00DB7FFE"/>
    <w:rsid w:val="00DC04D6"/>
    <w:rsid w:val="00DC086F"/>
    <w:rsid w:val="00DC0E7F"/>
    <w:rsid w:val="00DC12FC"/>
    <w:rsid w:val="00DC1488"/>
    <w:rsid w:val="00DC1B6F"/>
    <w:rsid w:val="00DC23ED"/>
    <w:rsid w:val="00DC24A7"/>
    <w:rsid w:val="00DC276F"/>
    <w:rsid w:val="00DC36A6"/>
    <w:rsid w:val="00DC41F3"/>
    <w:rsid w:val="00DC6FA8"/>
    <w:rsid w:val="00DC7B22"/>
    <w:rsid w:val="00DD0899"/>
    <w:rsid w:val="00DD08F7"/>
    <w:rsid w:val="00DD0CD2"/>
    <w:rsid w:val="00DD1DFC"/>
    <w:rsid w:val="00DD4D47"/>
    <w:rsid w:val="00DD5291"/>
    <w:rsid w:val="00DD6144"/>
    <w:rsid w:val="00DD73E0"/>
    <w:rsid w:val="00DD7521"/>
    <w:rsid w:val="00DE0387"/>
    <w:rsid w:val="00DE146D"/>
    <w:rsid w:val="00DE25CB"/>
    <w:rsid w:val="00DE278D"/>
    <w:rsid w:val="00DE2B57"/>
    <w:rsid w:val="00DE35F5"/>
    <w:rsid w:val="00DE381E"/>
    <w:rsid w:val="00DE3F00"/>
    <w:rsid w:val="00DE4357"/>
    <w:rsid w:val="00DE491A"/>
    <w:rsid w:val="00DE49D9"/>
    <w:rsid w:val="00DE68B8"/>
    <w:rsid w:val="00DE6BBA"/>
    <w:rsid w:val="00DE7308"/>
    <w:rsid w:val="00DE7796"/>
    <w:rsid w:val="00DF0C69"/>
    <w:rsid w:val="00DF190C"/>
    <w:rsid w:val="00DF1946"/>
    <w:rsid w:val="00DF25A5"/>
    <w:rsid w:val="00DF25EB"/>
    <w:rsid w:val="00DF2A55"/>
    <w:rsid w:val="00DF396B"/>
    <w:rsid w:val="00DF4BED"/>
    <w:rsid w:val="00DF4D22"/>
    <w:rsid w:val="00E00303"/>
    <w:rsid w:val="00E004D1"/>
    <w:rsid w:val="00E0173D"/>
    <w:rsid w:val="00E019BA"/>
    <w:rsid w:val="00E03D29"/>
    <w:rsid w:val="00E03F63"/>
    <w:rsid w:val="00E06348"/>
    <w:rsid w:val="00E0746B"/>
    <w:rsid w:val="00E10AB4"/>
    <w:rsid w:val="00E11151"/>
    <w:rsid w:val="00E114B1"/>
    <w:rsid w:val="00E1179F"/>
    <w:rsid w:val="00E118CE"/>
    <w:rsid w:val="00E122E9"/>
    <w:rsid w:val="00E12C07"/>
    <w:rsid w:val="00E1322A"/>
    <w:rsid w:val="00E13339"/>
    <w:rsid w:val="00E13A5A"/>
    <w:rsid w:val="00E13FFF"/>
    <w:rsid w:val="00E146F8"/>
    <w:rsid w:val="00E14C35"/>
    <w:rsid w:val="00E1623B"/>
    <w:rsid w:val="00E168BB"/>
    <w:rsid w:val="00E20EA3"/>
    <w:rsid w:val="00E210BE"/>
    <w:rsid w:val="00E2144C"/>
    <w:rsid w:val="00E21E26"/>
    <w:rsid w:val="00E22101"/>
    <w:rsid w:val="00E22688"/>
    <w:rsid w:val="00E271F3"/>
    <w:rsid w:val="00E272EE"/>
    <w:rsid w:val="00E308CE"/>
    <w:rsid w:val="00E30A9B"/>
    <w:rsid w:val="00E30CB5"/>
    <w:rsid w:val="00E30D34"/>
    <w:rsid w:val="00E30FB5"/>
    <w:rsid w:val="00E30FCC"/>
    <w:rsid w:val="00E3278B"/>
    <w:rsid w:val="00E33468"/>
    <w:rsid w:val="00E33C89"/>
    <w:rsid w:val="00E34AD6"/>
    <w:rsid w:val="00E355BA"/>
    <w:rsid w:val="00E35696"/>
    <w:rsid w:val="00E35CBC"/>
    <w:rsid w:val="00E369C9"/>
    <w:rsid w:val="00E40617"/>
    <w:rsid w:val="00E40892"/>
    <w:rsid w:val="00E40A99"/>
    <w:rsid w:val="00E40B32"/>
    <w:rsid w:val="00E411D9"/>
    <w:rsid w:val="00E41980"/>
    <w:rsid w:val="00E41CBD"/>
    <w:rsid w:val="00E41E1B"/>
    <w:rsid w:val="00E4249C"/>
    <w:rsid w:val="00E42EBE"/>
    <w:rsid w:val="00E4575C"/>
    <w:rsid w:val="00E50A2A"/>
    <w:rsid w:val="00E511F7"/>
    <w:rsid w:val="00E51D3D"/>
    <w:rsid w:val="00E522B8"/>
    <w:rsid w:val="00E52DC6"/>
    <w:rsid w:val="00E54248"/>
    <w:rsid w:val="00E55F0B"/>
    <w:rsid w:val="00E56ECF"/>
    <w:rsid w:val="00E57E4F"/>
    <w:rsid w:val="00E60F75"/>
    <w:rsid w:val="00E61549"/>
    <w:rsid w:val="00E61988"/>
    <w:rsid w:val="00E6202C"/>
    <w:rsid w:val="00E62462"/>
    <w:rsid w:val="00E6248A"/>
    <w:rsid w:val="00E634AD"/>
    <w:rsid w:val="00E63718"/>
    <w:rsid w:val="00E65918"/>
    <w:rsid w:val="00E65969"/>
    <w:rsid w:val="00E6691D"/>
    <w:rsid w:val="00E669E7"/>
    <w:rsid w:val="00E7099F"/>
    <w:rsid w:val="00E70E30"/>
    <w:rsid w:val="00E71929"/>
    <w:rsid w:val="00E72A88"/>
    <w:rsid w:val="00E72D8B"/>
    <w:rsid w:val="00E744BF"/>
    <w:rsid w:val="00E7485C"/>
    <w:rsid w:val="00E74A4E"/>
    <w:rsid w:val="00E756D9"/>
    <w:rsid w:val="00E75937"/>
    <w:rsid w:val="00E76858"/>
    <w:rsid w:val="00E770C6"/>
    <w:rsid w:val="00E77708"/>
    <w:rsid w:val="00E77DDD"/>
    <w:rsid w:val="00E80579"/>
    <w:rsid w:val="00E81847"/>
    <w:rsid w:val="00E848C2"/>
    <w:rsid w:val="00E84CD3"/>
    <w:rsid w:val="00E85997"/>
    <w:rsid w:val="00E85C49"/>
    <w:rsid w:val="00E911DC"/>
    <w:rsid w:val="00E91BFD"/>
    <w:rsid w:val="00E92270"/>
    <w:rsid w:val="00E939D6"/>
    <w:rsid w:val="00E954A3"/>
    <w:rsid w:val="00E95707"/>
    <w:rsid w:val="00E95B23"/>
    <w:rsid w:val="00E95C8D"/>
    <w:rsid w:val="00E96375"/>
    <w:rsid w:val="00E96D5B"/>
    <w:rsid w:val="00E97C89"/>
    <w:rsid w:val="00E97CD5"/>
    <w:rsid w:val="00E97D61"/>
    <w:rsid w:val="00EA0752"/>
    <w:rsid w:val="00EA18C3"/>
    <w:rsid w:val="00EA1995"/>
    <w:rsid w:val="00EA1B06"/>
    <w:rsid w:val="00EA1F12"/>
    <w:rsid w:val="00EA1F6B"/>
    <w:rsid w:val="00EA20B8"/>
    <w:rsid w:val="00EA258F"/>
    <w:rsid w:val="00EA3B53"/>
    <w:rsid w:val="00EA4C7D"/>
    <w:rsid w:val="00EA595B"/>
    <w:rsid w:val="00EA5E98"/>
    <w:rsid w:val="00EA6776"/>
    <w:rsid w:val="00EA78B2"/>
    <w:rsid w:val="00EB0A31"/>
    <w:rsid w:val="00EB111D"/>
    <w:rsid w:val="00EB1A4A"/>
    <w:rsid w:val="00EB21E5"/>
    <w:rsid w:val="00EB2EA7"/>
    <w:rsid w:val="00EB3403"/>
    <w:rsid w:val="00EB5989"/>
    <w:rsid w:val="00EB5A40"/>
    <w:rsid w:val="00EB6CD8"/>
    <w:rsid w:val="00EB6D92"/>
    <w:rsid w:val="00EB7100"/>
    <w:rsid w:val="00EB73EA"/>
    <w:rsid w:val="00EC011A"/>
    <w:rsid w:val="00EC0FDB"/>
    <w:rsid w:val="00EC137F"/>
    <w:rsid w:val="00EC1579"/>
    <w:rsid w:val="00EC2721"/>
    <w:rsid w:val="00EC2A79"/>
    <w:rsid w:val="00EC2ACA"/>
    <w:rsid w:val="00EC2B46"/>
    <w:rsid w:val="00EC4377"/>
    <w:rsid w:val="00EC5004"/>
    <w:rsid w:val="00EC5710"/>
    <w:rsid w:val="00EC69B7"/>
    <w:rsid w:val="00EC6CAE"/>
    <w:rsid w:val="00EC7995"/>
    <w:rsid w:val="00ED0403"/>
    <w:rsid w:val="00ED065A"/>
    <w:rsid w:val="00ED1AD7"/>
    <w:rsid w:val="00ED36DD"/>
    <w:rsid w:val="00ED3EA4"/>
    <w:rsid w:val="00ED4726"/>
    <w:rsid w:val="00ED4C69"/>
    <w:rsid w:val="00ED4F68"/>
    <w:rsid w:val="00ED5D0F"/>
    <w:rsid w:val="00ED6AFE"/>
    <w:rsid w:val="00ED7A29"/>
    <w:rsid w:val="00EE01A4"/>
    <w:rsid w:val="00EE04F1"/>
    <w:rsid w:val="00EE10E7"/>
    <w:rsid w:val="00EE16B6"/>
    <w:rsid w:val="00EE19D1"/>
    <w:rsid w:val="00EE222C"/>
    <w:rsid w:val="00EE2DB7"/>
    <w:rsid w:val="00EE2E3F"/>
    <w:rsid w:val="00EE3DB1"/>
    <w:rsid w:val="00EE4018"/>
    <w:rsid w:val="00EE441C"/>
    <w:rsid w:val="00EF2C1C"/>
    <w:rsid w:val="00EF3C75"/>
    <w:rsid w:val="00EF47DA"/>
    <w:rsid w:val="00F00894"/>
    <w:rsid w:val="00F010CB"/>
    <w:rsid w:val="00F02D6E"/>
    <w:rsid w:val="00F03EF4"/>
    <w:rsid w:val="00F049C7"/>
    <w:rsid w:val="00F04EA1"/>
    <w:rsid w:val="00F05917"/>
    <w:rsid w:val="00F061D7"/>
    <w:rsid w:val="00F06B6E"/>
    <w:rsid w:val="00F06D67"/>
    <w:rsid w:val="00F06EDF"/>
    <w:rsid w:val="00F06F3F"/>
    <w:rsid w:val="00F078DF"/>
    <w:rsid w:val="00F10A81"/>
    <w:rsid w:val="00F10CFA"/>
    <w:rsid w:val="00F116F6"/>
    <w:rsid w:val="00F12149"/>
    <w:rsid w:val="00F12C2A"/>
    <w:rsid w:val="00F1346A"/>
    <w:rsid w:val="00F14557"/>
    <w:rsid w:val="00F14EB6"/>
    <w:rsid w:val="00F15FDB"/>
    <w:rsid w:val="00F160A4"/>
    <w:rsid w:val="00F161F9"/>
    <w:rsid w:val="00F1662F"/>
    <w:rsid w:val="00F16733"/>
    <w:rsid w:val="00F20044"/>
    <w:rsid w:val="00F20337"/>
    <w:rsid w:val="00F21774"/>
    <w:rsid w:val="00F21937"/>
    <w:rsid w:val="00F23CA0"/>
    <w:rsid w:val="00F23E8E"/>
    <w:rsid w:val="00F2416F"/>
    <w:rsid w:val="00F2425B"/>
    <w:rsid w:val="00F25811"/>
    <w:rsid w:val="00F26B52"/>
    <w:rsid w:val="00F27303"/>
    <w:rsid w:val="00F2769D"/>
    <w:rsid w:val="00F27BAA"/>
    <w:rsid w:val="00F303A9"/>
    <w:rsid w:val="00F32371"/>
    <w:rsid w:val="00F3259B"/>
    <w:rsid w:val="00F32A37"/>
    <w:rsid w:val="00F33775"/>
    <w:rsid w:val="00F338BC"/>
    <w:rsid w:val="00F34880"/>
    <w:rsid w:val="00F438A5"/>
    <w:rsid w:val="00F43B2F"/>
    <w:rsid w:val="00F44470"/>
    <w:rsid w:val="00F46448"/>
    <w:rsid w:val="00F475CC"/>
    <w:rsid w:val="00F47BD6"/>
    <w:rsid w:val="00F5111D"/>
    <w:rsid w:val="00F51546"/>
    <w:rsid w:val="00F531C4"/>
    <w:rsid w:val="00F53C87"/>
    <w:rsid w:val="00F53E65"/>
    <w:rsid w:val="00F5490F"/>
    <w:rsid w:val="00F55929"/>
    <w:rsid w:val="00F55B90"/>
    <w:rsid w:val="00F564FE"/>
    <w:rsid w:val="00F56CB0"/>
    <w:rsid w:val="00F57551"/>
    <w:rsid w:val="00F605C9"/>
    <w:rsid w:val="00F607CB"/>
    <w:rsid w:val="00F613A4"/>
    <w:rsid w:val="00F61C42"/>
    <w:rsid w:val="00F61E95"/>
    <w:rsid w:val="00F63D4D"/>
    <w:rsid w:val="00F64E65"/>
    <w:rsid w:val="00F663A8"/>
    <w:rsid w:val="00F66BB2"/>
    <w:rsid w:val="00F673FD"/>
    <w:rsid w:val="00F6768D"/>
    <w:rsid w:val="00F67996"/>
    <w:rsid w:val="00F67EAA"/>
    <w:rsid w:val="00F70611"/>
    <w:rsid w:val="00F72B2E"/>
    <w:rsid w:val="00F732B7"/>
    <w:rsid w:val="00F74093"/>
    <w:rsid w:val="00F744BC"/>
    <w:rsid w:val="00F74902"/>
    <w:rsid w:val="00F75019"/>
    <w:rsid w:val="00F75690"/>
    <w:rsid w:val="00F75BDF"/>
    <w:rsid w:val="00F760AD"/>
    <w:rsid w:val="00F7651C"/>
    <w:rsid w:val="00F765DD"/>
    <w:rsid w:val="00F77533"/>
    <w:rsid w:val="00F807B5"/>
    <w:rsid w:val="00F81B24"/>
    <w:rsid w:val="00F82E74"/>
    <w:rsid w:val="00F82F31"/>
    <w:rsid w:val="00F83041"/>
    <w:rsid w:val="00F8310D"/>
    <w:rsid w:val="00F83E2B"/>
    <w:rsid w:val="00F83E8C"/>
    <w:rsid w:val="00F8428A"/>
    <w:rsid w:val="00F8452C"/>
    <w:rsid w:val="00F84630"/>
    <w:rsid w:val="00F84927"/>
    <w:rsid w:val="00F84A53"/>
    <w:rsid w:val="00F85D7B"/>
    <w:rsid w:val="00F85FAD"/>
    <w:rsid w:val="00F86019"/>
    <w:rsid w:val="00F86AE6"/>
    <w:rsid w:val="00F877D0"/>
    <w:rsid w:val="00F87803"/>
    <w:rsid w:val="00F90D7E"/>
    <w:rsid w:val="00F91474"/>
    <w:rsid w:val="00F93BC8"/>
    <w:rsid w:val="00F942FF"/>
    <w:rsid w:val="00F9447A"/>
    <w:rsid w:val="00F95170"/>
    <w:rsid w:val="00F9550C"/>
    <w:rsid w:val="00F96234"/>
    <w:rsid w:val="00F97182"/>
    <w:rsid w:val="00F97DFE"/>
    <w:rsid w:val="00FA099C"/>
    <w:rsid w:val="00FA186F"/>
    <w:rsid w:val="00FA1999"/>
    <w:rsid w:val="00FA1A3D"/>
    <w:rsid w:val="00FA26F2"/>
    <w:rsid w:val="00FA2FB8"/>
    <w:rsid w:val="00FA3D8C"/>
    <w:rsid w:val="00FA3F3B"/>
    <w:rsid w:val="00FA4329"/>
    <w:rsid w:val="00FA4FCC"/>
    <w:rsid w:val="00FA5265"/>
    <w:rsid w:val="00FA6A93"/>
    <w:rsid w:val="00FA755A"/>
    <w:rsid w:val="00FB009B"/>
    <w:rsid w:val="00FB1265"/>
    <w:rsid w:val="00FB153B"/>
    <w:rsid w:val="00FB1791"/>
    <w:rsid w:val="00FB3858"/>
    <w:rsid w:val="00FB3B2F"/>
    <w:rsid w:val="00FB3DB8"/>
    <w:rsid w:val="00FB4287"/>
    <w:rsid w:val="00FB449C"/>
    <w:rsid w:val="00FB45C5"/>
    <w:rsid w:val="00FB493B"/>
    <w:rsid w:val="00FB51A8"/>
    <w:rsid w:val="00FB530B"/>
    <w:rsid w:val="00FB55D9"/>
    <w:rsid w:val="00FB5824"/>
    <w:rsid w:val="00FB58BF"/>
    <w:rsid w:val="00FB5986"/>
    <w:rsid w:val="00FB5CA5"/>
    <w:rsid w:val="00FB5E82"/>
    <w:rsid w:val="00FB66E1"/>
    <w:rsid w:val="00FB67BB"/>
    <w:rsid w:val="00FB74EB"/>
    <w:rsid w:val="00FB789F"/>
    <w:rsid w:val="00FB7C36"/>
    <w:rsid w:val="00FC098A"/>
    <w:rsid w:val="00FC249F"/>
    <w:rsid w:val="00FC32A7"/>
    <w:rsid w:val="00FC3A63"/>
    <w:rsid w:val="00FC3DEF"/>
    <w:rsid w:val="00FC42EF"/>
    <w:rsid w:val="00FC4A24"/>
    <w:rsid w:val="00FC5F0A"/>
    <w:rsid w:val="00FC788B"/>
    <w:rsid w:val="00FD03E8"/>
    <w:rsid w:val="00FD0F39"/>
    <w:rsid w:val="00FD185D"/>
    <w:rsid w:val="00FD224E"/>
    <w:rsid w:val="00FD262E"/>
    <w:rsid w:val="00FD3752"/>
    <w:rsid w:val="00FD39F4"/>
    <w:rsid w:val="00FD411C"/>
    <w:rsid w:val="00FD78DF"/>
    <w:rsid w:val="00FE08EA"/>
    <w:rsid w:val="00FE1624"/>
    <w:rsid w:val="00FE2736"/>
    <w:rsid w:val="00FE2D24"/>
    <w:rsid w:val="00FE57F1"/>
    <w:rsid w:val="00FE683B"/>
    <w:rsid w:val="00FE6953"/>
    <w:rsid w:val="00FE6FD4"/>
    <w:rsid w:val="00FE78E6"/>
    <w:rsid w:val="00FE7E88"/>
    <w:rsid w:val="00FE7ECE"/>
    <w:rsid w:val="00FF0193"/>
    <w:rsid w:val="00FF36E9"/>
    <w:rsid w:val="00FF422A"/>
    <w:rsid w:val="00FF4950"/>
    <w:rsid w:val="00FF5168"/>
    <w:rsid w:val="00FF6041"/>
    <w:rsid w:val="00FF652A"/>
    <w:rsid w:val="00FF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A6C82C0"/>
  <w15:docId w15:val="{F9BD8D2F-10AF-4CAA-B8F7-2092C1CD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B302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paragraph" w:styleId="Revision">
    <w:name w:val="Revision"/>
    <w:hidden/>
    <w:uiPriority w:val="99"/>
    <w:semiHidden/>
    <w:rsid w:val="00586E88"/>
    <w:pPr>
      <w:spacing w:after="0" w:line="240" w:lineRule="auto"/>
    </w:pPr>
    <w:rPr>
      <w:rFonts w:ascii="Calibri" w:eastAsia="Droid Sans Fallback" w:hAnsi="Calibri" w:cs="Times New Roman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45BC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D6452"/>
    <w:rPr>
      <w:i/>
      <w:iCs/>
    </w:rPr>
  </w:style>
  <w:style w:type="character" w:customStyle="1" w:styleId="acopre">
    <w:name w:val="acopre"/>
    <w:basedOn w:val="DefaultParagraphFont"/>
    <w:rsid w:val="00420693"/>
  </w:style>
  <w:style w:type="paragraph" w:styleId="FootnoteText">
    <w:name w:val="footnote text"/>
    <w:basedOn w:val="Normal"/>
    <w:link w:val="FootnoteTextChar"/>
    <w:semiHidden/>
    <w:rsid w:val="008A4618"/>
    <w:pPr>
      <w:tabs>
        <w:tab w:val="clear" w:pos="1304"/>
      </w:tabs>
      <w:suppressAutoHyphens w:val="0"/>
      <w:spacing w:after="0" w:line="240" w:lineRule="auto"/>
    </w:pPr>
    <w:rPr>
      <w:rFonts w:ascii="Times New Roman" w:eastAsia="Times New Roman" w:hAnsi="Times New Roman"/>
      <w:sz w:val="20"/>
      <w:szCs w:val="20"/>
      <w:lang w:val="es-ES_tradnl" w:eastAsia="es-ES"/>
    </w:rPr>
  </w:style>
  <w:style w:type="character" w:customStyle="1" w:styleId="FootnoteTextChar">
    <w:name w:val="Footnote Text Char"/>
    <w:basedOn w:val="DefaultParagraphFont"/>
    <w:link w:val="FootnoteText"/>
    <w:semiHidden/>
    <w:rsid w:val="008A4618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styleId="FootnoteReference">
    <w:name w:val="footnote reference"/>
    <w:basedOn w:val="DefaultParagraphFont"/>
    <w:semiHidden/>
    <w:rsid w:val="008A4618"/>
    <w:rPr>
      <w:vertAlign w:val="superscript"/>
    </w:rPr>
  </w:style>
  <w:style w:type="character" w:customStyle="1" w:styleId="st">
    <w:name w:val="st"/>
    <w:basedOn w:val="DefaultParagraphFont"/>
    <w:rsid w:val="00925D2C"/>
  </w:style>
  <w:style w:type="character" w:customStyle="1" w:styleId="hgkelc">
    <w:name w:val="hgkelc"/>
    <w:basedOn w:val="DefaultParagraphFont"/>
    <w:rsid w:val="00A83FB3"/>
  </w:style>
  <w:style w:type="character" w:customStyle="1" w:styleId="Heading5Char">
    <w:name w:val="Heading 5 Char"/>
    <w:basedOn w:val="DefaultParagraphFont"/>
    <w:link w:val="Heading5"/>
    <w:uiPriority w:val="9"/>
    <w:semiHidden/>
    <w:rsid w:val="006734BE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84C72-A496-493F-B225-60FE8D070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5</Words>
  <Characters>5904</Characters>
  <Application>Microsoft Office Word</Application>
  <DocSecurity>0</DocSecurity>
  <Lines>49</Lines>
  <Paragraphs>13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Springer-SBM</Company>
  <LinksUpToDate>false</LinksUpToDate>
  <CharactersWithSpaces>6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ørgen Agerholm</dc:creator>
  <cp:lastModifiedBy>Tejaswani M.T.</cp:lastModifiedBy>
  <cp:revision>6</cp:revision>
  <cp:lastPrinted>2021-03-06T09:09:00Z</cp:lastPrinted>
  <dcterms:created xsi:type="dcterms:W3CDTF">2021-04-17T09:21:00Z</dcterms:created>
  <dcterms:modified xsi:type="dcterms:W3CDTF">2021-07-10T08:53:00Z</dcterms:modified>
</cp:coreProperties>
</file>